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9126F" w14:textId="26206472" w:rsidR="004908A8" w:rsidRPr="005049E6" w:rsidRDefault="004908A8" w:rsidP="004908A8">
      <w:pPr>
        <w:spacing w:beforeLines="50" w:before="156" w:afterLines="50" w:after="156" w:line="360" w:lineRule="auto"/>
        <w:jc w:val="center"/>
        <w:rPr>
          <w:rFonts w:ascii="Times New Roman" w:eastAsia="等线" w:hAnsi="Times New Roman" w:cs="Times New Roman"/>
          <w:b/>
          <w:sz w:val="22"/>
          <w:szCs w:val="22"/>
        </w:rPr>
      </w:pPr>
      <w:r w:rsidRPr="005049E6">
        <w:rPr>
          <w:rFonts w:ascii="Times New Roman" w:eastAsia="等线" w:hAnsi="Times New Roman" w:cs="Times New Roman"/>
          <w:b/>
          <w:sz w:val="22"/>
          <w:szCs w:val="22"/>
        </w:rPr>
        <w:t>Supporting information for</w:t>
      </w:r>
    </w:p>
    <w:p w14:paraId="619CC217" w14:textId="77777777" w:rsidR="007327F6" w:rsidRPr="00253D7B" w:rsidRDefault="007327F6" w:rsidP="007327F6">
      <w:pPr>
        <w:spacing w:beforeLines="50" w:before="156" w:afterLines="50" w:after="156" w:line="360" w:lineRule="auto"/>
        <w:jc w:val="center"/>
        <w:rPr>
          <w:rFonts w:ascii="Times New Roman" w:eastAsia="等线" w:hAnsi="Times New Roman" w:cs="Times New Roman"/>
          <w:b/>
          <w:sz w:val="24"/>
        </w:rPr>
      </w:pPr>
      <w:r w:rsidRPr="00253D7B">
        <w:rPr>
          <w:rFonts w:ascii="Times New Roman" w:eastAsia="等线" w:hAnsi="Times New Roman" w:cs="Times New Roman"/>
          <w:b/>
          <w:sz w:val="24"/>
        </w:rPr>
        <w:t xml:space="preserve">Quorum sensing inhibits phage infection by regulating biofilm formation of </w:t>
      </w:r>
      <w:r w:rsidRPr="005D65EF">
        <w:rPr>
          <w:rFonts w:ascii="Times New Roman" w:eastAsia="等线" w:hAnsi="Times New Roman" w:cs="Times New Roman"/>
          <w:b/>
          <w:i/>
          <w:iCs/>
          <w:sz w:val="24"/>
        </w:rPr>
        <w:t>Pseudomonas aeruginosa</w:t>
      </w:r>
      <w:r w:rsidRPr="00253D7B">
        <w:rPr>
          <w:rFonts w:ascii="Times New Roman" w:eastAsia="等线" w:hAnsi="Times New Roman" w:cs="Times New Roman"/>
          <w:b/>
          <w:sz w:val="24"/>
        </w:rPr>
        <w:t xml:space="preserve"> PAO1</w:t>
      </w:r>
    </w:p>
    <w:p w14:paraId="0C5591CE" w14:textId="77777777" w:rsidR="004908A8" w:rsidRPr="005049E6" w:rsidRDefault="004908A8" w:rsidP="004908A8">
      <w:pPr>
        <w:spacing w:line="360" w:lineRule="auto"/>
        <w:jc w:val="center"/>
        <w:rPr>
          <w:rFonts w:ascii="Times New Roman" w:eastAsia="等线" w:hAnsi="Times New Roman" w:cs="Times New Roman"/>
          <w:sz w:val="24"/>
        </w:rPr>
      </w:pPr>
      <w:bookmarkStart w:id="0" w:name="_GoBack"/>
      <w:bookmarkEnd w:id="0"/>
      <w:r w:rsidRPr="005049E6">
        <w:rPr>
          <w:rFonts w:ascii="Times New Roman" w:eastAsia="等线" w:hAnsi="Times New Roman" w:cs="Times New Roman"/>
          <w:sz w:val="24"/>
        </w:rPr>
        <w:t xml:space="preserve">Lei </w:t>
      </w:r>
      <w:proofErr w:type="spellStart"/>
      <w:r w:rsidRPr="005049E6">
        <w:rPr>
          <w:rFonts w:ascii="Times New Roman" w:eastAsia="等线" w:hAnsi="Times New Roman" w:cs="Times New Roman"/>
          <w:sz w:val="24"/>
        </w:rPr>
        <w:t>Cao</w:t>
      </w:r>
      <w:r w:rsidRPr="005049E6">
        <w:rPr>
          <w:rFonts w:ascii="Times New Roman" w:eastAsia="等线" w:hAnsi="Times New Roman" w:cs="Times New Roman"/>
          <w:sz w:val="24"/>
          <w:vertAlign w:val="superscript"/>
        </w:rPr>
        <w:t>a</w:t>
      </w:r>
      <w:proofErr w:type="spellEnd"/>
      <w:r w:rsidRPr="005049E6">
        <w:rPr>
          <w:rFonts w:ascii="Times New Roman" w:eastAsia="等线" w:hAnsi="Times New Roman" w:cs="Times New Roman"/>
          <w:sz w:val="24"/>
        </w:rPr>
        <w:t xml:space="preserve">, </w:t>
      </w:r>
      <w:proofErr w:type="spellStart"/>
      <w:r w:rsidRPr="005049E6">
        <w:rPr>
          <w:rFonts w:ascii="Times New Roman" w:eastAsia="等线" w:hAnsi="Times New Roman" w:cs="Times New Roman"/>
          <w:sz w:val="24"/>
        </w:rPr>
        <w:t>Jinhui</w:t>
      </w:r>
      <w:proofErr w:type="spellEnd"/>
      <w:r w:rsidRPr="005049E6">
        <w:rPr>
          <w:rFonts w:ascii="Times New Roman" w:eastAsia="等线" w:hAnsi="Times New Roman" w:cs="Times New Roman"/>
          <w:sz w:val="24"/>
        </w:rPr>
        <w:t xml:space="preserve"> Mi</w:t>
      </w:r>
      <w:r w:rsidRPr="005049E6">
        <w:rPr>
          <w:rFonts w:ascii="Times New Roman" w:eastAsia="等线" w:hAnsi="Times New Roman" w:cs="Times New Roman"/>
          <w:sz w:val="24"/>
          <w:vertAlign w:val="superscript"/>
        </w:rPr>
        <w:t>a</w:t>
      </w:r>
      <w:r w:rsidRPr="005049E6">
        <w:rPr>
          <w:rFonts w:ascii="Times New Roman" w:eastAsia="等线" w:hAnsi="Times New Roman" w:cs="Times New Roman"/>
          <w:sz w:val="24"/>
        </w:rPr>
        <w:t xml:space="preserve">, </w:t>
      </w:r>
      <w:proofErr w:type="spellStart"/>
      <w:r w:rsidRPr="005049E6">
        <w:rPr>
          <w:rFonts w:ascii="Times New Roman" w:eastAsia="等线" w:hAnsi="Times New Roman" w:cs="Times New Roman"/>
          <w:sz w:val="24"/>
        </w:rPr>
        <w:t>Yile</w:t>
      </w:r>
      <w:proofErr w:type="spellEnd"/>
      <w:r w:rsidRPr="005049E6">
        <w:rPr>
          <w:rFonts w:ascii="Times New Roman" w:eastAsia="等线" w:hAnsi="Times New Roman" w:cs="Times New Roman"/>
          <w:sz w:val="24"/>
        </w:rPr>
        <w:t xml:space="preserve"> </w:t>
      </w:r>
      <w:proofErr w:type="spellStart"/>
      <w:r w:rsidRPr="005049E6">
        <w:rPr>
          <w:rFonts w:ascii="Times New Roman" w:eastAsia="等线" w:hAnsi="Times New Roman" w:cs="Times New Roman"/>
          <w:sz w:val="24"/>
        </w:rPr>
        <w:t>He</w:t>
      </w:r>
      <w:r w:rsidRPr="005049E6">
        <w:rPr>
          <w:rFonts w:ascii="Times New Roman" w:eastAsia="等线" w:hAnsi="Times New Roman" w:cs="Times New Roman"/>
          <w:sz w:val="24"/>
          <w:vertAlign w:val="superscript"/>
        </w:rPr>
        <w:t>a</w:t>
      </w:r>
      <w:proofErr w:type="spellEnd"/>
      <w:r w:rsidRPr="005049E6">
        <w:rPr>
          <w:rFonts w:ascii="Times New Roman" w:eastAsia="等线" w:hAnsi="Times New Roman" w:cs="Times New Roman"/>
          <w:sz w:val="24"/>
        </w:rPr>
        <w:t xml:space="preserve">, </w:t>
      </w:r>
      <w:proofErr w:type="spellStart"/>
      <w:r w:rsidRPr="005049E6">
        <w:rPr>
          <w:rFonts w:ascii="Times New Roman" w:eastAsia="等线" w:hAnsi="Times New Roman" w:cs="Times New Roman"/>
          <w:sz w:val="24"/>
        </w:rPr>
        <w:t>Guanhua</w:t>
      </w:r>
      <w:proofErr w:type="spellEnd"/>
      <w:r w:rsidRPr="005049E6">
        <w:rPr>
          <w:rFonts w:ascii="Times New Roman" w:eastAsia="等线" w:hAnsi="Times New Roman" w:cs="Times New Roman"/>
          <w:sz w:val="24"/>
        </w:rPr>
        <w:t xml:space="preserve"> </w:t>
      </w:r>
      <w:proofErr w:type="spellStart"/>
      <w:r w:rsidRPr="005049E6">
        <w:rPr>
          <w:rFonts w:ascii="Times New Roman" w:eastAsia="等线" w:hAnsi="Times New Roman" w:cs="Times New Roman"/>
          <w:sz w:val="24"/>
        </w:rPr>
        <w:t>Xuan</w:t>
      </w:r>
      <w:r w:rsidRPr="005049E6">
        <w:rPr>
          <w:rFonts w:ascii="Times New Roman" w:eastAsia="等线" w:hAnsi="Times New Roman" w:cs="Times New Roman"/>
          <w:sz w:val="24"/>
          <w:vertAlign w:val="superscript"/>
        </w:rPr>
        <w:t>b</w:t>
      </w:r>
      <w:proofErr w:type="spellEnd"/>
      <w:r w:rsidRPr="005049E6">
        <w:rPr>
          <w:rFonts w:ascii="Times New Roman" w:eastAsia="等线" w:hAnsi="Times New Roman" w:cs="Times New Roman"/>
          <w:sz w:val="24"/>
        </w:rPr>
        <w:t xml:space="preserve">, </w:t>
      </w:r>
      <w:proofErr w:type="spellStart"/>
      <w:r w:rsidRPr="005049E6">
        <w:rPr>
          <w:rFonts w:ascii="Times New Roman" w:eastAsia="等线" w:hAnsi="Times New Roman" w:cs="Times New Roman"/>
          <w:sz w:val="24"/>
        </w:rPr>
        <w:t>Jingxue</w:t>
      </w:r>
      <w:proofErr w:type="spellEnd"/>
      <w:r w:rsidRPr="005049E6">
        <w:rPr>
          <w:rFonts w:ascii="Times New Roman" w:eastAsia="等线" w:hAnsi="Times New Roman" w:cs="Times New Roman"/>
          <w:sz w:val="24"/>
        </w:rPr>
        <w:t xml:space="preserve"> </w:t>
      </w:r>
      <w:proofErr w:type="spellStart"/>
      <w:r w:rsidRPr="005049E6">
        <w:rPr>
          <w:rFonts w:ascii="Times New Roman" w:eastAsia="等线" w:hAnsi="Times New Roman" w:cs="Times New Roman"/>
          <w:sz w:val="24"/>
        </w:rPr>
        <w:t>Wang</w:t>
      </w:r>
      <w:r w:rsidRPr="005049E6">
        <w:rPr>
          <w:rFonts w:ascii="Times New Roman" w:eastAsia="等线" w:hAnsi="Times New Roman" w:cs="Times New Roman"/>
          <w:sz w:val="24"/>
          <w:vertAlign w:val="superscript"/>
        </w:rPr>
        <w:t>b</w:t>
      </w:r>
      <w:proofErr w:type="spellEnd"/>
      <w:r w:rsidRPr="005049E6">
        <w:rPr>
          <w:rFonts w:ascii="Times New Roman" w:eastAsia="等线" w:hAnsi="Times New Roman" w:cs="Times New Roman"/>
          <w:sz w:val="24"/>
        </w:rPr>
        <w:t xml:space="preserve">, </w:t>
      </w:r>
      <w:proofErr w:type="spellStart"/>
      <w:r w:rsidRPr="005049E6">
        <w:rPr>
          <w:rFonts w:ascii="Times New Roman" w:eastAsia="等线" w:hAnsi="Times New Roman" w:cs="Times New Roman"/>
          <w:sz w:val="24"/>
        </w:rPr>
        <w:t>Mengzhe</w:t>
      </w:r>
      <w:proofErr w:type="spellEnd"/>
      <w:r w:rsidRPr="005049E6">
        <w:rPr>
          <w:rFonts w:ascii="Times New Roman" w:eastAsia="等线" w:hAnsi="Times New Roman" w:cs="Times New Roman"/>
          <w:sz w:val="24"/>
        </w:rPr>
        <w:t xml:space="preserve"> Li</w:t>
      </w:r>
      <w:r w:rsidRPr="005049E6">
        <w:rPr>
          <w:rFonts w:ascii="Times New Roman" w:eastAsia="等线" w:hAnsi="Times New Roman" w:cs="Times New Roman"/>
          <w:sz w:val="24"/>
          <w:vertAlign w:val="superscript"/>
        </w:rPr>
        <w:t>a</w:t>
      </w:r>
      <w:r w:rsidRPr="005049E6">
        <w:rPr>
          <w:rFonts w:ascii="Times New Roman" w:eastAsia="等线" w:hAnsi="Times New Roman" w:cs="Times New Roman"/>
          <w:sz w:val="24"/>
        </w:rPr>
        <w:t xml:space="preserve">*, </w:t>
      </w:r>
      <w:proofErr w:type="spellStart"/>
      <w:r w:rsidRPr="005049E6">
        <w:rPr>
          <w:rFonts w:ascii="Times New Roman" w:eastAsia="等线" w:hAnsi="Times New Roman" w:cs="Times New Roman"/>
          <w:sz w:val="24"/>
        </w:rPr>
        <w:t>Yigang</w:t>
      </w:r>
      <w:proofErr w:type="spellEnd"/>
      <w:r w:rsidRPr="005049E6">
        <w:rPr>
          <w:rFonts w:ascii="Times New Roman" w:eastAsia="等线" w:hAnsi="Times New Roman" w:cs="Times New Roman"/>
          <w:sz w:val="24"/>
        </w:rPr>
        <w:t xml:space="preserve"> Tong</w:t>
      </w:r>
      <w:r w:rsidRPr="005049E6">
        <w:rPr>
          <w:rFonts w:ascii="Times New Roman" w:eastAsia="等线" w:hAnsi="Times New Roman" w:cs="Times New Roman"/>
          <w:sz w:val="24"/>
          <w:vertAlign w:val="superscript"/>
        </w:rPr>
        <w:t>a</w:t>
      </w:r>
      <w:r w:rsidRPr="005049E6">
        <w:rPr>
          <w:rFonts w:ascii="Times New Roman" w:eastAsia="等线" w:hAnsi="Times New Roman" w:cs="Times New Roman"/>
          <w:sz w:val="24"/>
        </w:rPr>
        <w:t>*</w:t>
      </w:r>
    </w:p>
    <w:p w14:paraId="49C751D2" w14:textId="77777777" w:rsidR="004908A8" w:rsidRPr="005049E6" w:rsidRDefault="004908A8" w:rsidP="004908A8">
      <w:pPr>
        <w:spacing w:beforeLines="50" w:before="156" w:afterLines="50" w:after="156" w:line="360" w:lineRule="auto"/>
        <w:rPr>
          <w:rFonts w:ascii="Times New Roman" w:eastAsia="等线" w:hAnsi="Times New Roman" w:cs="Times New Roman"/>
          <w:sz w:val="24"/>
        </w:rPr>
      </w:pPr>
      <w:r w:rsidRPr="005049E6">
        <w:rPr>
          <w:rFonts w:ascii="Times New Roman" w:eastAsia="等线" w:hAnsi="Times New Roman" w:cs="Times New Roman"/>
          <w:sz w:val="24"/>
          <w:vertAlign w:val="superscript"/>
        </w:rPr>
        <w:t xml:space="preserve">a </w:t>
      </w:r>
      <w:r w:rsidRPr="005049E6">
        <w:rPr>
          <w:rFonts w:ascii="Times New Roman" w:eastAsia="等线" w:hAnsi="Times New Roman" w:cs="Times New Roman"/>
          <w:sz w:val="24"/>
        </w:rPr>
        <w:t>College of Life Science and Technology, Beijing University of Chemical Technology, Beijing, China</w:t>
      </w:r>
    </w:p>
    <w:p w14:paraId="7E9AB1CA" w14:textId="77777777" w:rsidR="004908A8" w:rsidRPr="005049E6" w:rsidRDefault="004908A8" w:rsidP="004908A8">
      <w:pPr>
        <w:spacing w:beforeLines="50" w:before="156" w:afterLines="50" w:after="156" w:line="360" w:lineRule="auto"/>
        <w:rPr>
          <w:rFonts w:ascii="Times New Roman" w:eastAsia="等线" w:hAnsi="Times New Roman" w:cs="Times New Roman"/>
          <w:sz w:val="24"/>
        </w:rPr>
      </w:pPr>
      <w:r w:rsidRPr="005049E6">
        <w:rPr>
          <w:rFonts w:ascii="Times New Roman" w:eastAsia="等线" w:hAnsi="Times New Roman" w:cs="Times New Roman"/>
          <w:sz w:val="24"/>
          <w:vertAlign w:val="superscript"/>
        </w:rPr>
        <w:t>b</w:t>
      </w:r>
      <w:r w:rsidRPr="005049E6">
        <w:rPr>
          <w:rFonts w:ascii="Times New Roman" w:eastAsia="等线" w:hAnsi="Times New Roman" w:cs="Times New Roman"/>
          <w:sz w:val="24"/>
        </w:rPr>
        <w:t xml:space="preserve"> Food Safety Laboratory, College of Food Science and Engineering, Ocean University of China, Qingdao, China;</w:t>
      </w:r>
    </w:p>
    <w:p w14:paraId="0FA37DAF" w14:textId="77777777" w:rsidR="004908A8" w:rsidRPr="005049E6" w:rsidRDefault="004908A8" w:rsidP="004908A8">
      <w:pPr>
        <w:spacing w:beforeLines="50" w:before="156" w:afterLines="50" w:after="156" w:line="360" w:lineRule="auto"/>
        <w:rPr>
          <w:rFonts w:ascii="Times New Roman" w:eastAsia="等线" w:hAnsi="Times New Roman" w:cs="Times New Roman"/>
          <w:sz w:val="24"/>
        </w:rPr>
      </w:pPr>
    </w:p>
    <w:p w14:paraId="0E195A40" w14:textId="77777777" w:rsidR="004908A8" w:rsidRPr="005049E6" w:rsidRDefault="004908A8" w:rsidP="004908A8">
      <w:pPr>
        <w:spacing w:beforeLines="50" w:before="156" w:afterLines="50" w:after="156" w:line="360" w:lineRule="auto"/>
        <w:rPr>
          <w:rFonts w:ascii="Times New Roman" w:eastAsia="等线" w:hAnsi="Times New Roman" w:cs="Times New Roman"/>
          <w:sz w:val="24"/>
        </w:rPr>
      </w:pPr>
      <w:r w:rsidRPr="005049E6">
        <w:rPr>
          <w:rFonts w:ascii="Times New Roman" w:eastAsia="等线" w:hAnsi="Times New Roman" w:cs="Times New Roman"/>
          <w:sz w:val="24"/>
        </w:rPr>
        <w:t xml:space="preserve">Address correspondence to Mengzhe Li, futurelmz123@163.com, and </w:t>
      </w:r>
      <w:proofErr w:type="spellStart"/>
      <w:r w:rsidRPr="005049E6">
        <w:rPr>
          <w:rFonts w:ascii="Times New Roman" w:eastAsia="等线" w:hAnsi="Times New Roman" w:cs="Times New Roman"/>
          <w:sz w:val="24"/>
        </w:rPr>
        <w:t>Yigang</w:t>
      </w:r>
      <w:proofErr w:type="spellEnd"/>
      <w:r w:rsidRPr="005049E6">
        <w:rPr>
          <w:rFonts w:ascii="Times New Roman" w:eastAsia="等线" w:hAnsi="Times New Roman" w:cs="Times New Roman"/>
          <w:sz w:val="24"/>
        </w:rPr>
        <w:t xml:space="preserve"> Tong,</w:t>
      </w:r>
      <w:r w:rsidRPr="005049E6">
        <w:rPr>
          <w:rFonts w:ascii="Times New Roman" w:hAnsi="Times New Roman" w:cs="Times New Roman"/>
          <w:color w:val="000000"/>
          <w:sz w:val="24"/>
        </w:rPr>
        <w:t xml:space="preserve"> </w:t>
      </w:r>
      <w:hyperlink r:id="rId8" w:history="1">
        <w:r w:rsidRPr="005049E6">
          <w:rPr>
            <w:rStyle w:val="af8"/>
            <w:rFonts w:ascii="Times New Roman" w:eastAsia="等线" w:hAnsi="Times New Roman" w:cs="Times New Roman"/>
            <w:sz w:val="24"/>
          </w:rPr>
          <w:t>yigang@gmail.com</w:t>
        </w:r>
      </w:hyperlink>
      <w:r w:rsidRPr="005049E6">
        <w:rPr>
          <w:rFonts w:ascii="Times New Roman" w:eastAsia="等线" w:hAnsi="Times New Roman" w:cs="Times New Roman"/>
          <w:sz w:val="24"/>
        </w:rPr>
        <w:t>.</w:t>
      </w:r>
    </w:p>
    <w:p w14:paraId="305ADFF6" w14:textId="77777777" w:rsidR="004908A8" w:rsidRPr="005049E6" w:rsidRDefault="004908A8" w:rsidP="004908A8">
      <w:pPr>
        <w:spacing w:beforeLines="50" w:before="156" w:afterLines="50" w:after="156" w:line="360" w:lineRule="auto"/>
        <w:rPr>
          <w:rFonts w:ascii="Times New Roman" w:eastAsia="等线" w:hAnsi="Times New Roman" w:cs="Times New Roman"/>
          <w:sz w:val="24"/>
        </w:rPr>
      </w:pPr>
    </w:p>
    <w:p w14:paraId="294E9D49" w14:textId="77777777" w:rsidR="004908A8" w:rsidRPr="005049E6" w:rsidRDefault="004908A8" w:rsidP="004908A8">
      <w:pPr>
        <w:spacing w:beforeLines="50" w:before="156" w:afterLines="50" w:after="156" w:line="360" w:lineRule="auto"/>
        <w:rPr>
          <w:rFonts w:ascii="Times New Roman" w:eastAsia="等线" w:hAnsi="Times New Roman" w:cs="Times New Roman"/>
          <w:sz w:val="24"/>
        </w:rPr>
      </w:pPr>
    </w:p>
    <w:p w14:paraId="46D2622F" w14:textId="440DB74F" w:rsidR="009A2B44" w:rsidRDefault="009A2B44" w:rsidP="00B72792">
      <w:pPr>
        <w:spacing w:line="360" w:lineRule="auto"/>
        <w:jc w:val="center"/>
        <w:rPr>
          <w:rFonts w:ascii="Times New Roman" w:eastAsia="Times New Roman" w:hAnsi="Times New Roman" w:cs="Times New Roman"/>
          <w:b/>
          <w:szCs w:val="21"/>
        </w:rPr>
      </w:pPr>
    </w:p>
    <w:p w14:paraId="16E0AB06" w14:textId="31A00DC9" w:rsidR="004908A8" w:rsidRPr="00495E4D" w:rsidRDefault="009A2B44" w:rsidP="00495E4D">
      <w:pPr>
        <w:widowControl/>
        <w:jc w:val="left"/>
        <w:rPr>
          <w:rFonts w:ascii="Times New Roman" w:hAnsi="Times New Roman" w:cs="Times New Roman"/>
          <w:b/>
          <w:szCs w:val="21"/>
        </w:rPr>
        <w:sectPr w:rsidR="004908A8" w:rsidRPr="00495E4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Times New Roman" w:hAnsi="Times New Roman" w:cs="Times New Roman"/>
          <w:b/>
          <w:szCs w:val="21"/>
        </w:rPr>
        <w:br w:type="page"/>
      </w:r>
    </w:p>
    <w:p w14:paraId="0815A8A2" w14:textId="7546A11F" w:rsidR="009A2B44" w:rsidRPr="00495E4D" w:rsidRDefault="009A2B44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7B4B49C0" w14:textId="454FD1DA" w:rsidR="0035702C" w:rsidRPr="005049E6" w:rsidRDefault="0035702C" w:rsidP="00B72792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 w:rsidRPr="005049E6">
        <w:rPr>
          <w:rFonts w:ascii="Times New Roman" w:eastAsia="Times New Roman" w:hAnsi="Times New Roman" w:cs="Times New Roman"/>
          <w:b/>
          <w:szCs w:val="21"/>
        </w:rPr>
        <w:t>Table</w:t>
      </w:r>
      <w:r w:rsidRPr="005049E6">
        <w:rPr>
          <w:rFonts w:ascii="Times New Roman" w:hAnsi="Times New Roman" w:cs="Times New Roman"/>
          <w:b/>
          <w:szCs w:val="21"/>
        </w:rPr>
        <w:t xml:space="preserve"> S</w:t>
      </w:r>
      <w:r w:rsidR="00495E4D">
        <w:rPr>
          <w:rFonts w:ascii="Times New Roman" w:hAnsi="Times New Roman" w:cs="Times New Roman"/>
          <w:b/>
          <w:szCs w:val="21"/>
        </w:rPr>
        <w:t>1</w:t>
      </w:r>
      <w:r w:rsidRPr="005049E6">
        <w:rPr>
          <w:rFonts w:ascii="Times New Roman" w:eastAsia="Times New Roman" w:hAnsi="Times New Roman" w:cs="Times New Roman"/>
          <w:b/>
          <w:szCs w:val="21"/>
        </w:rPr>
        <w:t xml:space="preserve"> Strains and plasmids used in this study</w:t>
      </w:r>
      <w:r w:rsidRPr="005049E6">
        <w:rPr>
          <w:rFonts w:ascii="Times New Roman" w:hAnsi="Times New Roman" w:cs="Times New Roman"/>
          <w:b/>
          <w:szCs w:val="21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476"/>
        <w:gridCol w:w="4470"/>
        <w:gridCol w:w="1360"/>
      </w:tblGrid>
      <w:tr w:rsidR="0035702C" w:rsidRPr="005049E6" w14:paraId="38275B45" w14:textId="77777777" w:rsidTr="00C638D0">
        <w:trPr>
          <w:trHeight w:val="315"/>
          <w:jc w:val="center"/>
        </w:trPr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94855" w14:textId="77777777" w:rsidR="0035702C" w:rsidRPr="005049E6" w:rsidRDefault="0035702C" w:rsidP="000B285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9E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train/plasmid </w:t>
            </w:r>
          </w:p>
        </w:tc>
        <w:tc>
          <w:tcPr>
            <w:tcW w:w="4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8A8D8" w14:textId="468686E2" w:rsidR="0035702C" w:rsidRPr="005049E6" w:rsidRDefault="0035702C" w:rsidP="000B2857">
            <w:pPr>
              <w:wordWrap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9E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E662FA" w:rsidRPr="005049E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46B21047" w14:textId="77777777" w:rsidR="0035702C" w:rsidRPr="005049E6" w:rsidRDefault="0035702C" w:rsidP="000B2857">
            <w:pPr>
              <w:wordWrap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49E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35702C" w:rsidRPr="005049E6" w14:paraId="343FFB44" w14:textId="77777777" w:rsidTr="00C638D0">
        <w:trPr>
          <w:trHeight w:val="315"/>
          <w:jc w:val="center"/>
        </w:trPr>
        <w:tc>
          <w:tcPr>
            <w:tcW w:w="2476" w:type="dxa"/>
            <w:tcBorders>
              <w:top w:val="single" w:sz="4" w:space="0" w:color="auto"/>
            </w:tcBorders>
            <w:vAlign w:val="center"/>
          </w:tcPr>
          <w:p w14:paraId="58E539FC" w14:textId="77777777" w:rsidR="0035702C" w:rsidRPr="005049E6" w:rsidRDefault="0035702C" w:rsidP="000B2857">
            <w:pPr>
              <w:wordWrap w:val="0"/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049E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Escherichia coli</w:t>
            </w:r>
            <w:r w:rsidRPr="005049E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strains</w:t>
            </w:r>
          </w:p>
        </w:tc>
        <w:tc>
          <w:tcPr>
            <w:tcW w:w="4470" w:type="dxa"/>
            <w:tcBorders>
              <w:top w:val="single" w:sz="4" w:space="0" w:color="auto"/>
            </w:tcBorders>
            <w:vAlign w:val="center"/>
          </w:tcPr>
          <w:p w14:paraId="6CEE632B" w14:textId="77777777" w:rsidR="0035702C" w:rsidRPr="005049E6" w:rsidRDefault="0035702C" w:rsidP="000B2857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105F54AC" w14:textId="77777777" w:rsidR="0035702C" w:rsidRPr="005049E6" w:rsidRDefault="0035702C" w:rsidP="000B2857">
            <w:pPr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02C" w:rsidRPr="005049E6" w14:paraId="62E25540" w14:textId="77777777" w:rsidTr="00C638D0">
        <w:trPr>
          <w:trHeight w:val="315"/>
          <w:jc w:val="center"/>
        </w:trPr>
        <w:tc>
          <w:tcPr>
            <w:tcW w:w="2476" w:type="dxa"/>
            <w:vAlign w:val="center"/>
          </w:tcPr>
          <w:p w14:paraId="15971CB3" w14:textId="77777777" w:rsidR="0035702C" w:rsidRPr="005049E6" w:rsidRDefault="0035702C" w:rsidP="000B2857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049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H5ɑ  </w:t>
            </w:r>
          </w:p>
        </w:tc>
        <w:tc>
          <w:tcPr>
            <w:tcW w:w="4470" w:type="dxa"/>
            <w:vAlign w:val="center"/>
          </w:tcPr>
          <w:p w14:paraId="6134ACF5" w14:textId="77777777" w:rsidR="0035702C" w:rsidRPr="005049E6" w:rsidRDefault="0035702C" w:rsidP="000B2857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049E6">
              <w:rPr>
                <w:rFonts w:ascii="Times New Roman" w:eastAsia="Times New Roman" w:hAnsi="Times New Roman" w:cs="Times New Roman"/>
                <w:sz w:val="20"/>
                <w:szCs w:val="20"/>
              </w:rPr>
              <w:t>Cloning strain</w:t>
            </w:r>
          </w:p>
        </w:tc>
        <w:tc>
          <w:tcPr>
            <w:tcW w:w="1360" w:type="dxa"/>
          </w:tcPr>
          <w:p w14:paraId="3CDC1A1B" w14:textId="77777777" w:rsidR="0035702C" w:rsidRPr="005049E6" w:rsidRDefault="0035702C" w:rsidP="000B2857">
            <w:pPr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49E6">
              <w:rPr>
                <w:rFonts w:ascii="Times New Roman" w:hAnsi="Times New Roman" w:cs="Times New Roman"/>
                <w:sz w:val="20"/>
                <w:szCs w:val="20"/>
              </w:rPr>
              <w:t>Solarbio</w:t>
            </w:r>
            <w:proofErr w:type="spellEnd"/>
          </w:p>
        </w:tc>
      </w:tr>
      <w:tr w:rsidR="0035702C" w:rsidRPr="005049E6" w14:paraId="7006BB69" w14:textId="77777777" w:rsidTr="00C638D0">
        <w:trPr>
          <w:trHeight w:val="315"/>
          <w:jc w:val="center"/>
        </w:trPr>
        <w:tc>
          <w:tcPr>
            <w:tcW w:w="2476" w:type="dxa"/>
            <w:vAlign w:val="center"/>
          </w:tcPr>
          <w:p w14:paraId="1FED511E" w14:textId="77777777" w:rsidR="0035702C" w:rsidRPr="005049E6" w:rsidRDefault="0035702C" w:rsidP="000B2857">
            <w:pPr>
              <w:wordWrap w:val="0"/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049E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.</w:t>
            </w:r>
            <w:r w:rsidRPr="005049E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5049E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eruginosa</w:t>
            </w:r>
            <w:r w:rsidRPr="005049E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5049E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rains</w:t>
            </w:r>
          </w:p>
        </w:tc>
        <w:tc>
          <w:tcPr>
            <w:tcW w:w="4470" w:type="dxa"/>
            <w:vAlign w:val="center"/>
          </w:tcPr>
          <w:p w14:paraId="6E4DAFB5" w14:textId="77777777" w:rsidR="0035702C" w:rsidRPr="005049E6" w:rsidRDefault="0035702C" w:rsidP="000B2857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</w:tcPr>
          <w:p w14:paraId="355A9B5B" w14:textId="77777777" w:rsidR="0035702C" w:rsidRPr="005049E6" w:rsidRDefault="0035702C" w:rsidP="000B2857">
            <w:pPr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02C" w:rsidRPr="005049E6" w14:paraId="7BFE0E12" w14:textId="77777777" w:rsidTr="00C638D0">
        <w:trPr>
          <w:trHeight w:val="315"/>
          <w:jc w:val="center"/>
        </w:trPr>
        <w:tc>
          <w:tcPr>
            <w:tcW w:w="2476" w:type="dxa"/>
            <w:vAlign w:val="center"/>
          </w:tcPr>
          <w:p w14:paraId="4D50A4AE" w14:textId="77777777" w:rsidR="0035702C" w:rsidRPr="005049E6" w:rsidRDefault="0035702C" w:rsidP="000B2857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049E6">
              <w:rPr>
                <w:rFonts w:ascii="Times New Roman" w:eastAsia="Times New Roman" w:hAnsi="Times New Roman" w:cs="Times New Roman"/>
                <w:sz w:val="20"/>
                <w:szCs w:val="20"/>
              </w:rPr>
              <w:t>PAO1</w:t>
            </w:r>
          </w:p>
        </w:tc>
        <w:tc>
          <w:tcPr>
            <w:tcW w:w="4470" w:type="dxa"/>
            <w:vAlign w:val="center"/>
          </w:tcPr>
          <w:p w14:paraId="29CA72AA" w14:textId="77777777" w:rsidR="0035702C" w:rsidRPr="005049E6" w:rsidRDefault="0035702C" w:rsidP="000B2857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049E6">
              <w:rPr>
                <w:rFonts w:ascii="Times New Roman" w:eastAsia="Times New Roman" w:hAnsi="Times New Roman" w:cs="Times New Roman"/>
                <w:sz w:val="20"/>
                <w:szCs w:val="20"/>
              </w:rPr>
              <w:t>Wild type</w:t>
            </w:r>
          </w:p>
        </w:tc>
        <w:tc>
          <w:tcPr>
            <w:tcW w:w="1360" w:type="dxa"/>
          </w:tcPr>
          <w:p w14:paraId="569DBA39" w14:textId="33AD641C" w:rsidR="0035702C" w:rsidRPr="005049E6" w:rsidRDefault="0035702C" w:rsidP="000B2857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049E6">
              <w:rPr>
                <w:rFonts w:ascii="Times New Roman" w:hAnsi="Times New Roman" w:cs="Times New Roman"/>
                <w:sz w:val="20"/>
                <w:szCs w:val="20"/>
              </w:rPr>
              <w:t>Xuan</w:t>
            </w:r>
            <w:r w:rsidR="00DD5D6B">
              <w:rPr>
                <w:rFonts w:ascii="Times New Roman" w:hAnsi="Times New Roman" w:cs="Times New Roman"/>
                <w:sz w:val="20"/>
                <w:szCs w:val="20"/>
              </w:rPr>
              <w:t xml:space="preserve"> G H</w:t>
            </w:r>
            <w:r w:rsidR="00DD5D6B" w:rsidRPr="00DD5D6B">
              <w:rPr>
                <w:rFonts w:ascii="Times New Roman" w:hAnsi="Times New Roman" w:cs="Times New Roman"/>
                <w:sz w:val="32"/>
                <w:szCs w:val="20"/>
                <w:vertAlign w:val="superscript"/>
              </w:rPr>
              <w:t>a</w:t>
            </w:r>
          </w:p>
        </w:tc>
      </w:tr>
      <w:tr w:rsidR="0035702C" w:rsidRPr="005049E6" w14:paraId="61A514DC" w14:textId="77777777" w:rsidTr="00C638D0">
        <w:trPr>
          <w:trHeight w:val="315"/>
          <w:jc w:val="center"/>
        </w:trPr>
        <w:tc>
          <w:tcPr>
            <w:tcW w:w="2476" w:type="dxa"/>
            <w:vAlign w:val="center"/>
          </w:tcPr>
          <w:p w14:paraId="5C6EC1EC" w14:textId="77777777" w:rsidR="0035702C" w:rsidRPr="005049E6" w:rsidRDefault="0035702C" w:rsidP="000B2857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49E6">
              <w:rPr>
                <w:rFonts w:ascii="Times New Roman" w:hAnsi="Times New Roman" w:cs="Times New Roman"/>
                <w:sz w:val="20"/>
                <w:szCs w:val="20"/>
              </w:rPr>
              <w:t>PaΔ</w:t>
            </w:r>
            <w:r w:rsidRPr="005049E6">
              <w:rPr>
                <w:rFonts w:ascii="Times New Roman" w:hAnsi="Times New Roman" w:cs="Times New Roman"/>
                <w:i/>
                <w:sz w:val="20"/>
                <w:szCs w:val="20"/>
              </w:rPr>
              <w:t>lasI</w:t>
            </w:r>
            <w:proofErr w:type="spellEnd"/>
          </w:p>
        </w:tc>
        <w:tc>
          <w:tcPr>
            <w:tcW w:w="4470" w:type="dxa"/>
            <w:vAlign w:val="center"/>
          </w:tcPr>
          <w:p w14:paraId="20125E77" w14:textId="77777777" w:rsidR="0035702C" w:rsidRPr="005049E6" w:rsidRDefault="0035702C" w:rsidP="000B2857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049E6">
              <w:rPr>
                <w:rFonts w:ascii="Times New Roman" w:eastAsia="Times New Roman" w:hAnsi="Times New Roman" w:cs="Times New Roman"/>
                <w:sz w:val="20"/>
                <w:szCs w:val="20"/>
              </w:rPr>
              <w:t>PAO1 mutant with</w:t>
            </w:r>
            <w:r w:rsidRPr="00504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049E6">
              <w:rPr>
                <w:rFonts w:ascii="Times New Roman" w:hAnsi="Times New Roman" w:cs="Times New Roman"/>
                <w:i/>
                <w:sz w:val="20"/>
                <w:szCs w:val="20"/>
              </w:rPr>
              <w:t>lasI</w:t>
            </w:r>
            <w:proofErr w:type="spellEnd"/>
            <w:r w:rsidRPr="005049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es disrupted</w:t>
            </w:r>
          </w:p>
        </w:tc>
        <w:tc>
          <w:tcPr>
            <w:tcW w:w="1360" w:type="dxa"/>
          </w:tcPr>
          <w:p w14:paraId="7BBECC00" w14:textId="18D5F4D7" w:rsidR="0035702C" w:rsidRPr="005049E6" w:rsidRDefault="00DD5D6B" w:rsidP="000B2857">
            <w:pPr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49E6">
              <w:rPr>
                <w:rFonts w:ascii="Times New Roman" w:hAnsi="Times New Roman" w:cs="Times New Roman"/>
                <w:sz w:val="20"/>
                <w:szCs w:val="20"/>
              </w:rPr>
              <w:t>Xu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35702C" w:rsidRPr="005049E6" w14:paraId="40B31F31" w14:textId="77777777" w:rsidTr="00C638D0">
        <w:trPr>
          <w:trHeight w:val="315"/>
          <w:jc w:val="center"/>
        </w:trPr>
        <w:tc>
          <w:tcPr>
            <w:tcW w:w="2476" w:type="dxa"/>
            <w:vAlign w:val="center"/>
          </w:tcPr>
          <w:p w14:paraId="151E1550" w14:textId="77777777" w:rsidR="0035702C" w:rsidRPr="005049E6" w:rsidRDefault="0035702C" w:rsidP="000B2857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49E6">
              <w:rPr>
                <w:rFonts w:ascii="Times New Roman" w:hAnsi="Times New Roman" w:cs="Times New Roman"/>
                <w:sz w:val="20"/>
                <w:szCs w:val="20"/>
              </w:rPr>
              <w:t>PaΔ</w:t>
            </w:r>
            <w:r w:rsidRPr="005049E6">
              <w:rPr>
                <w:rFonts w:ascii="Times New Roman" w:hAnsi="Times New Roman" w:cs="Times New Roman"/>
                <w:i/>
                <w:sz w:val="20"/>
                <w:szCs w:val="20"/>
              </w:rPr>
              <w:t>rhlI</w:t>
            </w:r>
            <w:proofErr w:type="spellEnd"/>
          </w:p>
        </w:tc>
        <w:tc>
          <w:tcPr>
            <w:tcW w:w="4470" w:type="dxa"/>
            <w:vAlign w:val="center"/>
          </w:tcPr>
          <w:p w14:paraId="3E246C4A" w14:textId="77777777" w:rsidR="0035702C" w:rsidRPr="005049E6" w:rsidRDefault="0035702C" w:rsidP="000B2857">
            <w:pPr>
              <w:wordWrap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49E6">
              <w:rPr>
                <w:rFonts w:ascii="Times New Roman" w:eastAsia="Times New Roman" w:hAnsi="Times New Roman" w:cs="Times New Roman"/>
                <w:sz w:val="20"/>
                <w:szCs w:val="20"/>
              </w:rPr>
              <w:t>PAO1 mutant with</w:t>
            </w:r>
            <w:r w:rsidRPr="00504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049E6">
              <w:rPr>
                <w:rFonts w:ascii="Times New Roman" w:hAnsi="Times New Roman" w:cs="Times New Roman"/>
                <w:i/>
                <w:sz w:val="20"/>
                <w:szCs w:val="20"/>
              </w:rPr>
              <w:t>rhlI</w:t>
            </w:r>
            <w:proofErr w:type="spellEnd"/>
            <w:r w:rsidRPr="005049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es disrupted</w:t>
            </w:r>
          </w:p>
        </w:tc>
        <w:tc>
          <w:tcPr>
            <w:tcW w:w="1360" w:type="dxa"/>
          </w:tcPr>
          <w:p w14:paraId="165B1EA3" w14:textId="28EA312E" w:rsidR="0035702C" w:rsidRPr="005049E6" w:rsidRDefault="00DD5D6B" w:rsidP="000B2857">
            <w:pPr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49E6">
              <w:rPr>
                <w:rFonts w:ascii="Times New Roman" w:hAnsi="Times New Roman" w:cs="Times New Roman"/>
                <w:sz w:val="20"/>
                <w:szCs w:val="20"/>
              </w:rPr>
              <w:t>Xu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35702C" w:rsidRPr="005049E6" w14:paraId="384115DD" w14:textId="77777777" w:rsidTr="00C638D0">
        <w:trPr>
          <w:trHeight w:val="315"/>
          <w:jc w:val="center"/>
        </w:trPr>
        <w:tc>
          <w:tcPr>
            <w:tcW w:w="2476" w:type="dxa"/>
            <w:vAlign w:val="center"/>
          </w:tcPr>
          <w:p w14:paraId="32C07BAF" w14:textId="77777777" w:rsidR="0035702C" w:rsidRPr="005049E6" w:rsidRDefault="0035702C" w:rsidP="000B2857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49E6">
              <w:rPr>
                <w:rFonts w:ascii="Times New Roman" w:hAnsi="Times New Roman" w:cs="Times New Roman"/>
                <w:sz w:val="20"/>
                <w:szCs w:val="20"/>
              </w:rPr>
              <w:t>PaΔ</w:t>
            </w:r>
            <w:r w:rsidRPr="005049E6">
              <w:rPr>
                <w:rFonts w:ascii="Times New Roman" w:hAnsi="Times New Roman" w:cs="Times New Roman"/>
                <w:i/>
                <w:sz w:val="20"/>
                <w:szCs w:val="20"/>
              </w:rPr>
              <w:t>lasI</w:t>
            </w:r>
            <w:r w:rsidRPr="005049E6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5049E6">
              <w:rPr>
                <w:rFonts w:ascii="Times New Roman" w:hAnsi="Times New Roman" w:cs="Times New Roman"/>
                <w:i/>
                <w:sz w:val="20"/>
                <w:szCs w:val="20"/>
              </w:rPr>
              <w:t>rhlI</w:t>
            </w:r>
            <w:proofErr w:type="spellEnd"/>
          </w:p>
        </w:tc>
        <w:tc>
          <w:tcPr>
            <w:tcW w:w="4470" w:type="dxa"/>
            <w:vAlign w:val="center"/>
          </w:tcPr>
          <w:p w14:paraId="1D55BD19" w14:textId="127B2318" w:rsidR="0035702C" w:rsidRPr="005049E6" w:rsidRDefault="0035702C" w:rsidP="000B2857">
            <w:pPr>
              <w:wordWrap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49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O1 mutant with </w:t>
            </w:r>
            <w:proofErr w:type="spellStart"/>
            <w:r w:rsidRPr="005049E6">
              <w:rPr>
                <w:rFonts w:ascii="Times New Roman" w:hAnsi="Times New Roman" w:cs="Times New Roman"/>
                <w:i/>
                <w:sz w:val="20"/>
                <w:szCs w:val="20"/>
              </w:rPr>
              <w:t>lasI</w:t>
            </w:r>
            <w:proofErr w:type="spellEnd"/>
            <w:r w:rsidRPr="005049E6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5049E6">
              <w:rPr>
                <w:rFonts w:ascii="Times New Roman" w:hAnsi="Times New Roman" w:cs="Times New Roman"/>
                <w:i/>
                <w:sz w:val="20"/>
                <w:szCs w:val="20"/>
              </w:rPr>
              <w:t>rhlI</w:t>
            </w:r>
            <w:proofErr w:type="spellEnd"/>
            <w:r w:rsidRPr="005049E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049E6">
              <w:rPr>
                <w:rFonts w:ascii="Times New Roman" w:eastAsia="Times New Roman" w:hAnsi="Times New Roman" w:cs="Times New Roman"/>
                <w:sz w:val="20"/>
                <w:szCs w:val="20"/>
              </w:rPr>
              <w:t>genes disrupt</w:t>
            </w:r>
            <w:r w:rsidRPr="00C638D0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="00C638D0" w:rsidRPr="00C638D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360" w:type="dxa"/>
          </w:tcPr>
          <w:p w14:paraId="7D44175C" w14:textId="708A6031" w:rsidR="0035702C" w:rsidRPr="005049E6" w:rsidRDefault="00DD5D6B" w:rsidP="000B2857">
            <w:pPr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49E6">
              <w:rPr>
                <w:rFonts w:ascii="Times New Roman" w:hAnsi="Times New Roman" w:cs="Times New Roman"/>
                <w:sz w:val="20"/>
                <w:szCs w:val="20"/>
              </w:rPr>
              <w:t>Xu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35702C" w:rsidRPr="005049E6" w14:paraId="14127A0A" w14:textId="77777777" w:rsidTr="00C638D0">
        <w:trPr>
          <w:trHeight w:val="315"/>
          <w:jc w:val="center"/>
        </w:trPr>
        <w:tc>
          <w:tcPr>
            <w:tcW w:w="2476" w:type="dxa"/>
            <w:vAlign w:val="center"/>
          </w:tcPr>
          <w:p w14:paraId="33F0996D" w14:textId="3BCAD930" w:rsidR="0035702C" w:rsidRPr="005049E6" w:rsidRDefault="0035702C" w:rsidP="000B2857">
            <w:pPr>
              <w:wordWrap w:val="0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49E6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  <w:r w:rsidR="001201CA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4470" w:type="dxa"/>
            <w:vAlign w:val="center"/>
          </w:tcPr>
          <w:p w14:paraId="303AB1C8" w14:textId="77777777" w:rsidR="0035702C" w:rsidRPr="005049E6" w:rsidRDefault="0035702C" w:rsidP="000B2857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049E6">
              <w:rPr>
                <w:rFonts w:ascii="Times New Roman" w:hAnsi="Times New Roman" w:cs="Times New Roman"/>
                <w:sz w:val="20"/>
                <w:szCs w:val="20"/>
              </w:rPr>
              <w:t>PAO1 mutant resistant phage BUCT640</w:t>
            </w:r>
          </w:p>
        </w:tc>
        <w:tc>
          <w:tcPr>
            <w:tcW w:w="1360" w:type="dxa"/>
          </w:tcPr>
          <w:p w14:paraId="56C30E8F" w14:textId="77777777" w:rsidR="0035702C" w:rsidRPr="005049E6" w:rsidRDefault="0035702C" w:rsidP="000B28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9E6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638D0" w:rsidRPr="005049E6" w14:paraId="382C50CD" w14:textId="77777777" w:rsidTr="00C638D0">
        <w:trPr>
          <w:trHeight w:val="315"/>
          <w:jc w:val="center"/>
        </w:trPr>
        <w:tc>
          <w:tcPr>
            <w:tcW w:w="2476" w:type="dxa"/>
            <w:vAlign w:val="center"/>
          </w:tcPr>
          <w:p w14:paraId="23E08F4D" w14:textId="75990B49" w:rsidR="00C638D0" w:rsidRPr="005049E6" w:rsidRDefault="00C638D0" w:rsidP="00C638D0">
            <w:pPr>
              <w:wordWrap w:val="0"/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049E6">
              <w:rPr>
                <w:rFonts w:ascii="Times New Roman" w:hAnsi="Times New Roman" w:cs="Times New Roman"/>
                <w:sz w:val="20"/>
                <w:szCs w:val="20"/>
              </w:rPr>
              <w:t>P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470" w:type="dxa"/>
            <w:vAlign w:val="center"/>
          </w:tcPr>
          <w:p w14:paraId="78E64341" w14:textId="26D47826" w:rsidR="00C638D0" w:rsidRPr="005049E6" w:rsidRDefault="00C638D0" w:rsidP="00C638D0">
            <w:pPr>
              <w:wordWrap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49E6">
              <w:rPr>
                <w:rFonts w:ascii="Times New Roman" w:hAnsi="Times New Roman" w:cs="Times New Roman"/>
                <w:sz w:val="20"/>
                <w:szCs w:val="20"/>
              </w:rPr>
              <w:t>PAO1 mutant resistant phage BUCT640</w:t>
            </w:r>
          </w:p>
        </w:tc>
        <w:tc>
          <w:tcPr>
            <w:tcW w:w="1360" w:type="dxa"/>
          </w:tcPr>
          <w:p w14:paraId="34AEFCFD" w14:textId="0DC6DDFA" w:rsidR="00C638D0" w:rsidRPr="005049E6" w:rsidRDefault="00C638D0" w:rsidP="00C6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9E6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638D0" w:rsidRPr="005049E6" w14:paraId="6233AFBD" w14:textId="77777777" w:rsidTr="00C638D0">
        <w:trPr>
          <w:trHeight w:val="315"/>
          <w:jc w:val="center"/>
        </w:trPr>
        <w:tc>
          <w:tcPr>
            <w:tcW w:w="2476" w:type="dxa"/>
            <w:vAlign w:val="center"/>
          </w:tcPr>
          <w:p w14:paraId="2E819352" w14:textId="2E82BB30" w:rsidR="00C638D0" w:rsidRPr="005049E6" w:rsidRDefault="00C638D0" w:rsidP="00C638D0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4470" w:type="dxa"/>
            <w:vAlign w:val="center"/>
          </w:tcPr>
          <w:p w14:paraId="3BFD73B3" w14:textId="5EFB3629" w:rsidR="00C638D0" w:rsidRPr="005049E6" w:rsidRDefault="00C638D0" w:rsidP="00C638D0">
            <w:pPr>
              <w:wordWrap w:val="0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49E6">
              <w:rPr>
                <w:rFonts w:ascii="Times New Roman" w:hAnsi="Times New Roman" w:cs="Times New Roman"/>
                <w:sz w:val="20"/>
                <w:szCs w:val="20"/>
              </w:rPr>
              <w:t>PAO1 mutant resistant phage BUCT640</w:t>
            </w:r>
          </w:p>
        </w:tc>
        <w:tc>
          <w:tcPr>
            <w:tcW w:w="1360" w:type="dxa"/>
          </w:tcPr>
          <w:p w14:paraId="054C7BBD" w14:textId="6659BD7A" w:rsidR="00C638D0" w:rsidRPr="005049E6" w:rsidRDefault="00C638D0" w:rsidP="00C638D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49E6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638D0" w:rsidRPr="005049E6" w14:paraId="366EB290" w14:textId="77777777" w:rsidTr="00C638D0">
        <w:trPr>
          <w:trHeight w:val="315"/>
          <w:jc w:val="center"/>
        </w:trPr>
        <w:tc>
          <w:tcPr>
            <w:tcW w:w="2476" w:type="dxa"/>
            <w:vAlign w:val="center"/>
          </w:tcPr>
          <w:p w14:paraId="1D33EC9C" w14:textId="65C52BBF" w:rsidR="00C638D0" w:rsidRPr="005049E6" w:rsidRDefault="00C638D0" w:rsidP="00C638D0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4</w:t>
            </w:r>
          </w:p>
        </w:tc>
        <w:tc>
          <w:tcPr>
            <w:tcW w:w="4470" w:type="dxa"/>
            <w:vAlign w:val="center"/>
          </w:tcPr>
          <w:p w14:paraId="6C08DC95" w14:textId="0A4742DF" w:rsidR="00C638D0" w:rsidRPr="005049E6" w:rsidRDefault="00C638D0" w:rsidP="00C638D0">
            <w:pPr>
              <w:wordWrap w:val="0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49E6">
              <w:rPr>
                <w:rFonts w:ascii="Times New Roman" w:hAnsi="Times New Roman" w:cs="Times New Roman"/>
                <w:sz w:val="20"/>
                <w:szCs w:val="20"/>
              </w:rPr>
              <w:t>PAO1 mutant resistant phage BUCT640</w:t>
            </w:r>
          </w:p>
        </w:tc>
        <w:tc>
          <w:tcPr>
            <w:tcW w:w="1360" w:type="dxa"/>
          </w:tcPr>
          <w:p w14:paraId="2B033E03" w14:textId="6ADD1E68" w:rsidR="00C638D0" w:rsidRPr="005049E6" w:rsidRDefault="00C638D0" w:rsidP="00C638D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49E6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638D0" w:rsidRPr="005049E6" w14:paraId="5CF1880A" w14:textId="77777777" w:rsidTr="00C638D0">
        <w:trPr>
          <w:trHeight w:val="315"/>
          <w:jc w:val="center"/>
        </w:trPr>
        <w:tc>
          <w:tcPr>
            <w:tcW w:w="2476" w:type="dxa"/>
            <w:vAlign w:val="center"/>
          </w:tcPr>
          <w:p w14:paraId="1D00D599" w14:textId="3233B201" w:rsidR="00C638D0" w:rsidRPr="005049E6" w:rsidRDefault="00C638D0" w:rsidP="00C638D0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3A0C">
              <w:rPr>
                <w:rFonts w:ascii="Times New Roman" w:hAnsi="Times New Roman" w:cs="Times New Roman"/>
                <w:sz w:val="20"/>
                <w:szCs w:val="20"/>
              </w:rPr>
              <w:t>PaR1-</w:t>
            </w:r>
            <w:r w:rsidRPr="005F3A0C">
              <w:rPr>
                <w:rFonts w:ascii="Times New Roman" w:hAnsi="Times New Roman" w:cs="Times New Roman"/>
                <w:i/>
                <w:sz w:val="20"/>
                <w:szCs w:val="20"/>
              </w:rPr>
              <w:t>pslE</w:t>
            </w:r>
          </w:p>
        </w:tc>
        <w:tc>
          <w:tcPr>
            <w:tcW w:w="4470" w:type="dxa"/>
            <w:vAlign w:val="center"/>
          </w:tcPr>
          <w:p w14:paraId="440F1BD5" w14:textId="4E0403F3" w:rsidR="00C638D0" w:rsidRPr="005049E6" w:rsidRDefault="00C638D0" w:rsidP="00C638D0">
            <w:pPr>
              <w:wordWrap w:val="0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49E6">
              <w:rPr>
                <w:rFonts w:ascii="Times New Roman" w:hAnsi="Times New Roman" w:cs="Times New Roman"/>
                <w:i/>
                <w:sz w:val="20"/>
                <w:szCs w:val="20"/>
              </w:rPr>
              <w:t>pslE</w:t>
            </w:r>
            <w:proofErr w:type="spellEnd"/>
            <w:r w:rsidRPr="005049E6">
              <w:rPr>
                <w:rFonts w:ascii="Times New Roman" w:hAnsi="Times New Roman" w:cs="Times New Roman"/>
                <w:sz w:val="20"/>
                <w:szCs w:val="20"/>
              </w:rPr>
              <w:t xml:space="preserve"> complementary </w:t>
            </w:r>
            <w:r w:rsidR="00FC7A6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FC7A6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="00FC7A67">
              <w:rPr>
                <w:rFonts w:ascii="Times New Roman" w:hAnsi="Times New Roman" w:cs="Times New Roman"/>
                <w:sz w:val="20"/>
                <w:szCs w:val="20"/>
              </w:rPr>
              <w:t xml:space="preserve">R1 </w:t>
            </w:r>
            <w:r w:rsidRPr="005049E6">
              <w:rPr>
                <w:rFonts w:ascii="Times New Roman" w:hAnsi="Times New Roman" w:cs="Times New Roman"/>
                <w:sz w:val="20"/>
                <w:szCs w:val="20"/>
              </w:rPr>
              <w:t xml:space="preserve">strain </w:t>
            </w:r>
          </w:p>
        </w:tc>
        <w:tc>
          <w:tcPr>
            <w:tcW w:w="1360" w:type="dxa"/>
          </w:tcPr>
          <w:p w14:paraId="12AB9EA3" w14:textId="25FE5A64" w:rsidR="00C638D0" w:rsidRPr="005049E6" w:rsidRDefault="00C638D0" w:rsidP="00C638D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49E6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638D0" w:rsidRPr="005049E6" w14:paraId="7AEB018A" w14:textId="77777777" w:rsidTr="00C638D0">
        <w:trPr>
          <w:trHeight w:val="315"/>
          <w:jc w:val="center"/>
        </w:trPr>
        <w:tc>
          <w:tcPr>
            <w:tcW w:w="2476" w:type="dxa"/>
            <w:vAlign w:val="center"/>
          </w:tcPr>
          <w:p w14:paraId="6CA3A0D7" w14:textId="3197C64D" w:rsidR="00C638D0" w:rsidRPr="005049E6" w:rsidRDefault="00C638D0" w:rsidP="00C638D0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3A0C">
              <w:rPr>
                <w:rFonts w:ascii="Times New Roman" w:hAnsi="Times New Roman" w:cs="Times New Roman"/>
                <w:sz w:val="20"/>
                <w:szCs w:val="20"/>
              </w:rPr>
              <w:t>P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F3A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F3A0C">
              <w:rPr>
                <w:rFonts w:ascii="Times New Roman" w:hAnsi="Times New Roman" w:cs="Times New Roman"/>
                <w:i/>
                <w:sz w:val="20"/>
                <w:szCs w:val="20"/>
              </w:rPr>
              <w:t>psl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</w:p>
        </w:tc>
        <w:tc>
          <w:tcPr>
            <w:tcW w:w="4470" w:type="dxa"/>
            <w:vAlign w:val="center"/>
          </w:tcPr>
          <w:p w14:paraId="5C5E572F" w14:textId="27C64A81" w:rsidR="00C638D0" w:rsidRPr="00FC7A67" w:rsidRDefault="00C638D0" w:rsidP="00C638D0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49E6">
              <w:rPr>
                <w:rFonts w:ascii="Times New Roman" w:hAnsi="Times New Roman" w:cs="Times New Roman"/>
                <w:i/>
                <w:sz w:val="20"/>
                <w:szCs w:val="20"/>
              </w:rPr>
              <w:t>psl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proofErr w:type="spellEnd"/>
            <w:r w:rsidRPr="005049E6">
              <w:rPr>
                <w:rFonts w:ascii="Times New Roman" w:hAnsi="Times New Roman" w:cs="Times New Roman"/>
                <w:sz w:val="20"/>
                <w:szCs w:val="20"/>
              </w:rPr>
              <w:t xml:space="preserve"> complementary </w:t>
            </w:r>
            <w:r w:rsidR="00FC7A6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FC7A6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="00FC7A67">
              <w:rPr>
                <w:rFonts w:ascii="Times New Roman" w:hAnsi="Times New Roman" w:cs="Times New Roman"/>
                <w:sz w:val="20"/>
                <w:szCs w:val="20"/>
              </w:rPr>
              <w:t xml:space="preserve">R2 </w:t>
            </w:r>
            <w:r w:rsidRPr="005049E6">
              <w:rPr>
                <w:rFonts w:ascii="Times New Roman" w:hAnsi="Times New Roman" w:cs="Times New Roman"/>
                <w:sz w:val="20"/>
                <w:szCs w:val="20"/>
              </w:rPr>
              <w:t xml:space="preserve">strain </w:t>
            </w:r>
          </w:p>
        </w:tc>
        <w:tc>
          <w:tcPr>
            <w:tcW w:w="1360" w:type="dxa"/>
          </w:tcPr>
          <w:p w14:paraId="2A438250" w14:textId="0E50C609" w:rsidR="00C638D0" w:rsidRPr="005049E6" w:rsidRDefault="00C638D0" w:rsidP="00C638D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49E6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638D0" w:rsidRPr="005049E6" w14:paraId="1AF08A46" w14:textId="77777777" w:rsidTr="00C638D0">
        <w:trPr>
          <w:trHeight w:val="315"/>
          <w:jc w:val="center"/>
        </w:trPr>
        <w:tc>
          <w:tcPr>
            <w:tcW w:w="2476" w:type="dxa"/>
            <w:vAlign w:val="center"/>
          </w:tcPr>
          <w:p w14:paraId="65E3FF88" w14:textId="111A5044" w:rsidR="00C638D0" w:rsidRPr="005049E6" w:rsidRDefault="00C638D0" w:rsidP="00C638D0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3A0C">
              <w:rPr>
                <w:rFonts w:ascii="Times New Roman" w:hAnsi="Times New Roman" w:cs="Times New Roman"/>
                <w:sz w:val="20"/>
                <w:szCs w:val="20"/>
              </w:rPr>
              <w:t>P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F3A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F3A0C">
              <w:rPr>
                <w:rFonts w:ascii="Times New Roman" w:hAnsi="Times New Roman" w:cs="Times New Roman"/>
                <w:i/>
                <w:sz w:val="20"/>
                <w:szCs w:val="20"/>
              </w:rPr>
              <w:t>psl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</w:p>
        </w:tc>
        <w:tc>
          <w:tcPr>
            <w:tcW w:w="4470" w:type="dxa"/>
            <w:vAlign w:val="center"/>
          </w:tcPr>
          <w:p w14:paraId="76CEFB3E" w14:textId="2B88D60A" w:rsidR="00C638D0" w:rsidRPr="005049E6" w:rsidRDefault="00C638D0" w:rsidP="00C638D0">
            <w:pPr>
              <w:wordWrap w:val="0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49E6">
              <w:rPr>
                <w:rFonts w:ascii="Times New Roman" w:hAnsi="Times New Roman" w:cs="Times New Roman"/>
                <w:i/>
                <w:sz w:val="20"/>
                <w:szCs w:val="20"/>
              </w:rPr>
              <w:t>psl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proofErr w:type="spellEnd"/>
            <w:r w:rsidRPr="005049E6">
              <w:rPr>
                <w:rFonts w:ascii="Times New Roman" w:hAnsi="Times New Roman" w:cs="Times New Roman"/>
                <w:sz w:val="20"/>
                <w:szCs w:val="20"/>
              </w:rPr>
              <w:t xml:space="preserve"> complementary </w:t>
            </w:r>
            <w:r w:rsidR="00FC7A67">
              <w:rPr>
                <w:rFonts w:ascii="Times New Roman" w:hAnsi="Times New Roman" w:cs="Times New Roman"/>
                <w:sz w:val="20"/>
                <w:szCs w:val="20"/>
              </w:rPr>
              <w:t xml:space="preserve">PaR3 </w:t>
            </w:r>
            <w:r w:rsidRPr="005049E6">
              <w:rPr>
                <w:rFonts w:ascii="Times New Roman" w:hAnsi="Times New Roman" w:cs="Times New Roman"/>
                <w:sz w:val="20"/>
                <w:szCs w:val="20"/>
              </w:rPr>
              <w:t xml:space="preserve">strain </w:t>
            </w:r>
          </w:p>
        </w:tc>
        <w:tc>
          <w:tcPr>
            <w:tcW w:w="1360" w:type="dxa"/>
          </w:tcPr>
          <w:p w14:paraId="7D8964E4" w14:textId="36D802B5" w:rsidR="00C638D0" w:rsidRPr="005049E6" w:rsidRDefault="00C638D0" w:rsidP="00C638D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49E6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638D0" w:rsidRPr="005049E6" w14:paraId="0925038E" w14:textId="77777777" w:rsidTr="00C638D0">
        <w:trPr>
          <w:trHeight w:val="315"/>
          <w:jc w:val="center"/>
        </w:trPr>
        <w:tc>
          <w:tcPr>
            <w:tcW w:w="2476" w:type="dxa"/>
            <w:vAlign w:val="center"/>
          </w:tcPr>
          <w:p w14:paraId="6C52BDC7" w14:textId="668D30FF" w:rsidR="00C638D0" w:rsidRPr="005049E6" w:rsidRDefault="00C638D0" w:rsidP="00C638D0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3A0C">
              <w:rPr>
                <w:rFonts w:ascii="Times New Roman" w:hAnsi="Times New Roman" w:cs="Times New Roman"/>
                <w:sz w:val="20"/>
                <w:szCs w:val="20"/>
              </w:rPr>
              <w:t>P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F3A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F3A0C">
              <w:rPr>
                <w:rFonts w:ascii="Times New Roman" w:hAnsi="Times New Roman" w:cs="Times New Roman"/>
                <w:i/>
                <w:sz w:val="20"/>
                <w:szCs w:val="20"/>
              </w:rPr>
              <w:t>psl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</w:p>
        </w:tc>
        <w:tc>
          <w:tcPr>
            <w:tcW w:w="4470" w:type="dxa"/>
            <w:vAlign w:val="center"/>
          </w:tcPr>
          <w:p w14:paraId="3D477ABF" w14:textId="696AA85D" w:rsidR="00C638D0" w:rsidRPr="005049E6" w:rsidRDefault="00C638D0" w:rsidP="00C638D0">
            <w:pPr>
              <w:wordWrap w:val="0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49E6">
              <w:rPr>
                <w:rFonts w:ascii="Times New Roman" w:hAnsi="Times New Roman" w:cs="Times New Roman"/>
                <w:i/>
                <w:sz w:val="20"/>
                <w:szCs w:val="20"/>
              </w:rPr>
              <w:t>psl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proofErr w:type="spellEnd"/>
            <w:r w:rsidRPr="005049E6">
              <w:rPr>
                <w:rFonts w:ascii="Times New Roman" w:hAnsi="Times New Roman" w:cs="Times New Roman"/>
                <w:sz w:val="20"/>
                <w:szCs w:val="20"/>
              </w:rPr>
              <w:t xml:space="preserve"> complementary </w:t>
            </w:r>
            <w:r w:rsidR="00FC7A67">
              <w:rPr>
                <w:rFonts w:ascii="Times New Roman" w:hAnsi="Times New Roman" w:cs="Times New Roman"/>
                <w:sz w:val="20"/>
                <w:szCs w:val="20"/>
              </w:rPr>
              <w:t xml:space="preserve">PaR4 </w:t>
            </w:r>
            <w:r w:rsidRPr="005049E6">
              <w:rPr>
                <w:rFonts w:ascii="Times New Roman" w:hAnsi="Times New Roman" w:cs="Times New Roman"/>
                <w:sz w:val="20"/>
                <w:szCs w:val="20"/>
              </w:rPr>
              <w:t xml:space="preserve">strain </w:t>
            </w:r>
          </w:p>
        </w:tc>
        <w:tc>
          <w:tcPr>
            <w:tcW w:w="1360" w:type="dxa"/>
          </w:tcPr>
          <w:p w14:paraId="7A3CCA2C" w14:textId="76479182" w:rsidR="00C638D0" w:rsidRPr="005049E6" w:rsidRDefault="00C638D0" w:rsidP="00C638D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49E6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638D0" w:rsidRPr="005049E6" w14:paraId="68DF75AD" w14:textId="77777777" w:rsidTr="00C638D0">
        <w:trPr>
          <w:trHeight w:val="315"/>
          <w:jc w:val="center"/>
        </w:trPr>
        <w:tc>
          <w:tcPr>
            <w:tcW w:w="2476" w:type="dxa"/>
            <w:vAlign w:val="center"/>
          </w:tcPr>
          <w:p w14:paraId="59DDE9BB" w14:textId="6AB1440F" w:rsidR="00C638D0" w:rsidRPr="005F3A0C" w:rsidRDefault="00FC7A67" w:rsidP="00C638D0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-</w:t>
            </w:r>
            <w:proofErr w:type="spellStart"/>
            <w:r w:rsidRPr="00FC7A67">
              <w:rPr>
                <w:rFonts w:ascii="Times New Roman" w:hAnsi="Times New Roman" w:cs="Times New Roman"/>
                <w:i/>
                <w:sz w:val="20"/>
                <w:szCs w:val="20"/>
              </w:rPr>
              <w:t>pslA</w:t>
            </w:r>
            <w:proofErr w:type="spellEnd"/>
          </w:p>
        </w:tc>
        <w:tc>
          <w:tcPr>
            <w:tcW w:w="4470" w:type="dxa"/>
            <w:vAlign w:val="center"/>
          </w:tcPr>
          <w:p w14:paraId="315C8539" w14:textId="2AF10DF7" w:rsidR="00C638D0" w:rsidRPr="005049E6" w:rsidRDefault="002F5382" w:rsidP="00C638D0">
            <w:pPr>
              <w:wordWrap w:val="0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l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04A6A" w:rsidRPr="00B04A6A">
              <w:rPr>
                <w:rFonts w:ascii="Times New Roman" w:hAnsi="Times New Roman" w:cs="Times New Roman"/>
                <w:sz w:val="20"/>
                <w:szCs w:val="20"/>
              </w:rPr>
              <w:t xml:space="preserve">gene </w:t>
            </w:r>
            <w:r w:rsidRPr="002F5382">
              <w:rPr>
                <w:rFonts w:ascii="Times New Roman" w:hAnsi="Times New Roman" w:cs="Times New Roman"/>
                <w:sz w:val="20"/>
                <w:szCs w:val="20"/>
              </w:rPr>
              <w:t xml:space="preserve">overexpress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2F5382">
              <w:rPr>
                <w:rFonts w:ascii="Times New Roman" w:hAnsi="Times New Roman" w:cs="Times New Roman"/>
                <w:sz w:val="20"/>
                <w:szCs w:val="20"/>
              </w:rPr>
              <w:t xml:space="preserve"> PAO1</w:t>
            </w:r>
          </w:p>
        </w:tc>
        <w:tc>
          <w:tcPr>
            <w:tcW w:w="1360" w:type="dxa"/>
          </w:tcPr>
          <w:p w14:paraId="456FB0D3" w14:textId="2D21F797" w:rsidR="00C638D0" w:rsidRPr="005049E6" w:rsidRDefault="00FC7A67" w:rsidP="00C638D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49E6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638D0" w:rsidRPr="005049E6" w14:paraId="6D498435" w14:textId="77777777" w:rsidTr="00C638D0">
        <w:trPr>
          <w:trHeight w:val="315"/>
          <w:jc w:val="center"/>
        </w:trPr>
        <w:tc>
          <w:tcPr>
            <w:tcW w:w="2476" w:type="dxa"/>
            <w:vAlign w:val="center"/>
          </w:tcPr>
          <w:p w14:paraId="4F176082" w14:textId="72AB4108" w:rsidR="00C638D0" w:rsidRPr="005F3A0C" w:rsidRDefault="00FC7A67" w:rsidP="00C638D0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-</w:t>
            </w:r>
            <w:proofErr w:type="spellStart"/>
            <w:r w:rsidRPr="00FC7A67">
              <w:rPr>
                <w:rFonts w:ascii="Times New Roman" w:hAnsi="Times New Roman" w:cs="Times New Roman"/>
                <w:i/>
                <w:sz w:val="20"/>
                <w:szCs w:val="20"/>
              </w:rPr>
              <w:t>pslE</w:t>
            </w:r>
            <w:proofErr w:type="spellEnd"/>
          </w:p>
        </w:tc>
        <w:tc>
          <w:tcPr>
            <w:tcW w:w="4470" w:type="dxa"/>
            <w:vAlign w:val="center"/>
          </w:tcPr>
          <w:p w14:paraId="4EDE3930" w14:textId="35482377" w:rsidR="00C638D0" w:rsidRPr="005049E6" w:rsidRDefault="00B04A6A" w:rsidP="00C638D0">
            <w:pPr>
              <w:wordWrap w:val="0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l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B04A6A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A23E1">
              <w:rPr>
                <w:rFonts w:ascii="Times New Roman" w:hAnsi="Times New Roman" w:cs="Times New Roman"/>
                <w:sz w:val="20"/>
                <w:szCs w:val="20"/>
              </w:rPr>
              <w:t>overexpression in PAO1</w:t>
            </w:r>
          </w:p>
        </w:tc>
        <w:tc>
          <w:tcPr>
            <w:tcW w:w="1360" w:type="dxa"/>
          </w:tcPr>
          <w:p w14:paraId="3E44B7BC" w14:textId="0B2431CD" w:rsidR="00C638D0" w:rsidRPr="005049E6" w:rsidRDefault="00FC7A67" w:rsidP="00C638D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49E6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638D0" w:rsidRPr="005049E6" w14:paraId="7BF2533E" w14:textId="77777777" w:rsidTr="00C638D0">
        <w:trPr>
          <w:trHeight w:val="315"/>
          <w:jc w:val="center"/>
        </w:trPr>
        <w:tc>
          <w:tcPr>
            <w:tcW w:w="2476" w:type="dxa"/>
            <w:vAlign w:val="center"/>
          </w:tcPr>
          <w:p w14:paraId="6834B94A" w14:textId="74D75243" w:rsidR="00C638D0" w:rsidRPr="005F3A0C" w:rsidRDefault="00FC7A67" w:rsidP="00C638D0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-</w:t>
            </w:r>
            <w:proofErr w:type="spellStart"/>
            <w:r w:rsidRPr="00FC7A67">
              <w:rPr>
                <w:rFonts w:ascii="Times New Roman" w:hAnsi="Times New Roman" w:cs="Times New Roman"/>
                <w:i/>
                <w:sz w:val="20"/>
                <w:szCs w:val="20"/>
              </w:rPr>
              <w:t>pslH</w:t>
            </w:r>
            <w:proofErr w:type="spellEnd"/>
          </w:p>
        </w:tc>
        <w:tc>
          <w:tcPr>
            <w:tcW w:w="4470" w:type="dxa"/>
            <w:vAlign w:val="center"/>
          </w:tcPr>
          <w:p w14:paraId="49B53DC6" w14:textId="0AE388BD" w:rsidR="00C638D0" w:rsidRPr="005049E6" w:rsidRDefault="00B04A6A" w:rsidP="00C638D0">
            <w:pPr>
              <w:wordWrap w:val="0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lH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A23E1">
              <w:rPr>
                <w:rFonts w:ascii="Times New Roman" w:hAnsi="Times New Roman" w:cs="Times New Roman"/>
                <w:sz w:val="20"/>
                <w:szCs w:val="20"/>
              </w:rPr>
              <w:t xml:space="preserve">gene </w:t>
            </w:r>
            <w:r w:rsidR="00AA23E1" w:rsidRPr="00AA23E1">
              <w:rPr>
                <w:rFonts w:ascii="Times New Roman" w:hAnsi="Times New Roman" w:cs="Times New Roman"/>
                <w:sz w:val="20"/>
                <w:szCs w:val="20"/>
              </w:rPr>
              <w:t>overexpression in PAO1</w:t>
            </w:r>
          </w:p>
        </w:tc>
        <w:tc>
          <w:tcPr>
            <w:tcW w:w="1360" w:type="dxa"/>
          </w:tcPr>
          <w:p w14:paraId="490FBDD4" w14:textId="06974611" w:rsidR="00C638D0" w:rsidRPr="005049E6" w:rsidRDefault="00FC7A67" w:rsidP="00C638D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49E6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638D0" w:rsidRPr="005049E6" w14:paraId="056371C4" w14:textId="77777777" w:rsidTr="00C638D0">
        <w:trPr>
          <w:trHeight w:val="315"/>
          <w:jc w:val="center"/>
        </w:trPr>
        <w:tc>
          <w:tcPr>
            <w:tcW w:w="2476" w:type="dxa"/>
            <w:vAlign w:val="center"/>
          </w:tcPr>
          <w:p w14:paraId="1724889D" w14:textId="77777777" w:rsidR="00C638D0" w:rsidRPr="005049E6" w:rsidRDefault="00C638D0" w:rsidP="00C638D0">
            <w:pPr>
              <w:wordWrap w:val="0"/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049E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lasmids</w:t>
            </w:r>
          </w:p>
        </w:tc>
        <w:tc>
          <w:tcPr>
            <w:tcW w:w="4470" w:type="dxa"/>
            <w:vAlign w:val="center"/>
          </w:tcPr>
          <w:p w14:paraId="6F99B517" w14:textId="77777777" w:rsidR="00C638D0" w:rsidRPr="005049E6" w:rsidRDefault="00C638D0" w:rsidP="00C638D0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</w:tcPr>
          <w:p w14:paraId="76C52D30" w14:textId="77777777" w:rsidR="00C638D0" w:rsidRPr="005049E6" w:rsidRDefault="00C638D0" w:rsidP="00C638D0">
            <w:pPr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8D0" w:rsidRPr="005049E6" w14:paraId="73E1E1E3" w14:textId="77777777" w:rsidTr="00C638D0">
        <w:trPr>
          <w:trHeight w:val="333"/>
          <w:jc w:val="center"/>
        </w:trPr>
        <w:tc>
          <w:tcPr>
            <w:tcW w:w="2476" w:type="dxa"/>
            <w:vAlign w:val="center"/>
          </w:tcPr>
          <w:p w14:paraId="53103243" w14:textId="77777777" w:rsidR="00C638D0" w:rsidRPr="005049E6" w:rsidRDefault="00C638D0" w:rsidP="00C638D0">
            <w:pPr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49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CP24</w:t>
            </w:r>
          </w:p>
        </w:tc>
        <w:tc>
          <w:tcPr>
            <w:tcW w:w="4470" w:type="dxa"/>
            <w:vAlign w:val="center"/>
          </w:tcPr>
          <w:tbl>
            <w:tblPr>
              <w:tblW w:w="0" w:type="auto"/>
              <w:tblBorders>
                <w:top w:val="single" w:sz="2" w:space="0" w:color="000000"/>
                <w:bottom w:val="single" w:sz="2" w:space="0" w:color="00000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63"/>
            </w:tblGrid>
            <w:tr w:rsidR="00C638D0" w:rsidRPr="005049E6" w14:paraId="51E97760" w14:textId="77777777" w:rsidTr="000B2857">
              <w:trPr>
                <w:trHeight w:val="289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0" w:type="dxa"/>
                    <w:left w:w="81" w:type="dxa"/>
                    <w:bottom w:w="40" w:type="dxa"/>
                    <w:right w:w="81" w:type="dxa"/>
                  </w:tcMar>
                  <w:hideMark/>
                </w:tcPr>
                <w:p w14:paraId="2F6507D0" w14:textId="56683077" w:rsidR="00C638D0" w:rsidRPr="005049E6" w:rsidRDefault="00C638D0" w:rsidP="00C638D0">
                  <w:pPr>
                    <w:spacing w:line="329" w:lineRule="atLeast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5049E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GmR</w:t>
                  </w:r>
                  <w:proofErr w:type="spellEnd"/>
                  <w:r w:rsidRPr="005049E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, </w:t>
                  </w:r>
                  <w:proofErr w:type="spellStart"/>
                  <w:r w:rsidRPr="005049E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ori</w:t>
                  </w:r>
                  <w:proofErr w:type="spellEnd"/>
                  <w:r w:rsidRPr="005049E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, lacZα,</w:t>
                  </w: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Rep,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oriV</w:t>
                  </w:r>
                  <w:proofErr w:type="spellEnd"/>
                  <w:r w:rsidRPr="005049E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14:paraId="04957C4A" w14:textId="5D816C74" w:rsidR="00C638D0" w:rsidRPr="005049E6" w:rsidRDefault="00C638D0" w:rsidP="00C638D0">
            <w:pPr>
              <w:wordWrap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0" w:type="dxa"/>
          </w:tcPr>
          <w:p w14:paraId="75CDD143" w14:textId="3B70D1EC" w:rsidR="00C638D0" w:rsidRPr="00DD5D6B" w:rsidRDefault="00DD5D6B" w:rsidP="00C638D0">
            <w:pPr>
              <w:wordWrap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D5D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DD5D6B">
              <w:rPr>
                <w:rFonts w:ascii="Times New Roman" w:hAnsi="Times New Roman" w:cs="Times New Roman"/>
                <w:color w:val="000000"/>
                <w:sz w:val="32"/>
                <w:szCs w:val="20"/>
                <w:vertAlign w:val="superscript"/>
              </w:rPr>
              <w:t>b</w:t>
            </w:r>
          </w:p>
        </w:tc>
      </w:tr>
      <w:tr w:rsidR="00C638D0" w:rsidRPr="005049E6" w14:paraId="5E943CD5" w14:textId="77777777" w:rsidTr="00C638D0">
        <w:trPr>
          <w:trHeight w:val="315"/>
          <w:jc w:val="center"/>
        </w:trPr>
        <w:tc>
          <w:tcPr>
            <w:tcW w:w="2476" w:type="dxa"/>
            <w:vAlign w:val="center"/>
          </w:tcPr>
          <w:p w14:paraId="3BA3A6B2" w14:textId="2FDA748A" w:rsidR="00C638D0" w:rsidRPr="005049E6" w:rsidRDefault="00C638D0" w:rsidP="00C638D0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049E6">
              <w:rPr>
                <w:rFonts w:ascii="Times New Roman" w:eastAsia="Times New Roman" w:hAnsi="Times New Roman" w:cs="Times New Roman"/>
                <w:sz w:val="20"/>
                <w:szCs w:val="20"/>
              </w:rPr>
              <w:t>pUCP24-</w:t>
            </w:r>
            <w:r w:rsidRPr="005049E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l</w:t>
            </w:r>
            <w:r w:rsidR="00AA23E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</w:t>
            </w:r>
          </w:p>
        </w:tc>
        <w:tc>
          <w:tcPr>
            <w:tcW w:w="4470" w:type="dxa"/>
            <w:vAlign w:val="center"/>
          </w:tcPr>
          <w:p w14:paraId="103EBD6E" w14:textId="54A0C472" w:rsidR="00C638D0" w:rsidRPr="005049E6" w:rsidRDefault="00C638D0" w:rsidP="00C638D0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049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CP24 contain </w:t>
            </w:r>
            <w:proofErr w:type="spellStart"/>
            <w:r w:rsidRPr="005049E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l</w:t>
            </w:r>
            <w:r w:rsidR="00AA23E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360" w:type="dxa"/>
          </w:tcPr>
          <w:p w14:paraId="51F5D25E" w14:textId="77777777" w:rsidR="00C638D0" w:rsidRPr="005049E6" w:rsidRDefault="00C638D0" w:rsidP="00C638D0">
            <w:pPr>
              <w:wordWrap w:val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049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A23E1" w:rsidRPr="005049E6" w14:paraId="5ADC55BF" w14:textId="77777777" w:rsidTr="00C638D0">
        <w:trPr>
          <w:trHeight w:val="315"/>
          <w:jc w:val="center"/>
        </w:trPr>
        <w:tc>
          <w:tcPr>
            <w:tcW w:w="2476" w:type="dxa"/>
            <w:vAlign w:val="center"/>
          </w:tcPr>
          <w:p w14:paraId="6EB9A51E" w14:textId="5353A0F6" w:rsidR="00AA23E1" w:rsidRPr="005049E6" w:rsidRDefault="00AA23E1" w:rsidP="00AA23E1">
            <w:pPr>
              <w:wordWrap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49E6">
              <w:rPr>
                <w:rFonts w:ascii="Times New Roman" w:eastAsia="Times New Roman" w:hAnsi="Times New Roman" w:cs="Times New Roman"/>
                <w:sz w:val="20"/>
                <w:szCs w:val="20"/>
              </w:rPr>
              <w:t>pUCP24-</w:t>
            </w:r>
            <w:r w:rsidRPr="005049E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lE</w:t>
            </w:r>
          </w:p>
        </w:tc>
        <w:tc>
          <w:tcPr>
            <w:tcW w:w="4470" w:type="dxa"/>
            <w:vAlign w:val="center"/>
          </w:tcPr>
          <w:p w14:paraId="63005174" w14:textId="05CF8C14" w:rsidR="00AA23E1" w:rsidRPr="005049E6" w:rsidRDefault="00AA23E1" w:rsidP="00AA23E1">
            <w:pPr>
              <w:wordWrap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49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CP24 contain </w:t>
            </w:r>
            <w:proofErr w:type="spellStart"/>
            <w:r w:rsidRPr="005049E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lE</w:t>
            </w:r>
            <w:proofErr w:type="spellEnd"/>
          </w:p>
        </w:tc>
        <w:tc>
          <w:tcPr>
            <w:tcW w:w="1360" w:type="dxa"/>
          </w:tcPr>
          <w:p w14:paraId="1E41BC2A" w14:textId="68DA299F" w:rsidR="00AA23E1" w:rsidRPr="005049E6" w:rsidRDefault="00AA23E1" w:rsidP="00AA23E1">
            <w:pPr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49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A23E1" w:rsidRPr="005049E6" w14:paraId="5D129E86" w14:textId="77777777" w:rsidTr="00C638D0">
        <w:trPr>
          <w:trHeight w:val="315"/>
          <w:jc w:val="center"/>
        </w:trPr>
        <w:tc>
          <w:tcPr>
            <w:tcW w:w="2476" w:type="dxa"/>
            <w:vAlign w:val="center"/>
          </w:tcPr>
          <w:p w14:paraId="141AA16D" w14:textId="568D8163" w:rsidR="00AA23E1" w:rsidRPr="005049E6" w:rsidRDefault="00AA23E1" w:rsidP="00AA23E1">
            <w:pPr>
              <w:wordWrap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49E6">
              <w:rPr>
                <w:rFonts w:ascii="Times New Roman" w:eastAsia="Times New Roman" w:hAnsi="Times New Roman" w:cs="Times New Roman"/>
                <w:sz w:val="20"/>
                <w:szCs w:val="20"/>
              </w:rPr>
              <w:t>pUCP24-</w:t>
            </w:r>
            <w:r w:rsidRPr="005049E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l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</w:t>
            </w:r>
          </w:p>
        </w:tc>
        <w:tc>
          <w:tcPr>
            <w:tcW w:w="4470" w:type="dxa"/>
            <w:vAlign w:val="center"/>
          </w:tcPr>
          <w:p w14:paraId="5CAFA04C" w14:textId="4BE656E6" w:rsidR="00AA23E1" w:rsidRPr="005049E6" w:rsidRDefault="00AA23E1" w:rsidP="00AA23E1">
            <w:pPr>
              <w:wordWrap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49E6">
              <w:rPr>
                <w:rFonts w:ascii="Times New Roman" w:eastAsia="Times New Roman" w:hAnsi="Times New Roman" w:cs="Times New Roman"/>
                <w:sz w:val="20"/>
                <w:szCs w:val="20"/>
              </w:rPr>
              <w:t>pUCP24 contai</w:t>
            </w:r>
            <w:r w:rsidR="00364D8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5049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049E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l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</w:t>
            </w:r>
            <w:proofErr w:type="spellEnd"/>
          </w:p>
        </w:tc>
        <w:tc>
          <w:tcPr>
            <w:tcW w:w="1360" w:type="dxa"/>
          </w:tcPr>
          <w:p w14:paraId="58A56B4F" w14:textId="3F1EC304" w:rsidR="00AA23E1" w:rsidRPr="005049E6" w:rsidRDefault="00AA23E1" w:rsidP="00AA23E1">
            <w:pPr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49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A23E1" w:rsidRPr="005049E6" w14:paraId="3D731AA5" w14:textId="77777777" w:rsidTr="00C638D0">
        <w:trPr>
          <w:trHeight w:val="315"/>
          <w:jc w:val="center"/>
        </w:trPr>
        <w:tc>
          <w:tcPr>
            <w:tcW w:w="2476" w:type="dxa"/>
            <w:vAlign w:val="center"/>
          </w:tcPr>
          <w:p w14:paraId="68244629" w14:textId="51258581" w:rsidR="00AA23E1" w:rsidRPr="007327F6" w:rsidRDefault="00AA23E1" w:rsidP="00AA23E1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27F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7327F6">
              <w:rPr>
                <w:rFonts w:ascii="Times New Roman" w:hAnsi="Times New Roman" w:cs="Times New Roman"/>
                <w:sz w:val="20"/>
                <w:szCs w:val="20"/>
              </w:rPr>
              <w:t>HB20T</w:t>
            </w:r>
          </w:p>
        </w:tc>
        <w:tc>
          <w:tcPr>
            <w:tcW w:w="4470" w:type="dxa"/>
            <w:vAlign w:val="center"/>
          </w:tcPr>
          <w:p w14:paraId="52A4750D" w14:textId="3E18A247" w:rsidR="00AA23E1" w:rsidRPr="007327F6" w:rsidRDefault="00EE6C95" w:rsidP="00AA23E1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27F6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7327F6">
              <w:rPr>
                <w:rFonts w:ascii="Times New Roman" w:hAnsi="Times New Roman" w:cs="Times New Roman"/>
                <w:sz w:val="20"/>
                <w:szCs w:val="20"/>
              </w:rPr>
              <w:t>mR</w:t>
            </w:r>
            <w:proofErr w:type="spellEnd"/>
            <w:r w:rsidRPr="007327F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327F6">
              <w:rPr>
                <w:rFonts w:ascii="Times New Roman" w:hAnsi="Times New Roman" w:cs="Times New Roman"/>
                <w:sz w:val="20"/>
                <w:szCs w:val="20"/>
              </w:rPr>
              <w:t>ori</w:t>
            </w:r>
            <w:proofErr w:type="spellEnd"/>
            <w:r w:rsidRPr="007327F6">
              <w:rPr>
                <w:rFonts w:ascii="Times New Roman" w:hAnsi="Times New Roman" w:cs="Times New Roman"/>
                <w:sz w:val="20"/>
                <w:szCs w:val="20"/>
              </w:rPr>
              <w:t>, lacZα</w:t>
            </w:r>
            <w:r w:rsidRPr="007327F6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7327F6">
              <w:rPr>
                <w:rFonts w:ascii="Times New Roman" w:hAnsi="Times New Roman" w:cs="Times New Roman"/>
                <w:sz w:val="20"/>
                <w:szCs w:val="20"/>
              </w:rPr>
              <w:t xml:space="preserve"> Rep, </w:t>
            </w:r>
            <w:proofErr w:type="spellStart"/>
            <w:r w:rsidRPr="007327F6">
              <w:rPr>
                <w:rFonts w:ascii="Times New Roman" w:hAnsi="Times New Roman" w:cs="Times New Roman"/>
                <w:sz w:val="20"/>
                <w:szCs w:val="20"/>
              </w:rPr>
              <w:t>oriV</w:t>
            </w:r>
            <w:proofErr w:type="spellEnd"/>
            <w:r w:rsidRPr="007327F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327F6">
              <w:rPr>
                <w:rFonts w:ascii="Times New Roman" w:hAnsi="Times New Roman" w:cs="Times New Roman"/>
                <w:sz w:val="20"/>
                <w:szCs w:val="20"/>
              </w:rPr>
              <w:t>araBAD</w:t>
            </w:r>
            <w:proofErr w:type="spellEnd"/>
            <w:r w:rsidRPr="007327F6">
              <w:rPr>
                <w:rFonts w:ascii="Times New Roman" w:hAnsi="Times New Roman" w:cs="Times New Roman"/>
                <w:sz w:val="20"/>
                <w:szCs w:val="20"/>
              </w:rPr>
              <w:t xml:space="preserve"> pro</w:t>
            </w:r>
            <w:r w:rsidR="00F0424E" w:rsidRPr="007327F6">
              <w:rPr>
                <w:rFonts w:ascii="Times New Roman" w:hAnsi="Times New Roman" w:cs="Times New Roman"/>
                <w:sz w:val="20"/>
                <w:szCs w:val="20"/>
              </w:rPr>
              <w:t>moter</w:t>
            </w:r>
          </w:p>
        </w:tc>
        <w:tc>
          <w:tcPr>
            <w:tcW w:w="1360" w:type="dxa"/>
          </w:tcPr>
          <w:p w14:paraId="0A2B629F" w14:textId="14FBF30B" w:rsidR="00AA23E1" w:rsidRPr="005049E6" w:rsidRDefault="00DD5D6B" w:rsidP="00AA23E1">
            <w:pPr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5D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AA23E1" w:rsidRPr="005049E6" w14:paraId="01C04941" w14:textId="77777777" w:rsidTr="00C638D0">
        <w:trPr>
          <w:trHeight w:val="315"/>
          <w:jc w:val="center"/>
        </w:trPr>
        <w:tc>
          <w:tcPr>
            <w:tcW w:w="2476" w:type="dxa"/>
            <w:vAlign w:val="center"/>
          </w:tcPr>
          <w:p w14:paraId="5487F407" w14:textId="1A813CCE" w:rsidR="00AA23E1" w:rsidRPr="00AA23E1" w:rsidRDefault="00AA23E1" w:rsidP="00AA23E1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B20T-</w:t>
            </w:r>
            <w:r w:rsidRPr="00BF7073">
              <w:rPr>
                <w:rFonts w:ascii="Times New Roman" w:hAnsi="Times New Roman" w:cs="Times New Roman"/>
                <w:i/>
                <w:sz w:val="20"/>
                <w:szCs w:val="20"/>
              </w:rPr>
              <w:t>pslA</w:t>
            </w:r>
          </w:p>
        </w:tc>
        <w:tc>
          <w:tcPr>
            <w:tcW w:w="4470" w:type="dxa"/>
            <w:vAlign w:val="center"/>
          </w:tcPr>
          <w:p w14:paraId="7EA986B5" w14:textId="079577F3" w:rsidR="00AA23E1" w:rsidRPr="00364D81" w:rsidRDefault="00364D81" w:rsidP="00AA23E1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B20T contain </w:t>
            </w:r>
            <w:proofErr w:type="spellStart"/>
            <w:r w:rsidRPr="00364D81">
              <w:rPr>
                <w:rFonts w:ascii="Times New Roman" w:hAnsi="Times New Roman" w:cs="Times New Roman"/>
                <w:i/>
                <w:sz w:val="20"/>
                <w:szCs w:val="20"/>
              </w:rPr>
              <w:t>pslA</w:t>
            </w:r>
            <w:proofErr w:type="spellEnd"/>
          </w:p>
        </w:tc>
        <w:tc>
          <w:tcPr>
            <w:tcW w:w="1360" w:type="dxa"/>
          </w:tcPr>
          <w:p w14:paraId="48A1C99C" w14:textId="053DD78C" w:rsidR="00AA23E1" w:rsidRPr="005049E6" w:rsidRDefault="00364D81" w:rsidP="00AA23E1">
            <w:pPr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49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64D81" w:rsidRPr="005049E6" w14:paraId="6BCA25F9" w14:textId="77777777" w:rsidTr="00C638D0">
        <w:trPr>
          <w:trHeight w:val="315"/>
          <w:jc w:val="center"/>
        </w:trPr>
        <w:tc>
          <w:tcPr>
            <w:tcW w:w="2476" w:type="dxa"/>
            <w:vAlign w:val="center"/>
          </w:tcPr>
          <w:p w14:paraId="420A89A9" w14:textId="6ACD9B85" w:rsidR="00364D81" w:rsidRDefault="00364D81" w:rsidP="00364D81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B20T-</w:t>
            </w:r>
            <w:r w:rsidRPr="00BF7073">
              <w:rPr>
                <w:rFonts w:ascii="Times New Roman" w:hAnsi="Times New Roman" w:cs="Times New Roman"/>
                <w:i/>
                <w:sz w:val="20"/>
                <w:szCs w:val="20"/>
              </w:rPr>
              <w:t>psl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</w:p>
        </w:tc>
        <w:tc>
          <w:tcPr>
            <w:tcW w:w="4470" w:type="dxa"/>
            <w:vAlign w:val="center"/>
          </w:tcPr>
          <w:p w14:paraId="294FDF0E" w14:textId="600FF3B0" w:rsidR="00364D81" w:rsidRPr="005049E6" w:rsidRDefault="00364D81" w:rsidP="00364D81">
            <w:pPr>
              <w:wordWrap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B20T contain </w:t>
            </w:r>
            <w:proofErr w:type="spellStart"/>
            <w:r w:rsidRPr="00364D81">
              <w:rPr>
                <w:rFonts w:ascii="Times New Roman" w:hAnsi="Times New Roman" w:cs="Times New Roman"/>
                <w:i/>
                <w:sz w:val="20"/>
                <w:szCs w:val="20"/>
              </w:rPr>
              <w:t>psl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360" w:type="dxa"/>
          </w:tcPr>
          <w:p w14:paraId="782CDA93" w14:textId="3082D327" w:rsidR="00364D81" w:rsidRPr="005049E6" w:rsidRDefault="00364D81" w:rsidP="00364D81">
            <w:pPr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49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64D81" w:rsidRPr="005049E6" w14:paraId="1FA6E670" w14:textId="77777777" w:rsidTr="00C638D0">
        <w:trPr>
          <w:trHeight w:val="315"/>
          <w:jc w:val="center"/>
        </w:trPr>
        <w:tc>
          <w:tcPr>
            <w:tcW w:w="2476" w:type="dxa"/>
            <w:vAlign w:val="center"/>
          </w:tcPr>
          <w:p w14:paraId="42D5B3EA" w14:textId="21B9B223" w:rsidR="00364D81" w:rsidRPr="005049E6" w:rsidRDefault="00364D81" w:rsidP="00364D81">
            <w:pPr>
              <w:wordWrap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B20T-</w:t>
            </w:r>
            <w:r w:rsidRPr="00BF7073">
              <w:rPr>
                <w:rFonts w:ascii="Times New Roman" w:hAnsi="Times New Roman" w:cs="Times New Roman"/>
                <w:i/>
                <w:sz w:val="20"/>
                <w:szCs w:val="20"/>
              </w:rPr>
              <w:t>psl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</w:p>
        </w:tc>
        <w:tc>
          <w:tcPr>
            <w:tcW w:w="4470" w:type="dxa"/>
            <w:vAlign w:val="center"/>
          </w:tcPr>
          <w:p w14:paraId="1B63EB8E" w14:textId="4E1FFDAF" w:rsidR="00364D81" w:rsidRPr="005049E6" w:rsidRDefault="00364D81" w:rsidP="00364D81">
            <w:pPr>
              <w:wordWrap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B20T contain </w:t>
            </w:r>
            <w:proofErr w:type="spellStart"/>
            <w:r w:rsidRPr="00364D81">
              <w:rPr>
                <w:rFonts w:ascii="Times New Roman" w:hAnsi="Times New Roman" w:cs="Times New Roman"/>
                <w:i/>
                <w:sz w:val="20"/>
                <w:szCs w:val="20"/>
              </w:rPr>
              <w:t>psl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proofErr w:type="spellEnd"/>
          </w:p>
        </w:tc>
        <w:tc>
          <w:tcPr>
            <w:tcW w:w="1360" w:type="dxa"/>
          </w:tcPr>
          <w:p w14:paraId="63506E5E" w14:textId="25EB48F9" w:rsidR="00364D81" w:rsidRPr="005049E6" w:rsidRDefault="00364D81" w:rsidP="00364D81">
            <w:pPr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49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14:paraId="77EEABAA" w14:textId="69471ADA" w:rsidR="0035702C" w:rsidRPr="005049E6" w:rsidRDefault="0035702C" w:rsidP="0035702C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</w:pPr>
      <w:r w:rsidRPr="007327F6">
        <w:rPr>
          <w:rFonts w:ascii="Times New Roman" w:hAnsi="Times New Roman" w:cs="Times New Roman"/>
          <w:color w:val="000000" w:themeColor="text1"/>
          <w:sz w:val="24"/>
          <w:szCs w:val="18"/>
          <w:vertAlign w:val="superscript"/>
        </w:rPr>
        <w:t>a</w:t>
      </w:r>
      <w:r w:rsidRPr="005049E6">
        <w:rPr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 xml:space="preserve"> </w:t>
      </w:r>
      <w:r w:rsidRPr="005049E6">
        <w:rPr>
          <w:rStyle w:val="mixed-citation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>X</w:t>
      </w:r>
      <w:r w:rsidR="00E662FA" w:rsidRPr="005049E6">
        <w:rPr>
          <w:rStyle w:val="mixed-citation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>uan</w:t>
      </w:r>
      <w:r w:rsidRPr="005049E6">
        <w:rPr>
          <w:rStyle w:val="mixed-citation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 xml:space="preserve"> G</w:t>
      </w:r>
      <w:r w:rsidR="007327F6">
        <w:rPr>
          <w:rStyle w:val="mixed-citation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 xml:space="preserve"> H</w:t>
      </w:r>
      <w:r w:rsidR="00E662FA" w:rsidRPr="005049E6">
        <w:rPr>
          <w:rStyle w:val="mixed-citation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>.</w:t>
      </w:r>
      <w:r w:rsidRPr="005049E6">
        <w:rPr>
          <w:rStyle w:val="mixed-citation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 xml:space="preserve"> </w:t>
      </w:r>
      <w:r w:rsidR="007327F6" w:rsidRPr="007327F6">
        <w:rPr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>Food Safety Laboratory, College of Food Science and Engineering, Ocean University of China</w:t>
      </w:r>
      <w:r w:rsidR="007327F6">
        <w:rPr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>.</w:t>
      </w:r>
    </w:p>
    <w:p w14:paraId="1A3C955E" w14:textId="4D09BB86" w:rsidR="0035702C" w:rsidRPr="005049E6" w:rsidRDefault="0035702C" w:rsidP="0035702C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327F6">
        <w:rPr>
          <w:rFonts w:ascii="Times New Roman" w:hAnsi="Times New Roman" w:cs="Times New Roman"/>
          <w:color w:val="000000" w:themeColor="text1"/>
          <w:sz w:val="24"/>
          <w:szCs w:val="18"/>
          <w:vertAlign w:val="superscript"/>
        </w:rPr>
        <w:t>b</w:t>
      </w:r>
      <w:r w:rsidRPr="007327F6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 </w:t>
      </w:r>
      <w:r w:rsidR="007327F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Le S. </w:t>
      </w:r>
      <w:r w:rsidR="007327F6" w:rsidRPr="007327F6">
        <w:rPr>
          <w:rFonts w:ascii="Times New Roman" w:hAnsi="Times New Roman" w:cs="Times New Roman"/>
          <w:color w:val="000000" w:themeColor="text1"/>
          <w:sz w:val="18"/>
          <w:szCs w:val="18"/>
        </w:rPr>
        <w:t>Department of Microbiology, College of Basic Medical Sciences, Key Laboratory of Microbial Engineering Under the Educational Committee in Chongqing, Army Medical University</w:t>
      </w:r>
      <w:r w:rsidR="007327F6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213AED53" w14:textId="77777777" w:rsidR="0035702C" w:rsidRPr="005049E6" w:rsidRDefault="0035702C" w:rsidP="0035702C">
      <w:pPr>
        <w:wordWrap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</w:pPr>
    </w:p>
    <w:p w14:paraId="6CAF4924" w14:textId="77777777" w:rsidR="0035702C" w:rsidRPr="005049E6" w:rsidRDefault="0035702C">
      <w:pPr>
        <w:wordWrap w:val="0"/>
        <w:snapToGrid w:val="0"/>
        <w:spacing w:line="360" w:lineRule="auto"/>
        <w:rPr>
          <w:rFonts w:ascii="Times New Roman" w:eastAsia="Times New Roman" w:hAnsi="Times New Roman" w:cs="Times New Roman"/>
          <w:b/>
          <w:sz w:val="24"/>
        </w:rPr>
      </w:pPr>
    </w:p>
    <w:p w14:paraId="1B95C891" w14:textId="77777777" w:rsidR="0035702C" w:rsidRPr="005049E6" w:rsidRDefault="0035702C" w:rsidP="0035702C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5049E6">
        <w:rPr>
          <w:rFonts w:ascii="Times New Roman" w:eastAsia="Times New Roman" w:hAnsi="Times New Roman" w:cs="Times New Roman"/>
          <w:b/>
          <w:sz w:val="24"/>
        </w:rPr>
        <w:br w:type="page"/>
      </w:r>
    </w:p>
    <w:p w14:paraId="5C3C1819" w14:textId="042DF65E" w:rsidR="00431A95" w:rsidRPr="005049E6" w:rsidRDefault="004E6CBE" w:rsidP="00B72792">
      <w:pPr>
        <w:snapToGrid w:val="0"/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 w:rsidRPr="005049E6">
        <w:rPr>
          <w:rFonts w:ascii="Times New Roman" w:eastAsia="Times New Roman" w:hAnsi="Times New Roman" w:cs="Times New Roman"/>
          <w:b/>
          <w:szCs w:val="21"/>
        </w:rPr>
        <w:lastRenderedPageBreak/>
        <w:t>Table</w:t>
      </w:r>
      <w:r w:rsidRPr="005049E6">
        <w:rPr>
          <w:rFonts w:ascii="Times New Roman" w:hAnsi="Times New Roman" w:cs="Times New Roman"/>
          <w:b/>
          <w:szCs w:val="21"/>
        </w:rPr>
        <w:t xml:space="preserve"> S</w:t>
      </w:r>
      <w:r w:rsidR="00495E4D">
        <w:rPr>
          <w:rFonts w:ascii="Times New Roman" w:hAnsi="Times New Roman" w:cs="Times New Roman"/>
          <w:b/>
          <w:szCs w:val="21"/>
        </w:rPr>
        <w:t>2</w:t>
      </w:r>
      <w:r w:rsidRPr="005049E6">
        <w:rPr>
          <w:rFonts w:ascii="Times New Roman" w:eastAsia="Times New Roman" w:hAnsi="Times New Roman" w:cs="Times New Roman"/>
          <w:b/>
          <w:szCs w:val="21"/>
        </w:rPr>
        <w:t xml:space="preserve"> Primers used in this study.</w:t>
      </w:r>
    </w:p>
    <w:tbl>
      <w:tblPr>
        <w:tblW w:w="897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5"/>
        <w:gridCol w:w="5495"/>
        <w:gridCol w:w="2089"/>
      </w:tblGrid>
      <w:tr w:rsidR="00431A95" w:rsidRPr="005049E6" w14:paraId="4701F522" w14:textId="77777777">
        <w:trPr>
          <w:trHeight w:val="270"/>
          <w:jc w:val="center"/>
        </w:trPr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0875647B" w14:textId="77777777" w:rsidR="00431A95" w:rsidRPr="005049E6" w:rsidRDefault="004E6CB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049E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imers</w:t>
            </w:r>
          </w:p>
        </w:tc>
        <w:tc>
          <w:tcPr>
            <w:tcW w:w="5495" w:type="dxa"/>
            <w:tcBorders>
              <w:top w:val="single" w:sz="4" w:space="0" w:color="auto"/>
              <w:bottom w:val="single" w:sz="4" w:space="0" w:color="auto"/>
            </w:tcBorders>
          </w:tcPr>
          <w:p w14:paraId="1A9C7DA8" w14:textId="77777777" w:rsidR="00431A95" w:rsidRPr="005049E6" w:rsidRDefault="004E6CBE">
            <w:pPr>
              <w:wordWrap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049E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quence (5</w:t>
            </w:r>
            <w:r w:rsidRPr="005049E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'</w:t>
            </w:r>
            <w:r w:rsidRPr="005049E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3</w:t>
            </w:r>
            <w:r w:rsidRPr="005049E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'</w:t>
            </w:r>
            <w:r w:rsidRPr="005049E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</w:tcPr>
          <w:p w14:paraId="008D47A3" w14:textId="77777777" w:rsidR="00431A95" w:rsidRPr="005049E6" w:rsidRDefault="004E6CBE">
            <w:pPr>
              <w:wordWrap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049E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sage</w:t>
            </w:r>
          </w:p>
        </w:tc>
      </w:tr>
      <w:tr w:rsidR="00431A95" w:rsidRPr="005049E6" w14:paraId="70993AF7" w14:textId="77777777">
        <w:trPr>
          <w:trHeight w:val="237"/>
          <w:jc w:val="center"/>
        </w:trPr>
        <w:tc>
          <w:tcPr>
            <w:tcW w:w="1395" w:type="dxa"/>
            <w:tcBorders>
              <w:top w:val="single" w:sz="4" w:space="0" w:color="auto"/>
            </w:tcBorders>
          </w:tcPr>
          <w:p w14:paraId="3125E6AE" w14:textId="77777777" w:rsidR="00431A95" w:rsidRPr="005049E6" w:rsidRDefault="00DD5166" w:rsidP="00F970C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pslA</w:t>
            </w:r>
            <w:proofErr w:type="spellEnd"/>
            <w:r w:rsidR="004E6CBE" w:rsidRPr="005049E6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495" w:type="dxa"/>
            <w:tcBorders>
              <w:top w:val="single" w:sz="4" w:space="0" w:color="auto"/>
            </w:tcBorders>
          </w:tcPr>
          <w:p w14:paraId="160F7189" w14:textId="77777777" w:rsidR="00431A95" w:rsidRPr="005049E6" w:rsidRDefault="008B34ED" w:rsidP="00F970C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ATGCATTCGAAGTCGGTAGATAG</w:t>
            </w:r>
          </w:p>
        </w:tc>
        <w:tc>
          <w:tcPr>
            <w:tcW w:w="2089" w:type="dxa"/>
            <w:vMerge w:val="restart"/>
            <w:tcBorders>
              <w:top w:val="single" w:sz="4" w:space="0" w:color="auto"/>
            </w:tcBorders>
          </w:tcPr>
          <w:p w14:paraId="698363D1" w14:textId="77777777" w:rsidR="00431A95" w:rsidRPr="005049E6" w:rsidRDefault="00757AB9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ers for RT-qPCR</w:t>
            </w:r>
          </w:p>
        </w:tc>
      </w:tr>
      <w:tr w:rsidR="00431A95" w:rsidRPr="005049E6" w14:paraId="100CB2CB" w14:textId="77777777">
        <w:trPr>
          <w:trHeight w:val="237"/>
          <w:jc w:val="center"/>
        </w:trPr>
        <w:tc>
          <w:tcPr>
            <w:tcW w:w="1395" w:type="dxa"/>
          </w:tcPr>
          <w:p w14:paraId="4178011A" w14:textId="77777777" w:rsidR="00431A95" w:rsidRPr="005049E6" w:rsidRDefault="00DD5166" w:rsidP="00F970C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psl</w:t>
            </w:r>
            <w:r w:rsidR="009911BB" w:rsidRPr="005049E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spellEnd"/>
            <w:r w:rsidR="004E6CBE" w:rsidRPr="005049E6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495" w:type="dxa"/>
          </w:tcPr>
          <w:p w14:paraId="33CF2786" w14:textId="77777777" w:rsidR="00431A95" w:rsidRPr="005049E6" w:rsidRDefault="008B34ED" w:rsidP="00F970C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GTCCAGTGCCTGGAACATAA</w:t>
            </w:r>
          </w:p>
        </w:tc>
        <w:tc>
          <w:tcPr>
            <w:tcW w:w="2089" w:type="dxa"/>
            <w:vMerge/>
          </w:tcPr>
          <w:p w14:paraId="2D2C1ACB" w14:textId="77777777" w:rsidR="00431A95" w:rsidRPr="005049E6" w:rsidRDefault="00431A95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1A95" w:rsidRPr="005049E6" w14:paraId="7E1DB28A" w14:textId="77777777">
        <w:trPr>
          <w:trHeight w:val="237"/>
          <w:jc w:val="center"/>
        </w:trPr>
        <w:tc>
          <w:tcPr>
            <w:tcW w:w="1395" w:type="dxa"/>
          </w:tcPr>
          <w:p w14:paraId="5233CF71" w14:textId="77777777" w:rsidR="00431A95" w:rsidRPr="005049E6" w:rsidRDefault="009911BB" w:rsidP="00F970C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pslC</w:t>
            </w:r>
            <w:proofErr w:type="spellEnd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495" w:type="dxa"/>
          </w:tcPr>
          <w:p w14:paraId="28A9F6A6" w14:textId="77777777" w:rsidR="00431A95" w:rsidRPr="005049E6" w:rsidRDefault="008B34ED" w:rsidP="00F970C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CCTGTATCGCGTACCTGAAAT</w:t>
            </w:r>
          </w:p>
        </w:tc>
        <w:tc>
          <w:tcPr>
            <w:tcW w:w="2089" w:type="dxa"/>
            <w:vMerge w:val="restart"/>
          </w:tcPr>
          <w:p w14:paraId="1B67F48E" w14:textId="77777777" w:rsidR="00431A95" w:rsidRPr="005049E6" w:rsidRDefault="00757AB9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ers for RT-qPCR</w:t>
            </w:r>
          </w:p>
        </w:tc>
      </w:tr>
      <w:tr w:rsidR="00431A95" w:rsidRPr="005049E6" w14:paraId="036A2A7C" w14:textId="77777777">
        <w:trPr>
          <w:trHeight w:val="237"/>
          <w:jc w:val="center"/>
        </w:trPr>
        <w:tc>
          <w:tcPr>
            <w:tcW w:w="1395" w:type="dxa"/>
          </w:tcPr>
          <w:p w14:paraId="545758DC" w14:textId="77777777" w:rsidR="00431A95" w:rsidRPr="005049E6" w:rsidRDefault="009911BB" w:rsidP="00F970C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pslC</w:t>
            </w:r>
            <w:proofErr w:type="spellEnd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495" w:type="dxa"/>
          </w:tcPr>
          <w:p w14:paraId="35F8CC29" w14:textId="77777777" w:rsidR="00431A95" w:rsidRPr="005049E6" w:rsidRDefault="008B34ED" w:rsidP="00F970C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CTTCCAGTAGCCTGGAAACAT</w:t>
            </w:r>
          </w:p>
        </w:tc>
        <w:tc>
          <w:tcPr>
            <w:tcW w:w="2089" w:type="dxa"/>
            <w:vMerge/>
          </w:tcPr>
          <w:p w14:paraId="24BD0B60" w14:textId="77777777" w:rsidR="00431A95" w:rsidRPr="005049E6" w:rsidRDefault="00431A95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1A95" w:rsidRPr="005049E6" w14:paraId="2DF43162" w14:textId="77777777">
        <w:trPr>
          <w:trHeight w:val="237"/>
          <w:jc w:val="center"/>
        </w:trPr>
        <w:tc>
          <w:tcPr>
            <w:tcW w:w="1395" w:type="dxa"/>
          </w:tcPr>
          <w:p w14:paraId="1AEC8AE6" w14:textId="77777777" w:rsidR="00431A95" w:rsidRPr="005049E6" w:rsidRDefault="009911BB" w:rsidP="00F970C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pslD</w:t>
            </w:r>
            <w:proofErr w:type="spellEnd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495" w:type="dxa"/>
          </w:tcPr>
          <w:p w14:paraId="7F9967B4" w14:textId="77777777" w:rsidR="00431A95" w:rsidRPr="005049E6" w:rsidRDefault="008B34ED" w:rsidP="00F970C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TCGCCACCATCTATGAACTG</w:t>
            </w:r>
          </w:p>
        </w:tc>
        <w:tc>
          <w:tcPr>
            <w:tcW w:w="2089" w:type="dxa"/>
            <w:vMerge w:val="restart"/>
          </w:tcPr>
          <w:p w14:paraId="3B2C4F8A" w14:textId="77777777" w:rsidR="00431A95" w:rsidRPr="005049E6" w:rsidRDefault="004E6CBE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F970CB" w:rsidRPr="00504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imers for RT-qPCR</w:t>
            </w:r>
          </w:p>
        </w:tc>
      </w:tr>
      <w:tr w:rsidR="00431A95" w:rsidRPr="005049E6" w14:paraId="4BA6F3C0" w14:textId="77777777">
        <w:trPr>
          <w:trHeight w:val="237"/>
          <w:jc w:val="center"/>
        </w:trPr>
        <w:tc>
          <w:tcPr>
            <w:tcW w:w="1395" w:type="dxa"/>
          </w:tcPr>
          <w:p w14:paraId="0C1744B0" w14:textId="77777777" w:rsidR="00431A95" w:rsidRPr="005049E6" w:rsidRDefault="009911BB" w:rsidP="00F970C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pslD</w:t>
            </w:r>
            <w:proofErr w:type="spellEnd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495" w:type="dxa"/>
          </w:tcPr>
          <w:p w14:paraId="73B2BD5F" w14:textId="77777777" w:rsidR="00431A95" w:rsidRPr="005049E6" w:rsidRDefault="008B34ED" w:rsidP="00F970C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TCAGCTCGTTGGCGATTT</w:t>
            </w:r>
          </w:p>
        </w:tc>
        <w:tc>
          <w:tcPr>
            <w:tcW w:w="2089" w:type="dxa"/>
            <w:vMerge/>
          </w:tcPr>
          <w:p w14:paraId="2B17D083" w14:textId="77777777" w:rsidR="00431A95" w:rsidRPr="005049E6" w:rsidRDefault="00431A95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1A95" w:rsidRPr="005049E6" w14:paraId="5F840CE6" w14:textId="77777777">
        <w:trPr>
          <w:trHeight w:val="237"/>
          <w:jc w:val="center"/>
        </w:trPr>
        <w:tc>
          <w:tcPr>
            <w:tcW w:w="1395" w:type="dxa"/>
          </w:tcPr>
          <w:p w14:paraId="5EE1F580" w14:textId="77777777" w:rsidR="00431A95" w:rsidRPr="005049E6" w:rsidRDefault="009911BB" w:rsidP="00F970C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pslE</w:t>
            </w:r>
            <w:proofErr w:type="spellEnd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495" w:type="dxa"/>
          </w:tcPr>
          <w:p w14:paraId="1D9406CB" w14:textId="77777777" w:rsidR="00431A95" w:rsidRPr="005049E6" w:rsidRDefault="008B34ED" w:rsidP="00F970CB">
            <w:pPr>
              <w:spacing w:line="30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eastAsia="Times New Roman" w:hAnsi="Times New Roman" w:cs="Times New Roman"/>
                <w:sz w:val="18"/>
                <w:szCs w:val="18"/>
              </w:rPr>
              <w:t>CAAGAGCCAGATCAGCAACA</w:t>
            </w:r>
          </w:p>
        </w:tc>
        <w:tc>
          <w:tcPr>
            <w:tcW w:w="2089" w:type="dxa"/>
            <w:vMerge w:val="restart"/>
          </w:tcPr>
          <w:p w14:paraId="52D564AC" w14:textId="77777777" w:rsidR="00431A95" w:rsidRPr="005049E6" w:rsidRDefault="00F970CB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ers for RT-qPCR</w:t>
            </w:r>
          </w:p>
        </w:tc>
      </w:tr>
      <w:tr w:rsidR="00431A95" w:rsidRPr="005049E6" w14:paraId="2C501C7E" w14:textId="77777777">
        <w:trPr>
          <w:trHeight w:val="237"/>
          <w:jc w:val="center"/>
        </w:trPr>
        <w:tc>
          <w:tcPr>
            <w:tcW w:w="1395" w:type="dxa"/>
          </w:tcPr>
          <w:p w14:paraId="67EFBB67" w14:textId="77777777" w:rsidR="00431A95" w:rsidRPr="005049E6" w:rsidRDefault="009911BB" w:rsidP="00F970C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pslE</w:t>
            </w:r>
            <w:proofErr w:type="spellEnd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495" w:type="dxa"/>
          </w:tcPr>
          <w:p w14:paraId="72F5552D" w14:textId="77777777" w:rsidR="00431A95" w:rsidRPr="005049E6" w:rsidRDefault="008B34ED" w:rsidP="00F970CB">
            <w:pPr>
              <w:spacing w:line="30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eastAsia="Times New Roman" w:hAnsi="Times New Roman" w:cs="Times New Roman"/>
                <w:sz w:val="18"/>
                <w:szCs w:val="18"/>
              </w:rPr>
              <w:t>CGAGCAGGTAGCAGAGATAGA</w:t>
            </w:r>
          </w:p>
        </w:tc>
        <w:tc>
          <w:tcPr>
            <w:tcW w:w="2089" w:type="dxa"/>
            <w:vMerge/>
          </w:tcPr>
          <w:p w14:paraId="48D19BBA" w14:textId="77777777" w:rsidR="00431A95" w:rsidRPr="005049E6" w:rsidRDefault="00431A95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1A95" w:rsidRPr="005049E6" w14:paraId="0B0EE251" w14:textId="77777777">
        <w:trPr>
          <w:trHeight w:val="237"/>
          <w:jc w:val="center"/>
        </w:trPr>
        <w:tc>
          <w:tcPr>
            <w:tcW w:w="1395" w:type="dxa"/>
          </w:tcPr>
          <w:p w14:paraId="1861D329" w14:textId="77777777" w:rsidR="00431A95" w:rsidRPr="005049E6" w:rsidRDefault="009911BB" w:rsidP="00F970C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pslF</w:t>
            </w:r>
            <w:proofErr w:type="spellEnd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495" w:type="dxa"/>
          </w:tcPr>
          <w:p w14:paraId="7BEE8702" w14:textId="77777777" w:rsidR="00431A95" w:rsidRPr="005049E6" w:rsidRDefault="008B34ED" w:rsidP="00F970CB">
            <w:pPr>
              <w:spacing w:line="30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eastAsia="Times New Roman" w:hAnsi="Times New Roman" w:cs="Times New Roman"/>
                <w:sz w:val="18"/>
                <w:szCs w:val="18"/>
              </w:rPr>
              <w:t>GAGTCGAAGAAACTCGGTCTG</w:t>
            </w:r>
          </w:p>
        </w:tc>
        <w:tc>
          <w:tcPr>
            <w:tcW w:w="2089" w:type="dxa"/>
            <w:vMerge w:val="restart"/>
          </w:tcPr>
          <w:p w14:paraId="08BE63FF" w14:textId="77777777" w:rsidR="00431A95" w:rsidRPr="005049E6" w:rsidRDefault="00F970CB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ers for RT-qPCR</w:t>
            </w:r>
          </w:p>
        </w:tc>
      </w:tr>
      <w:tr w:rsidR="00431A95" w:rsidRPr="005049E6" w14:paraId="783A3846" w14:textId="77777777">
        <w:trPr>
          <w:trHeight w:val="237"/>
          <w:jc w:val="center"/>
        </w:trPr>
        <w:tc>
          <w:tcPr>
            <w:tcW w:w="1395" w:type="dxa"/>
          </w:tcPr>
          <w:p w14:paraId="550CE523" w14:textId="77777777" w:rsidR="00431A95" w:rsidRPr="005049E6" w:rsidRDefault="009911BB" w:rsidP="00F970C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pslF</w:t>
            </w:r>
            <w:proofErr w:type="spellEnd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495" w:type="dxa"/>
          </w:tcPr>
          <w:p w14:paraId="6ABF53E4" w14:textId="77777777" w:rsidR="00431A95" w:rsidRPr="005049E6" w:rsidRDefault="008B34ED" w:rsidP="00F970CB">
            <w:pPr>
              <w:spacing w:line="30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eastAsia="Times New Roman" w:hAnsi="Times New Roman" w:cs="Times New Roman"/>
                <w:sz w:val="18"/>
                <w:szCs w:val="18"/>
              </w:rPr>
              <w:t>TTCAACAACTGTTCGGAGAGG</w:t>
            </w:r>
          </w:p>
        </w:tc>
        <w:tc>
          <w:tcPr>
            <w:tcW w:w="2089" w:type="dxa"/>
            <w:vMerge/>
          </w:tcPr>
          <w:p w14:paraId="49024C69" w14:textId="77777777" w:rsidR="00431A95" w:rsidRPr="005049E6" w:rsidRDefault="00431A95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1A95" w:rsidRPr="005049E6" w14:paraId="18C9E015" w14:textId="77777777">
        <w:trPr>
          <w:trHeight w:val="248"/>
          <w:jc w:val="center"/>
        </w:trPr>
        <w:tc>
          <w:tcPr>
            <w:tcW w:w="1395" w:type="dxa"/>
          </w:tcPr>
          <w:p w14:paraId="6C8DD75A" w14:textId="77777777" w:rsidR="00431A95" w:rsidRPr="005049E6" w:rsidRDefault="009911BB" w:rsidP="00F970C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pslG</w:t>
            </w:r>
            <w:proofErr w:type="spellEnd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495" w:type="dxa"/>
          </w:tcPr>
          <w:p w14:paraId="188B96B4" w14:textId="77777777" w:rsidR="00431A95" w:rsidRPr="005049E6" w:rsidRDefault="008B34ED" w:rsidP="00F970C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CAGCTGAAGTCGGTGTTCTAC</w:t>
            </w:r>
          </w:p>
        </w:tc>
        <w:tc>
          <w:tcPr>
            <w:tcW w:w="2089" w:type="dxa"/>
            <w:vMerge w:val="restart"/>
          </w:tcPr>
          <w:p w14:paraId="3E21265F" w14:textId="77777777" w:rsidR="00431A95" w:rsidRPr="005049E6" w:rsidRDefault="00F970CB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ers for RT-qPCR</w:t>
            </w:r>
          </w:p>
        </w:tc>
      </w:tr>
      <w:tr w:rsidR="00431A95" w:rsidRPr="005049E6" w14:paraId="4677FE37" w14:textId="77777777">
        <w:trPr>
          <w:trHeight w:val="237"/>
          <w:jc w:val="center"/>
        </w:trPr>
        <w:tc>
          <w:tcPr>
            <w:tcW w:w="1395" w:type="dxa"/>
          </w:tcPr>
          <w:p w14:paraId="13A649BE" w14:textId="77777777" w:rsidR="00431A95" w:rsidRPr="005049E6" w:rsidRDefault="009911BB" w:rsidP="00F970C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pslG</w:t>
            </w:r>
            <w:proofErr w:type="spellEnd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495" w:type="dxa"/>
          </w:tcPr>
          <w:p w14:paraId="6D67B5C5" w14:textId="77777777" w:rsidR="00431A95" w:rsidRPr="005049E6" w:rsidRDefault="008B34ED" w:rsidP="00F970C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GGTTGGGCTCGTTCCATAC</w:t>
            </w:r>
          </w:p>
        </w:tc>
        <w:tc>
          <w:tcPr>
            <w:tcW w:w="2089" w:type="dxa"/>
            <w:vMerge/>
          </w:tcPr>
          <w:p w14:paraId="3EB525CD" w14:textId="77777777" w:rsidR="00431A95" w:rsidRPr="005049E6" w:rsidRDefault="00431A95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1A95" w:rsidRPr="005049E6" w14:paraId="40EAFDEC" w14:textId="77777777">
        <w:trPr>
          <w:trHeight w:val="237"/>
          <w:jc w:val="center"/>
        </w:trPr>
        <w:tc>
          <w:tcPr>
            <w:tcW w:w="1395" w:type="dxa"/>
          </w:tcPr>
          <w:p w14:paraId="04606E88" w14:textId="77777777" w:rsidR="00431A95" w:rsidRPr="005049E6" w:rsidRDefault="009911BB" w:rsidP="00F970C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pslH</w:t>
            </w:r>
            <w:proofErr w:type="spellEnd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495" w:type="dxa"/>
            <w:vAlign w:val="center"/>
          </w:tcPr>
          <w:p w14:paraId="027D1620" w14:textId="77777777" w:rsidR="00431A95" w:rsidRPr="005049E6" w:rsidRDefault="008B34ED" w:rsidP="00F970CB">
            <w:pPr>
              <w:spacing w:line="30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eastAsia="Times New Roman" w:hAnsi="Times New Roman" w:cs="Times New Roman"/>
                <w:sz w:val="18"/>
                <w:szCs w:val="18"/>
              </w:rPr>
              <w:t>GAACGCCGGGTGATGAG</w:t>
            </w:r>
          </w:p>
        </w:tc>
        <w:tc>
          <w:tcPr>
            <w:tcW w:w="2089" w:type="dxa"/>
            <w:vMerge w:val="restart"/>
          </w:tcPr>
          <w:p w14:paraId="13C67E61" w14:textId="77777777" w:rsidR="00431A95" w:rsidRPr="005049E6" w:rsidRDefault="004E6CBE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ers for RT-qPCR</w:t>
            </w:r>
          </w:p>
        </w:tc>
      </w:tr>
      <w:tr w:rsidR="00431A95" w:rsidRPr="005049E6" w14:paraId="54F77DBC" w14:textId="77777777">
        <w:trPr>
          <w:trHeight w:val="237"/>
          <w:jc w:val="center"/>
        </w:trPr>
        <w:tc>
          <w:tcPr>
            <w:tcW w:w="1395" w:type="dxa"/>
          </w:tcPr>
          <w:p w14:paraId="121C176F" w14:textId="77777777" w:rsidR="00431A95" w:rsidRPr="005049E6" w:rsidRDefault="009911BB" w:rsidP="00F970C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pslH</w:t>
            </w:r>
            <w:proofErr w:type="spellEnd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495" w:type="dxa"/>
          </w:tcPr>
          <w:p w14:paraId="5ABBC8DA" w14:textId="77777777" w:rsidR="00431A95" w:rsidRPr="005049E6" w:rsidRDefault="008B34ED" w:rsidP="00F970C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GTATTCGTAGTTGCCGAGGAA</w:t>
            </w:r>
          </w:p>
        </w:tc>
        <w:tc>
          <w:tcPr>
            <w:tcW w:w="2089" w:type="dxa"/>
            <w:vMerge/>
          </w:tcPr>
          <w:p w14:paraId="711530A1" w14:textId="77777777" w:rsidR="00431A95" w:rsidRPr="005049E6" w:rsidRDefault="00431A95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1A95" w:rsidRPr="005049E6" w14:paraId="19EC6E41" w14:textId="77777777">
        <w:trPr>
          <w:trHeight w:val="237"/>
          <w:jc w:val="center"/>
        </w:trPr>
        <w:tc>
          <w:tcPr>
            <w:tcW w:w="1395" w:type="dxa"/>
          </w:tcPr>
          <w:p w14:paraId="359F68D8" w14:textId="77777777" w:rsidR="00431A95" w:rsidRPr="005049E6" w:rsidRDefault="009911BB" w:rsidP="00F970C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pslI</w:t>
            </w:r>
            <w:proofErr w:type="spellEnd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495" w:type="dxa"/>
            <w:vAlign w:val="center"/>
          </w:tcPr>
          <w:p w14:paraId="3F85EE40" w14:textId="77777777" w:rsidR="00431A95" w:rsidRPr="005049E6" w:rsidRDefault="00AA443A" w:rsidP="00F970CB">
            <w:pPr>
              <w:spacing w:line="30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eastAsia="Times New Roman" w:hAnsi="Times New Roman" w:cs="Times New Roman"/>
                <w:sz w:val="18"/>
                <w:szCs w:val="18"/>
              </w:rPr>
              <w:t>ACTACCTGTCGATCGCCTAT</w:t>
            </w:r>
          </w:p>
        </w:tc>
        <w:tc>
          <w:tcPr>
            <w:tcW w:w="2089" w:type="dxa"/>
            <w:vMerge w:val="restart"/>
          </w:tcPr>
          <w:p w14:paraId="1011E78B" w14:textId="77777777" w:rsidR="00431A95" w:rsidRPr="005049E6" w:rsidRDefault="004E6CBE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ers for RT-qPCR</w:t>
            </w:r>
          </w:p>
        </w:tc>
      </w:tr>
      <w:tr w:rsidR="00431A95" w:rsidRPr="005049E6" w14:paraId="7EAB5ABC" w14:textId="77777777">
        <w:trPr>
          <w:trHeight w:val="237"/>
          <w:jc w:val="center"/>
        </w:trPr>
        <w:tc>
          <w:tcPr>
            <w:tcW w:w="1395" w:type="dxa"/>
            <w:tcBorders>
              <w:bottom w:val="nil"/>
            </w:tcBorders>
          </w:tcPr>
          <w:p w14:paraId="1E4E7447" w14:textId="77777777" w:rsidR="00431A95" w:rsidRPr="005049E6" w:rsidRDefault="009911BB" w:rsidP="00F970C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pslI</w:t>
            </w:r>
            <w:proofErr w:type="spellEnd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495" w:type="dxa"/>
            <w:tcBorders>
              <w:bottom w:val="nil"/>
            </w:tcBorders>
            <w:vAlign w:val="center"/>
          </w:tcPr>
          <w:p w14:paraId="42CF9844" w14:textId="77777777" w:rsidR="00431A95" w:rsidRPr="005049E6" w:rsidRDefault="00AA443A" w:rsidP="00F970CB">
            <w:pPr>
              <w:spacing w:line="30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eastAsia="Times New Roman" w:hAnsi="Times New Roman" w:cs="Times New Roman"/>
                <w:sz w:val="18"/>
                <w:szCs w:val="18"/>
              </w:rPr>
              <w:t>GAACCAGGGCACGTTCTT</w:t>
            </w:r>
          </w:p>
        </w:tc>
        <w:tc>
          <w:tcPr>
            <w:tcW w:w="2089" w:type="dxa"/>
            <w:vMerge/>
            <w:tcBorders>
              <w:bottom w:val="nil"/>
            </w:tcBorders>
          </w:tcPr>
          <w:p w14:paraId="311145B1" w14:textId="77777777" w:rsidR="00431A95" w:rsidRPr="005049E6" w:rsidRDefault="00431A95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1A95" w:rsidRPr="005049E6" w14:paraId="4BBC07A6" w14:textId="77777777">
        <w:trPr>
          <w:trHeight w:val="237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EC4CA6C" w14:textId="77777777" w:rsidR="00431A95" w:rsidRPr="005049E6" w:rsidRDefault="009911BB" w:rsidP="00F970CB">
            <w:pPr>
              <w:spacing w:line="30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pslJ</w:t>
            </w:r>
            <w:proofErr w:type="spellEnd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648E8" w14:textId="77777777" w:rsidR="00431A95" w:rsidRPr="005049E6" w:rsidRDefault="00AA443A" w:rsidP="00F970CB">
            <w:pPr>
              <w:spacing w:line="30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eastAsia="Times New Roman" w:hAnsi="Times New Roman" w:cs="Times New Roman"/>
                <w:sz w:val="18"/>
                <w:szCs w:val="18"/>
              </w:rPr>
              <w:t>CCTGTTCGACCACTACTTCAG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77C48C" w14:textId="77777777" w:rsidR="00431A95" w:rsidRPr="005049E6" w:rsidRDefault="004E6CBE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ers for RT-qPCR</w:t>
            </w:r>
          </w:p>
        </w:tc>
      </w:tr>
      <w:tr w:rsidR="00431A95" w:rsidRPr="005049E6" w14:paraId="776BA6AA" w14:textId="77777777">
        <w:trPr>
          <w:trHeight w:val="237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77E4E83" w14:textId="77777777" w:rsidR="00431A95" w:rsidRPr="005049E6" w:rsidRDefault="009911BB" w:rsidP="00F970CB">
            <w:pPr>
              <w:spacing w:line="30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pslJ</w:t>
            </w:r>
            <w:proofErr w:type="spellEnd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6BDF3" w14:textId="77777777" w:rsidR="00431A95" w:rsidRPr="005049E6" w:rsidRDefault="00AA443A" w:rsidP="00F970CB">
            <w:pPr>
              <w:spacing w:line="30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eastAsia="Times New Roman" w:hAnsi="Times New Roman" w:cs="Times New Roman"/>
                <w:sz w:val="18"/>
                <w:szCs w:val="18"/>
              </w:rPr>
              <w:t>TCGCTTGAGCTTGCGATAA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01DC43" w14:textId="77777777" w:rsidR="00431A95" w:rsidRPr="005049E6" w:rsidRDefault="00431A95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1A95" w:rsidRPr="005049E6" w14:paraId="14CC93B4" w14:textId="77777777">
        <w:trPr>
          <w:trHeight w:val="237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7E5CE07" w14:textId="77777777" w:rsidR="00431A95" w:rsidRPr="005049E6" w:rsidRDefault="009911BB" w:rsidP="00F970CB">
            <w:pPr>
              <w:spacing w:line="30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pslK</w:t>
            </w:r>
            <w:proofErr w:type="spellEnd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DCF90" w14:textId="77777777" w:rsidR="00431A95" w:rsidRPr="005049E6" w:rsidRDefault="00AA443A" w:rsidP="00F970CB">
            <w:pPr>
              <w:spacing w:line="30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eastAsia="Times New Roman" w:hAnsi="Times New Roman" w:cs="Times New Roman"/>
                <w:sz w:val="18"/>
                <w:szCs w:val="18"/>
              </w:rPr>
              <w:t>TGATGCTCCATGCGCTATTC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B0AC3F" w14:textId="77777777" w:rsidR="00431A95" w:rsidRPr="005049E6" w:rsidRDefault="004E6CBE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ers for RT-qPCR</w:t>
            </w:r>
          </w:p>
        </w:tc>
      </w:tr>
      <w:tr w:rsidR="00431A95" w:rsidRPr="005049E6" w14:paraId="2112F685" w14:textId="77777777">
        <w:trPr>
          <w:trHeight w:val="237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74B1751" w14:textId="77777777" w:rsidR="00431A95" w:rsidRPr="005049E6" w:rsidRDefault="009911BB" w:rsidP="00F970CB">
            <w:pPr>
              <w:spacing w:line="30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pslK</w:t>
            </w:r>
            <w:proofErr w:type="spellEnd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A42DF" w14:textId="77777777" w:rsidR="00431A95" w:rsidRPr="005049E6" w:rsidRDefault="00AA443A" w:rsidP="00F970CB">
            <w:pPr>
              <w:spacing w:line="30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eastAsia="Times New Roman" w:hAnsi="Times New Roman" w:cs="Times New Roman"/>
                <w:sz w:val="18"/>
                <w:szCs w:val="18"/>
              </w:rPr>
              <w:t>GCCAGGGCCAGTTGTTC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744F4B" w14:textId="77777777" w:rsidR="00431A95" w:rsidRPr="005049E6" w:rsidRDefault="00431A95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1A95" w:rsidRPr="005049E6" w14:paraId="6852C636" w14:textId="77777777">
        <w:trPr>
          <w:trHeight w:val="237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F8812F9" w14:textId="77777777" w:rsidR="00431A95" w:rsidRPr="005049E6" w:rsidRDefault="009911BB" w:rsidP="00F970CB">
            <w:pPr>
              <w:spacing w:line="30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pslL</w:t>
            </w:r>
            <w:proofErr w:type="spellEnd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CBF4F" w14:textId="77777777" w:rsidR="00431A95" w:rsidRPr="005049E6" w:rsidRDefault="00AA443A" w:rsidP="00F970CB">
            <w:pPr>
              <w:spacing w:line="30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eastAsia="Times New Roman" w:hAnsi="Times New Roman" w:cs="Times New Roman"/>
                <w:sz w:val="18"/>
                <w:szCs w:val="18"/>
              </w:rPr>
              <w:t>GGCATCCTGTTCCTCAAGAC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54266B" w14:textId="77777777" w:rsidR="00431A95" w:rsidRPr="005049E6" w:rsidRDefault="004E6CBE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ers for RT-qPCR</w:t>
            </w:r>
          </w:p>
        </w:tc>
      </w:tr>
      <w:tr w:rsidR="00431A95" w:rsidRPr="005049E6" w14:paraId="01014031" w14:textId="77777777">
        <w:trPr>
          <w:trHeight w:val="237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A8B02AC" w14:textId="77777777" w:rsidR="00431A95" w:rsidRPr="005049E6" w:rsidRDefault="009911BB" w:rsidP="00F970CB">
            <w:pPr>
              <w:spacing w:line="30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pslL</w:t>
            </w:r>
            <w:proofErr w:type="spellEnd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26064" w14:textId="77777777" w:rsidR="00431A95" w:rsidRPr="005049E6" w:rsidRDefault="00AA443A" w:rsidP="00F970CB">
            <w:pPr>
              <w:spacing w:line="30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eastAsia="Times New Roman" w:hAnsi="Times New Roman" w:cs="Times New Roman"/>
                <w:sz w:val="18"/>
                <w:szCs w:val="18"/>
              </w:rPr>
              <w:t>CAGGACATAGCCGAACATGAA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68C959" w14:textId="77777777" w:rsidR="00431A95" w:rsidRPr="005049E6" w:rsidRDefault="00431A95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1A95" w:rsidRPr="005049E6" w14:paraId="0E509C52" w14:textId="77777777">
        <w:trPr>
          <w:trHeight w:val="432"/>
          <w:jc w:val="center"/>
        </w:trPr>
        <w:tc>
          <w:tcPr>
            <w:tcW w:w="1395" w:type="dxa"/>
            <w:tcBorders>
              <w:top w:val="nil"/>
            </w:tcBorders>
          </w:tcPr>
          <w:p w14:paraId="280837A6" w14:textId="77777777" w:rsidR="008A3196" w:rsidRPr="005049E6" w:rsidRDefault="008A3196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rpl</w:t>
            </w:r>
            <w:r w:rsidRPr="005049E6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proofErr w:type="spellEnd"/>
            <w:r w:rsidRPr="005049E6">
              <w:rPr>
                <w:rFonts w:ascii="Times New Roman" w:eastAsia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495" w:type="dxa"/>
            <w:tcBorders>
              <w:top w:val="nil"/>
            </w:tcBorders>
          </w:tcPr>
          <w:p w14:paraId="5E4B9659" w14:textId="77777777" w:rsidR="00431A95" w:rsidRPr="005049E6" w:rsidRDefault="008B34ED" w:rsidP="00F970C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ATACCGTGATCGTCCAGGTC</w:t>
            </w:r>
          </w:p>
        </w:tc>
        <w:tc>
          <w:tcPr>
            <w:tcW w:w="2089" w:type="dxa"/>
            <w:vMerge w:val="restart"/>
            <w:tcBorders>
              <w:top w:val="nil"/>
            </w:tcBorders>
          </w:tcPr>
          <w:p w14:paraId="14D3BEC5" w14:textId="77777777" w:rsidR="00431A95" w:rsidRPr="005049E6" w:rsidRDefault="00F970CB" w:rsidP="00F970CB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4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ers for RT-qPCR</w:t>
            </w:r>
          </w:p>
          <w:p w14:paraId="1A4A530D" w14:textId="77777777" w:rsidR="00431A95" w:rsidRPr="005049E6" w:rsidRDefault="00431A95" w:rsidP="00F970CB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060D824" w14:textId="24DD8F04" w:rsidR="00431A95" w:rsidRPr="005049E6" w:rsidRDefault="00F970CB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imers for </w:t>
            </w:r>
            <w:r w:rsidR="00BD6D4F" w:rsidRPr="00504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rify</w:t>
            </w:r>
            <w:r w:rsidRPr="00504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  <w:r w:rsidR="00362F6E" w:rsidRPr="00362F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combinant plasmid </w:t>
            </w:r>
            <w:r w:rsidRPr="005049E6"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  <w:r w:rsidR="004E6CBE" w:rsidRPr="005049E6">
              <w:rPr>
                <w:rFonts w:ascii="Times New Roman" w:eastAsia="Times New Roman" w:hAnsi="Times New Roman" w:cs="Times New Roman"/>
                <w:sz w:val="18"/>
                <w:szCs w:val="18"/>
              </w:rPr>
              <w:t>UCP24</w:t>
            </w:r>
            <w:r w:rsidR="002D6B9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431A95" w:rsidRPr="005049E6" w14:paraId="73A7898F" w14:textId="77777777">
        <w:trPr>
          <w:trHeight w:val="410"/>
          <w:jc w:val="center"/>
        </w:trPr>
        <w:tc>
          <w:tcPr>
            <w:tcW w:w="1395" w:type="dxa"/>
          </w:tcPr>
          <w:p w14:paraId="4589B4F4" w14:textId="77777777" w:rsidR="00431A95" w:rsidRPr="005049E6" w:rsidRDefault="008A3196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rpl</w:t>
            </w:r>
            <w:r w:rsidRPr="005049E6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proofErr w:type="spellEnd"/>
            <w:r w:rsidRPr="005049E6">
              <w:rPr>
                <w:rFonts w:ascii="Times New Roman" w:eastAsia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495" w:type="dxa"/>
          </w:tcPr>
          <w:p w14:paraId="4EEFD333" w14:textId="77777777" w:rsidR="00431A95" w:rsidRPr="005049E6" w:rsidRDefault="008B34ED" w:rsidP="00F970C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GGCTGTAGGTCTGGAAGGTA</w:t>
            </w:r>
          </w:p>
        </w:tc>
        <w:tc>
          <w:tcPr>
            <w:tcW w:w="2089" w:type="dxa"/>
            <w:vMerge/>
          </w:tcPr>
          <w:p w14:paraId="61862E35" w14:textId="77777777" w:rsidR="00431A95" w:rsidRPr="005049E6" w:rsidRDefault="00431A95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1A95" w:rsidRPr="005049E6" w14:paraId="3B4DB5C0" w14:textId="77777777">
        <w:trPr>
          <w:trHeight w:val="415"/>
          <w:jc w:val="center"/>
        </w:trPr>
        <w:tc>
          <w:tcPr>
            <w:tcW w:w="1395" w:type="dxa"/>
          </w:tcPr>
          <w:p w14:paraId="7D5518C6" w14:textId="2C7F64C7" w:rsidR="00431A95" w:rsidRPr="005049E6" w:rsidRDefault="002A0B77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="00AA5BE3" w:rsidRPr="005049E6">
              <w:rPr>
                <w:rFonts w:ascii="Times New Roman" w:eastAsia="Times New Roman" w:hAnsi="Times New Roman" w:cs="Times New Roman"/>
                <w:sz w:val="18"/>
                <w:szCs w:val="18"/>
              </w:rPr>
              <w:t>heck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  <w:r w:rsidR="00AA5BE3" w:rsidRPr="005049E6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495" w:type="dxa"/>
          </w:tcPr>
          <w:p w14:paraId="44A45E70" w14:textId="77777777" w:rsidR="00431A95" w:rsidRPr="005049E6" w:rsidRDefault="00AA5BE3" w:rsidP="00F970CB">
            <w:pPr>
              <w:spacing w:line="30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049E6">
              <w:rPr>
                <w:rFonts w:ascii="Times New Roman" w:hAnsi="Times New Roman" w:cs="Times New Roman"/>
                <w:bCs/>
                <w:sz w:val="18"/>
                <w:szCs w:val="18"/>
              </w:rPr>
              <w:t>AGGCGATTAAGTTGGGTAACG</w:t>
            </w:r>
          </w:p>
        </w:tc>
        <w:tc>
          <w:tcPr>
            <w:tcW w:w="2089" w:type="dxa"/>
            <w:vMerge/>
          </w:tcPr>
          <w:p w14:paraId="70C7C7ED" w14:textId="77777777" w:rsidR="00431A95" w:rsidRPr="005049E6" w:rsidRDefault="00431A95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1A95" w:rsidRPr="005049E6" w14:paraId="53BC4723" w14:textId="77777777">
        <w:trPr>
          <w:trHeight w:val="279"/>
          <w:jc w:val="center"/>
        </w:trPr>
        <w:tc>
          <w:tcPr>
            <w:tcW w:w="1395" w:type="dxa"/>
          </w:tcPr>
          <w:p w14:paraId="2F425AE5" w14:textId="239BFB32" w:rsidR="00431A95" w:rsidRPr="005049E6" w:rsidRDefault="002A0B77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AA5BE3" w:rsidRPr="005049E6">
              <w:rPr>
                <w:rFonts w:ascii="Times New Roman" w:hAnsi="Times New Roman" w:cs="Times New Roman"/>
                <w:sz w:val="18"/>
                <w:szCs w:val="18"/>
              </w:rPr>
              <w:t>hec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AA5BE3" w:rsidRPr="005049E6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495" w:type="dxa"/>
          </w:tcPr>
          <w:p w14:paraId="1FA5DC5C" w14:textId="77777777" w:rsidR="00431A95" w:rsidRPr="005049E6" w:rsidRDefault="00AA5BE3" w:rsidP="00F970C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TTTATGCTTCCGGCTCGTATG</w:t>
            </w:r>
          </w:p>
        </w:tc>
        <w:tc>
          <w:tcPr>
            <w:tcW w:w="2089" w:type="dxa"/>
            <w:vMerge/>
          </w:tcPr>
          <w:p w14:paraId="39036EBE" w14:textId="77777777" w:rsidR="00431A95" w:rsidRPr="005049E6" w:rsidRDefault="00431A95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5BE3" w:rsidRPr="005049E6" w14:paraId="42F612AE" w14:textId="77777777">
        <w:trPr>
          <w:trHeight w:val="279"/>
          <w:jc w:val="center"/>
        </w:trPr>
        <w:tc>
          <w:tcPr>
            <w:tcW w:w="1395" w:type="dxa"/>
          </w:tcPr>
          <w:p w14:paraId="7901FAEE" w14:textId="75A83DB2" w:rsidR="00AA5BE3" w:rsidRPr="005049E6" w:rsidRDefault="002D6B92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E-</w:t>
            </w:r>
            <w:r w:rsidR="00AA5BE3" w:rsidRPr="005049E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14:paraId="5C0467E8" w14:textId="6D639F24" w:rsidR="00AA5BE3" w:rsidRPr="005049E6" w:rsidRDefault="002D6B92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E-</w:t>
            </w:r>
            <w:r w:rsidR="00AA5BE3" w:rsidRPr="005049E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495" w:type="dxa"/>
          </w:tcPr>
          <w:p w14:paraId="30131B67" w14:textId="77777777" w:rsidR="00AA5BE3" w:rsidRPr="005049E6" w:rsidRDefault="00AA5BE3" w:rsidP="00F970C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TATGACCATGATTACGAATTCATGATAGAAATTCGTTCCTTGCG</w:t>
            </w:r>
          </w:p>
          <w:p w14:paraId="680F1C60" w14:textId="77777777" w:rsidR="00AA5BE3" w:rsidRPr="005049E6" w:rsidRDefault="00AA5BE3" w:rsidP="00F970C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CAGGTCGACTCTAGAGGATCCTCAGAACGCGCTCCGGTA</w:t>
            </w:r>
          </w:p>
        </w:tc>
        <w:tc>
          <w:tcPr>
            <w:tcW w:w="2089" w:type="dxa"/>
          </w:tcPr>
          <w:p w14:paraId="26C0868A" w14:textId="77777777" w:rsidR="00AA5BE3" w:rsidRPr="005049E6" w:rsidRDefault="00F970CB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imers for construction of </w:t>
            </w:r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5049E6">
              <w:rPr>
                <w:rFonts w:ascii="Times New Roman" w:eastAsia="Times New Roman" w:hAnsi="Times New Roman" w:cs="Times New Roman"/>
                <w:sz w:val="18"/>
                <w:szCs w:val="18"/>
              </w:rPr>
              <w:t>UCP24-</w:t>
            </w:r>
            <w:r w:rsidRPr="00362F6E">
              <w:rPr>
                <w:rFonts w:ascii="Times New Roman" w:hAnsi="Times New Roman" w:cs="Times New Roman"/>
                <w:i/>
                <w:sz w:val="18"/>
                <w:szCs w:val="18"/>
              </w:rPr>
              <w:t>psl</w:t>
            </w:r>
            <w:r w:rsidRPr="00362F6E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</w:t>
            </w:r>
          </w:p>
        </w:tc>
      </w:tr>
      <w:tr w:rsidR="00362F6E" w:rsidRPr="005049E6" w14:paraId="15C7B854" w14:textId="77777777">
        <w:trPr>
          <w:trHeight w:val="279"/>
          <w:jc w:val="center"/>
        </w:trPr>
        <w:tc>
          <w:tcPr>
            <w:tcW w:w="1395" w:type="dxa"/>
          </w:tcPr>
          <w:p w14:paraId="5CF22314" w14:textId="364F028C" w:rsidR="00362F6E" w:rsidRPr="005049E6" w:rsidRDefault="00362F6E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A-F</w:t>
            </w:r>
          </w:p>
        </w:tc>
        <w:tc>
          <w:tcPr>
            <w:tcW w:w="5495" w:type="dxa"/>
          </w:tcPr>
          <w:p w14:paraId="50389619" w14:textId="454196D5" w:rsidR="00362F6E" w:rsidRPr="005049E6" w:rsidRDefault="00362F6E" w:rsidP="00F970C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6E">
              <w:rPr>
                <w:rFonts w:ascii="Times New Roman" w:hAnsi="Times New Roman" w:cs="Times New Roman"/>
                <w:sz w:val="18"/>
                <w:szCs w:val="18"/>
              </w:rPr>
              <w:t>TATGACCATGATTACGAATTCATGCATTCGAAGTCGGTAGATAGC</w:t>
            </w:r>
          </w:p>
        </w:tc>
        <w:tc>
          <w:tcPr>
            <w:tcW w:w="2089" w:type="dxa"/>
            <w:vMerge w:val="restart"/>
          </w:tcPr>
          <w:p w14:paraId="25E32323" w14:textId="6DB0792F" w:rsidR="00362F6E" w:rsidRPr="005049E6" w:rsidRDefault="00362F6E" w:rsidP="00F970CB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4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imers for construction of </w:t>
            </w:r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5049E6">
              <w:rPr>
                <w:rFonts w:ascii="Times New Roman" w:eastAsia="Times New Roman" w:hAnsi="Times New Roman" w:cs="Times New Roman"/>
                <w:sz w:val="18"/>
                <w:szCs w:val="18"/>
              </w:rPr>
              <w:t>UCP24-</w:t>
            </w:r>
            <w:r w:rsidRPr="00362F6E">
              <w:rPr>
                <w:rFonts w:ascii="Times New Roman" w:hAnsi="Times New Roman" w:cs="Times New Roman"/>
                <w:i/>
                <w:sz w:val="18"/>
                <w:szCs w:val="18"/>
              </w:rPr>
              <w:t>psl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</w:t>
            </w:r>
          </w:p>
        </w:tc>
      </w:tr>
      <w:tr w:rsidR="00362F6E" w:rsidRPr="005049E6" w14:paraId="6C659FE4" w14:textId="77777777">
        <w:trPr>
          <w:trHeight w:val="279"/>
          <w:jc w:val="center"/>
        </w:trPr>
        <w:tc>
          <w:tcPr>
            <w:tcW w:w="1395" w:type="dxa"/>
          </w:tcPr>
          <w:p w14:paraId="4EF2173D" w14:textId="30270D8C" w:rsidR="00362F6E" w:rsidRPr="005049E6" w:rsidRDefault="00362F6E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A-R</w:t>
            </w:r>
          </w:p>
        </w:tc>
        <w:tc>
          <w:tcPr>
            <w:tcW w:w="5495" w:type="dxa"/>
          </w:tcPr>
          <w:p w14:paraId="38725E78" w14:textId="7B7B85F4" w:rsidR="00362F6E" w:rsidRPr="005049E6" w:rsidRDefault="00362F6E" w:rsidP="00F970C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6E">
              <w:rPr>
                <w:rFonts w:ascii="Times New Roman" w:hAnsi="Times New Roman" w:cs="Times New Roman"/>
                <w:sz w:val="18"/>
                <w:szCs w:val="18"/>
              </w:rPr>
              <w:t>TGCCTGCAGGTCGACTCTAGATCAGTAGACTTCCTTGGTCAGGAGT</w:t>
            </w:r>
          </w:p>
        </w:tc>
        <w:tc>
          <w:tcPr>
            <w:tcW w:w="2089" w:type="dxa"/>
            <w:vMerge/>
          </w:tcPr>
          <w:p w14:paraId="169EFD3C" w14:textId="77777777" w:rsidR="00362F6E" w:rsidRPr="005049E6" w:rsidRDefault="00362F6E" w:rsidP="00F970CB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2F6E" w:rsidRPr="005049E6" w14:paraId="37DF5B4A" w14:textId="77777777">
        <w:trPr>
          <w:trHeight w:val="279"/>
          <w:jc w:val="center"/>
        </w:trPr>
        <w:tc>
          <w:tcPr>
            <w:tcW w:w="1395" w:type="dxa"/>
          </w:tcPr>
          <w:p w14:paraId="5B7EEE69" w14:textId="090BB1D1" w:rsidR="00362F6E" w:rsidRPr="005049E6" w:rsidRDefault="00362F6E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H-F</w:t>
            </w:r>
          </w:p>
        </w:tc>
        <w:tc>
          <w:tcPr>
            <w:tcW w:w="5495" w:type="dxa"/>
          </w:tcPr>
          <w:p w14:paraId="2F8D19FF" w14:textId="260A469A" w:rsidR="00362F6E" w:rsidRPr="005049E6" w:rsidRDefault="00362F6E" w:rsidP="00F970C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2F6E">
              <w:rPr>
                <w:rFonts w:ascii="Times New Roman" w:hAnsi="Times New Roman" w:cs="Times New Roman"/>
                <w:sz w:val="18"/>
                <w:szCs w:val="18"/>
              </w:rPr>
              <w:t>TATGACCATGATTACGAATTCATGCGTATTCTCTGGATCCTGC</w:t>
            </w:r>
          </w:p>
        </w:tc>
        <w:tc>
          <w:tcPr>
            <w:tcW w:w="2089" w:type="dxa"/>
            <w:vMerge w:val="restart"/>
          </w:tcPr>
          <w:p w14:paraId="532B1C09" w14:textId="5486DDA5" w:rsidR="00362F6E" w:rsidRPr="005049E6" w:rsidRDefault="00362F6E" w:rsidP="00F970CB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4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imers for construction of </w:t>
            </w:r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5049E6">
              <w:rPr>
                <w:rFonts w:ascii="Times New Roman" w:eastAsia="Times New Roman" w:hAnsi="Times New Roman" w:cs="Times New Roman"/>
                <w:sz w:val="18"/>
                <w:szCs w:val="18"/>
              </w:rPr>
              <w:t>UCP24-</w:t>
            </w:r>
            <w:r w:rsidRPr="00362F6E">
              <w:rPr>
                <w:rFonts w:ascii="Times New Roman" w:hAnsi="Times New Roman" w:cs="Times New Roman"/>
                <w:i/>
                <w:sz w:val="18"/>
                <w:szCs w:val="18"/>
              </w:rPr>
              <w:t>psl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</w:t>
            </w:r>
          </w:p>
        </w:tc>
      </w:tr>
      <w:tr w:rsidR="00362F6E" w:rsidRPr="005049E6" w14:paraId="28AD1088" w14:textId="77777777">
        <w:trPr>
          <w:trHeight w:val="279"/>
          <w:jc w:val="center"/>
        </w:trPr>
        <w:tc>
          <w:tcPr>
            <w:tcW w:w="1395" w:type="dxa"/>
          </w:tcPr>
          <w:p w14:paraId="7B1E36C9" w14:textId="2E1EF693" w:rsidR="00362F6E" w:rsidRPr="005049E6" w:rsidRDefault="00362F6E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H-R</w:t>
            </w:r>
          </w:p>
        </w:tc>
        <w:tc>
          <w:tcPr>
            <w:tcW w:w="5495" w:type="dxa"/>
          </w:tcPr>
          <w:p w14:paraId="5128A7DE" w14:textId="231A8806" w:rsidR="00362F6E" w:rsidRPr="00362F6E" w:rsidRDefault="00362F6E" w:rsidP="00362F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62F6E">
              <w:rPr>
                <w:rFonts w:ascii="Times New Roman" w:hAnsi="Times New Roman" w:cs="Times New Roman"/>
                <w:sz w:val="20"/>
              </w:rPr>
              <w:t>TGCCTGCAGGTCGACTCTAGACTATGCGCATGCCGGCGC</w:t>
            </w:r>
          </w:p>
        </w:tc>
        <w:tc>
          <w:tcPr>
            <w:tcW w:w="2089" w:type="dxa"/>
            <w:vMerge/>
          </w:tcPr>
          <w:p w14:paraId="1FBCCA64" w14:textId="77777777" w:rsidR="00362F6E" w:rsidRPr="005049E6" w:rsidRDefault="00362F6E" w:rsidP="00F970CB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80160" w:rsidRPr="005049E6" w14:paraId="5E266D43" w14:textId="77777777">
        <w:trPr>
          <w:trHeight w:val="279"/>
          <w:jc w:val="center"/>
        </w:trPr>
        <w:tc>
          <w:tcPr>
            <w:tcW w:w="1395" w:type="dxa"/>
          </w:tcPr>
          <w:p w14:paraId="77DB6C9A" w14:textId="685DDF8F" w:rsidR="00B80160" w:rsidRPr="005049E6" w:rsidRDefault="00B80160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eastAsia="Times New Roman" w:hAnsi="Times New Roman" w:cs="Times New Roman"/>
                <w:sz w:val="18"/>
                <w:szCs w:val="18"/>
              </w:rPr>
              <w:t>Check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  <w:r w:rsidRPr="005049E6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495" w:type="dxa"/>
          </w:tcPr>
          <w:p w14:paraId="37E24775" w14:textId="3CEE0395" w:rsidR="00B80160" w:rsidRPr="00B80160" w:rsidRDefault="00B80160" w:rsidP="00F970CB">
            <w:pPr>
              <w:spacing w:line="30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0160">
              <w:rPr>
                <w:rFonts w:ascii="Times New Roman" w:hAnsi="Times New Roman" w:cs="Times New Roman"/>
                <w:bCs/>
                <w:sz w:val="18"/>
                <w:szCs w:val="18"/>
              </w:rPr>
              <w:t>CCATAAGATTAGCGGATCCTACC</w:t>
            </w:r>
          </w:p>
        </w:tc>
        <w:tc>
          <w:tcPr>
            <w:tcW w:w="2089" w:type="dxa"/>
            <w:vMerge w:val="restart"/>
          </w:tcPr>
          <w:p w14:paraId="7EDC228D" w14:textId="041929DA" w:rsidR="00B80160" w:rsidRPr="005049E6" w:rsidRDefault="00B80160" w:rsidP="00F970CB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4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imers for verify of </w:t>
            </w:r>
            <w:r w:rsidRPr="00362F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combinant plasmid </w:t>
            </w:r>
            <w:r w:rsidRPr="005049E6"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B20T</w:t>
            </w:r>
          </w:p>
        </w:tc>
      </w:tr>
      <w:tr w:rsidR="00B80160" w:rsidRPr="005049E6" w14:paraId="529D4D1C" w14:textId="77777777">
        <w:trPr>
          <w:trHeight w:val="279"/>
          <w:jc w:val="center"/>
        </w:trPr>
        <w:tc>
          <w:tcPr>
            <w:tcW w:w="1395" w:type="dxa"/>
          </w:tcPr>
          <w:p w14:paraId="29045D90" w14:textId="2234B870" w:rsidR="00B80160" w:rsidRPr="005049E6" w:rsidRDefault="00B80160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49E6">
              <w:rPr>
                <w:rFonts w:ascii="Times New Roman" w:eastAsia="Times New Roman" w:hAnsi="Times New Roman" w:cs="Times New Roman"/>
                <w:sz w:val="18"/>
                <w:szCs w:val="18"/>
              </w:rPr>
              <w:t>Check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R</w:t>
            </w:r>
          </w:p>
        </w:tc>
        <w:tc>
          <w:tcPr>
            <w:tcW w:w="5495" w:type="dxa"/>
          </w:tcPr>
          <w:p w14:paraId="278626F8" w14:textId="0A8497A5" w:rsidR="00B80160" w:rsidRPr="00B80160" w:rsidRDefault="00B80160" w:rsidP="00F970CB">
            <w:pPr>
              <w:spacing w:line="30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0160">
              <w:rPr>
                <w:rFonts w:ascii="Times New Roman" w:hAnsi="Times New Roman" w:cs="Times New Roman"/>
                <w:bCs/>
                <w:sz w:val="18"/>
                <w:szCs w:val="18"/>
              </w:rPr>
              <w:t>TGTGCTGCAAGGCGATTA</w:t>
            </w:r>
          </w:p>
        </w:tc>
        <w:tc>
          <w:tcPr>
            <w:tcW w:w="2089" w:type="dxa"/>
            <w:vMerge/>
          </w:tcPr>
          <w:p w14:paraId="6091C0C6" w14:textId="77777777" w:rsidR="00B80160" w:rsidRPr="005049E6" w:rsidRDefault="00B80160" w:rsidP="00F970CB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A0B77" w:rsidRPr="005049E6" w14:paraId="2CA1A1A4" w14:textId="77777777">
        <w:trPr>
          <w:trHeight w:val="279"/>
          <w:jc w:val="center"/>
        </w:trPr>
        <w:tc>
          <w:tcPr>
            <w:tcW w:w="1395" w:type="dxa"/>
          </w:tcPr>
          <w:p w14:paraId="250AD082" w14:textId="51FEB962" w:rsidR="002A0B77" w:rsidRPr="005049E6" w:rsidRDefault="002A0B77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A-F</w:t>
            </w:r>
          </w:p>
        </w:tc>
        <w:tc>
          <w:tcPr>
            <w:tcW w:w="5495" w:type="dxa"/>
          </w:tcPr>
          <w:p w14:paraId="2AEDDA81" w14:textId="430456E2" w:rsidR="002A0B77" w:rsidRPr="005049E6" w:rsidRDefault="002A0B77" w:rsidP="00F970C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0B77">
              <w:rPr>
                <w:rFonts w:ascii="Times New Roman" w:hAnsi="Times New Roman" w:cs="Times New Roman"/>
                <w:sz w:val="18"/>
                <w:szCs w:val="18"/>
              </w:rPr>
              <w:t>AACGATGGCGATTGCGAATTCATGCATTCGAAGTCGGTAGATAGC</w:t>
            </w:r>
          </w:p>
        </w:tc>
        <w:tc>
          <w:tcPr>
            <w:tcW w:w="2089" w:type="dxa"/>
            <w:vMerge w:val="restart"/>
          </w:tcPr>
          <w:p w14:paraId="01E44116" w14:textId="0684AEFF" w:rsidR="002A0B77" w:rsidRPr="005049E6" w:rsidRDefault="002A0B77" w:rsidP="00F970CB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4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imers for construction of </w:t>
            </w:r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B20T</w:t>
            </w:r>
            <w:r w:rsidRPr="005049E6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62F6E">
              <w:rPr>
                <w:rFonts w:ascii="Times New Roman" w:hAnsi="Times New Roman" w:cs="Times New Roman"/>
                <w:i/>
                <w:sz w:val="18"/>
                <w:szCs w:val="18"/>
              </w:rPr>
              <w:t>psl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</w:t>
            </w:r>
          </w:p>
        </w:tc>
      </w:tr>
      <w:tr w:rsidR="002A0B77" w:rsidRPr="005049E6" w14:paraId="2084A09A" w14:textId="77777777">
        <w:trPr>
          <w:trHeight w:val="279"/>
          <w:jc w:val="center"/>
        </w:trPr>
        <w:tc>
          <w:tcPr>
            <w:tcW w:w="1395" w:type="dxa"/>
          </w:tcPr>
          <w:p w14:paraId="7761A45A" w14:textId="2A0CB0E9" w:rsidR="002A0B77" w:rsidRPr="005049E6" w:rsidRDefault="002A0B77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A-R</w:t>
            </w:r>
          </w:p>
        </w:tc>
        <w:tc>
          <w:tcPr>
            <w:tcW w:w="5495" w:type="dxa"/>
          </w:tcPr>
          <w:p w14:paraId="77EB06A1" w14:textId="2E4E7DC7" w:rsidR="002A0B77" w:rsidRPr="005049E6" w:rsidRDefault="002A0B77" w:rsidP="00F970C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0B77">
              <w:rPr>
                <w:rFonts w:ascii="Times New Roman" w:hAnsi="Times New Roman" w:cs="Times New Roman"/>
                <w:sz w:val="18"/>
                <w:szCs w:val="18"/>
              </w:rPr>
              <w:t>TGCCTGCAGGTCGACTCTAGATCAGTAGACTTCCTTGGTCAGGAGT</w:t>
            </w:r>
          </w:p>
        </w:tc>
        <w:tc>
          <w:tcPr>
            <w:tcW w:w="2089" w:type="dxa"/>
            <w:vMerge/>
          </w:tcPr>
          <w:p w14:paraId="0E6A567D" w14:textId="77777777" w:rsidR="002A0B77" w:rsidRPr="005049E6" w:rsidRDefault="002A0B77" w:rsidP="00F970CB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80160" w:rsidRPr="005049E6" w14:paraId="2CB2F5AA" w14:textId="77777777">
        <w:trPr>
          <w:trHeight w:val="279"/>
          <w:jc w:val="center"/>
        </w:trPr>
        <w:tc>
          <w:tcPr>
            <w:tcW w:w="1395" w:type="dxa"/>
          </w:tcPr>
          <w:p w14:paraId="1F94EC68" w14:textId="06CCD46A" w:rsidR="00B80160" w:rsidRPr="005049E6" w:rsidRDefault="00B80160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E-F</w:t>
            </w:r>
          </w:p>
        </w:tc>
        <w:tc>
          <w:tcPr>
            <w:tcW w:w="5495" w:type="dxa"/>
          </w:tcPr>
          <w:p w14:paraId="2F3E03E9" w14:textId="59788151" w:rsidR="00B80160" w:rsidRPr="005049E6" w:rsidRDefault="00B80160" w:rsidP="00F970C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0B77">
              <w:rPr>
                <w:rFonts w:ascii="Times New Roman" w:hAnsi="Times New Roman" w:cs="Times New Roman"/>
                <w:sz w:val="18"/>
                <w:szCs w:val="18"/>
              </w:rPr>
              <w:t>AACGATGGCGATTGCGAATTCATGATAGAAATTCGTTCCTTGCG</w:t>
            </w:r>
          </w:p>
        </w:tc>
        <w:tc>
          <w:tcPr>
            <w:tcW w:w="2089" w:type="dxa"/>
            <w:vMerge w:val="restart"/>
          </w:tcPr>
          <w:p w14:paraId="7928C8F9" w14:textId="757FFAAA" w:rsidR="00B80160" w:rsidRPr="005049E6" w:rsidRDefault="00B80160" w:rsidP="00F970CB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4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imers for construction of </w:t>
            </w:r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B20T</w:t>
            </w:r>
            <w:r w:rsidRPr="005049E6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62F6E">
              <w:rPr>
                <w:rFonts w:ascii="Times New Roman" w:hAnsi="Times New Roman" w:cs="Times New Roman"/>
                <w:i/>
                <w:sz w:val="18"/>
                <w:szCs w:val="18"/>
              </w:rPr>
              <w:t>psl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</w:t>
            </w:r>
          </w:p>
        </w:tc>
      </w:tr>
      <w:tr w:rsidR="00B80160" w:rsidRPr="005049E6" w14:paraId="657C757F" w14:textId="77777777">
        <w:trPr>
          <w:trHeight w:val="279"/>
          <w:jc w:val="center"/>
        </w:trPr>
        <w:tc>
          <w:tcPr>
            <w:tcW w:w="1395" w:type="dxa"/>
          </w:tcPr>
          <w:p w14:paraId="5C47F91D" w14:textId="70FD3F32" w:rsidR="00B80160" w:rsidRPr="005049E6" w:rsidRDefault="00B80160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E-R</w:t>
            </w:r>
          </w:p>
        </w:tc>
        <w:tc>
          <w:tcPr>
            <w:tcW w:w="5495" w:type="dxa"/>
          </w:tcPr>
          <w:p w14:paraId="502CA893" w14:textId="6A3F1EA7" w:rsidR="00B80160" w:rsidRPr="005049E6" w:rsidRDefault="00B80160" w:rsidP="00F970C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0B77">
              <w:rPr>
                <w:rFonts w:ascii="Times New Roman" w:hAnsi="Times New Roman" w:cs="Times New Roman"/>
                <w:sz w:val="18"/>
                <w:szCs w:val="18"/>
              </w:rPr>
              <w:t>TGCCTGCAGGTCGACTCTAGATCAGAACGCGCTCCGGTA</w:t>
            </w:r>
          </w:p>
        </w:tc>
        <w:tc>
          <w:tcPr>
            <w:tcW w:w="2089" w:type="dxa"/>
            <w:vMerge/>
          </w:tcPr>
          <w:p w14:paraId="5C4BDD7A" w14:textId="77777777" w:rsidR="00B80160" w:rsidRPr="005049E6" w:rsidRDefault="00B80160" w:rsidP="00F970CB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80160" w:rsidRPr="005049E6" w14:paraId="34CD8D66" w14:textId="77777777">
        <w:trPr>
          <w:trHeight w:val="279"/>
          <w:jc w:val="center"/>
        </w:trPr>
        <w:tc>
          <w:tcPr>
            <w:tcW w:w="1395" w:type="dxa"/>
          </w:tcPr>
          <w:p w14:paraId="6E5C42F6" w14:textId="15985C92" w:rsidR="00B80160" w:rsidRPr="005049E6" w:rsidRDefault="00B80160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H-F</w:t>
            </w:r>
          </w:p>
        </w:tc>
        <w:tc>
          <w:tcPr>
            <w:tcW w:w="5495" w:type="dxa"/>
          </w:tcPr>
          <w:p w14:paraId="6481C0F0" w14:textId="203147AE" w:rsidR="00B80160" w:rsidRPr="005049E6" w:rsidRDefault="00B80160" w:rsidP="00F970C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0B77">
              <w:rPr>
                <w:rFonts w:ascii="Times New Roman" w:hAnsi="Times New Roman" w:cs="Times New Roman"/>
                <w:sz w:val="18"/>
                <w:szCs w:val="18"/>
              </w:rPr>
              <w:t>AACGATGGCGATTGCGAATTCATGCGTATTCTCTGGATCCTGC</w:t>
            </w:r>
          </w:p>
        </w:tc>
        <w:tc>
          <w:tcPr>
            <w:tcW w:w="2089" w:type="dxa"/>
            <w:vMerge w:val="restart"/>
          </w:tcPr>
          <w:p w14:paraId="60D3B4D7" w14:textId="70E88151" w:rsidR="00B80160" w:rsidRPr="005049E6" w:rsidRDefault="00B80160" w:rsidP="00F970CB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49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imers for construction of </w:t>
            </w:r>
            <w:r w:rsidRPr="005049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B20T</w:t>
            </w:r>
            <w:r w:rsidRPr="005049E6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62F6E">
              <w:rPr>
                <w:rFonts w:ascii="Times New Roman" w:hAnsi="Times New Roman" w:cs="Times New Roman"/>
                <w:i/>
                <w:sz w:val="18"/>
                <w:szCs w:val="18"/>
              </w:rPr>
              <w:t>psl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</w:t>
            </w:r>
          </w:p>
        </w:tc>
      </w:tr>
      <w:tr w:rsidR="00B80160" w:rsidRPr="005049E6" w14:paraId="175AF531" w14:textId="77777777">
        <w:trPr>
          <w:trHeight w:val="279"/>
          <w:jc w:val="center"/>
        </w:trPr>
        <w:tc>
          <w:tcPr>
            <w:tcW w:w="1395" w:type="dxa"/>
          </w:tcPr>
          <w:p w14:paraId="686D49C3" w14:textId="0017B70C" w:rsidR="00B80160" w:rsidRPr="005049E6" w:rsidRDefault="00B80160" w:rsidP="00F970CB"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H-R</w:t>
            </w:r>
          </w:p>
        </w:tc>
        <w:tc>
          <w:tcPr>
            <w:tcW w:w="5495" w:type="dxa"/>
          </w:tcPr>
          <w:p w14:paraId="43B3ABC2" w14:textId="67275610" w:rsidR="00B80160" w:rsidRPr="005049E6" w:rsidRDefault="00B80160" w:rsidP="00F970CB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0B77">
              <w:rPr>
                <w:rFonts w:ascii="Times New Roman" w:hAnsi="Times New Roman" w:cs="Times New Roman"/>
                <w:sz w:val="18"/>
                <w:szCs w:val="18"/>
              </w:rPr>
              <w:t>TGCCTGCAGGTCGACTCTAGACTATGCGCATGCCGGCGC</w:t>
            </w:r>
          </w:p>
        </w:tc>
        <w:tc>
          <w:tcPr>
            <w:tcW w:w="2089" w:type="dxa"/>
            <w:vMerge/>
          </w:tcPr>
          <w:p w14:paraId="5ED11D39" w14:textId="77777777" w:rsidR="00B80160" w:rsidRPr="005049E6" w:rsidRDefault="00B80160" w:rsidP="00F970CB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7537800A" w14:textId="77777777" w:rsidR="0035702C" w:rsidRPr="005049E6" w:rsidRDefault="0035702C">
      <w:pPr>
        <w:rPr>
          <w:rFonts w:ascii="Times New Roman" w:hAnsi="Times New Roman" w:cs="Times New Roman"/>
          <w:sz w:val="24"/>
        </w:rPr>
      </w:pPr>
    </w:p>
    <w:p w14:paraId="6D37EFDF" w14:textId="77777777" w:rsidR="0035702C" w:rsidRPr="005049E6" w:rsidRDefault="0035702C">
      <w:pPr>
        <w:widowControl/>
        <w:jc w:val="left"/>
        <w:rPr>
          <w:rFonts w:ascii="Times New Roman" w:hAnsi="Times New Roman" w:cs="Times New Roman"/>
          <w:sz w:val="24"/>
        </w:rPr>
      </w:pPr>
      <w:r w:rsidRPr="005049E6">
        <w:rPr>
          <w:rFonts w:ascii="Times New Roman" w:hAnsi="Times New Roman" w:cs="Times New Roman"/>
          <w:sz w:val="24"/>
        </w:rPr>
        <w:br w:type="page"/>
      </w:r>
    </w:p>
    <w:p w14:paraId="15FA421D" w14:textId="6747B4D7" w:rsidR="00431A95" w:rsidRPr="005049E6" w:rsidRDefault="0047440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44F1969D" wp14:editId="7F7831BB">
            <wp:extent cx="5274310" cy="233553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sl-related genes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35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C70F01" w14:textId="1193F4CE" w:rsidR="00431A95" w:rsidRPr="005049E6" w:rsidRDefault="00E662FA">
      <w:pPr>
        <w:rPr>
          <w:rFonts w:ascii="Times New Roman" w:hAnsi="Times New Roman" w:cs="Times New Roman"/>
          <w:b/>
        </w:rPr>
      </w:pPr>
      <w:r w:rsidRPr="005049E6">
        <w:rPr>
          <w:rFonts w:ascii="Times New Roman" w:hAnsi="Times New Roman" w:cs="Times New Roman"/>
          <w:b/>
        </w:rPr>
        <w:t>Fig.</w:t>
      </w:r>
      <w:r w:rsidR="009541C1" w:rsidRPr="005049E6">
        <w:rPr>
          <w:rFonts w:ascii="Times New Roman" w:hAnsi="Times New Roman" w:cs="Times New Roman"/>
          <w:b/>
        </w:rPr>
        <w:t xml:space="preserve"> </w:t>
      </w:r>
      <w:r w:rsidR="00AB034C" w:rsidRPr="005049E6">
        <w:rPr>
          <w:rFonts w:ascii="Times New Roman" w:hAnsi="Times New Roman" w:cs="Times New Roman"/>
          <w:b/>
        </w:rPr>
        <w:t>S1</w:t>
      </w:r>
      <w:r w:rsidR="00BF42C5" w:rsidRPr="005049E6">
        <w:rPr>
          <w:rFonts w:ascii="Times New Roman" w:hAnsi="Times New Roman" w:cs="Times New Roman"/>
          <w:b/>
        </w:rPr>
        <w:t xml:space="preserve"> </w:t>
      </w:r>
      <w:r w:rsidR="00BF42C5" w:rsidRPr="005049E6">
        <w:rPr>
          <w:rFonts w:ascii="Times New Roman" w:hAnsi="Times New Roman" w:cs="Times New Roman"/>
        </w:rPr>
        <w:t>Relative</w:t>
      </w:r>
      <w:r w:rsidR="00BF42C5" w:rsidRPr="005049E6">
        <w:rPr>
          <w:rFonts w:ascii="Times New Roman" w:hAnsi="Times New Roman" w:cs="Times New Roman"/>
          <w:b/>
        </w:rPr>
        <w:t xml:space="preserve"> </w:t>
      </w:r>
      <w:r w:rsidR="00B72792" w:rsidRPr="005049E6">
        <w:rPr>
          <w:rFonts w:ascii="Times New Roman" w:hAnsi="Times New Roman" w:cs="Times New Roman"/>
        </w:rPr>
        <w:t xml:space="preserve">expression of </w:t>
      </w:r>
      <w:proofErr w:type="spellStart"/>
      <w:r w:rsidR="00BF42C5" w:rsidRPr="005049E6">
        <w:rPr>
          <w:rFonts w:ascii="Times New Roman" w:hAnsi="Times New Roman" w:cs="Times New Roman"/>
        </w:rPr>
        <w:t>Psl</w:t>
      </w:r>
      <w:proofErr w:type="spellEnd"/>
      <w:r w:rsidR="00BF42C5" w:rsidRPr="005049E6">
        <w:rPr>
          <w:rFonts w:ascii="Times New Roman" w:hAnsi="Times New Roman" w:cs="Times New Roman"/>
        </w:rPr>
        <w:t xml:space="preserve">-related genes in wild-type PAO1 and </w:t>
      </w:r>
      <w:r w:rsidR="00B72792" w:rsidRPr="005049E6">
        <w:rPr>
          <w:rFonts w:ascii="Times New Roman" w:hAnsi="Times New Roman" w:cs="Times New Roman"/>
        </w:rPr>
        <w:t>its</w:t>
      </w:r>
      <w:r w:rsidR="00BF42C5" w:rsidRPr="005049E6">
        <w:rPr>
          <w:rFonts w:ascii="Times New Roman" w:hAnsi="Times New Roman" w:cs="Times New Roman"/>
        </w:rPr>
        <w:t xml:space="preserve"> QS mutants. The reference gene was </w:t>
      </w:r>
      <w:proofErr w:type="spellStart"/>
      <w:r w:rsidR="00BF42C5" w:rsidRPr="005049E6">
        <w:rPr>
          <w:rFonts w:ascii="Times New Roman" w:hAnsi="Times New Roman" w:cs="Times New Roman"/>
          <w:i/>
        </w:rPr>
        <w:t>rplS</w:t>
      </w:r>
      <w:proofErr w:type="spellEnd"/>
      <w:r w:rsidR="00BF42C5" w:rsidRPr="005049E6">
        <w:rPr>
          <w:rFonts w:ascii="Times New Roman" w:hAnsi="Times New Roman" w:cs="Times New Roman"/>
        </w:rPr>
        <w:t xml:space="preserve">. Data </w:t>
      </w:r>
      <w:r w:rsidR="00B72792" w:rsidRPr="005049E6">
        <w:rPr>
          <w:rFonts w:ascii="Times New Roman" w:hAnsi="Times New Roman" w:cs="Times New Roman"/>
        </w:rPr>
        <w:t>were expressed as mean ±</w:t>
      </w:r>
      <w:r w:rsidR="00BF42C5" w:rsidRPr="005049E6">
        <w:rPr>
          <w:rFonts w:ascii="Times New Roman" w:hAnsi="Times New Roman" w:cs="Times New Roman"/>
        </w:rPr>
        <w:t xml:space="preserve"> standard deviations</w:t>
      </w:r>
      <w:r w:rsidR="00B72792" w:rsidRPr="005049E6">
        <w:rPr>
          <w:rFonts w:ascii="Times New Roman" w:hAnsi="Times New Roman" w:cs="Times New Roman"/>
        </w:rPr>
        <w:t>.</w:t>
      </w:r>
    </w:p>
    <w:p w14:paraId="3B97633E" w14:textId="77777777" w:rsidR="00431A95" w:rsidRPr="005049E6" w:rsidRDefault="00431A95">
      <w:pPr>
        <w:spacing w:line="480" w:lineRule="auto"/>
        <w:ind w:firstLineChars="100" w:firstLine="240"/>
        <w:jc w:val="left"/>
        <w:rPr>
          <w:rFonts w:ascii="Times New Roman" w:hAnsi="Times New Roman" w:cs="Times New Roman"/>
          <w:color w:val="000000" w:themeColor="text1"/>
          <w:sz w:val="24"/>
          <w:u w:val="single"/>
        </w:rPr>
      </w:pPr>
    </w:p>
    <w:p w14:paraId="39C71F1C" w14:textId="77777777" w:rsidR="00431A95" w:rsidRPr="005049E6" w:rsidRDefault="00431A95">
      <w:pPr>
        <w:rPr>
          <w:rFonts w:ascii="Times New Roman" w:hAnsi="Times New Roman" w:cs="Times New Roman"/>
          <w:b/>
          <w:iCs/>
          <w:sz w:val="24"/>
        </w:rPr>
      </w:pPr>
    </w:p>
    <w:sectPr w:rsidR="00431A95" w:rsidRPr="005049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6FF2C9" w14:textId="77777777" w:rsidR="008F75D2" w:rsidRDefault="008F75D2" w:rsidP="00DA48F2">
      <w:r>
        <w:separator/>
      </w:r>
    </w:p>
  </w:endnote>
  <w:endnote w:type="continuationSeparator" w:id="0">
    <w:p w14:paraId="13A11BA3" w14:textId="77777777" w:rsidR="008F75D2" w:rsidRDefault="008F75D2" w:rsidP="00DA48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dvTimRomLiebert">
    <w:altName w:val="Times New Roman"/>
    <w:panose1 w:val="00000000000000000000"/>
    <w:charset w:val="00"/>
    <w:family w:val="roman"/>
    <w:notTrueType/>
    <w:pitch w:val="default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8370AA" w14:textId="77777777" w:rsidR="008F75D2" w:rsidRDefault="008F75D2" w:rsidP="00DA48F2">
      <w:r>
        <w:separator/>
      </w:r>
    </w:p>
  </w:footnote>
  <w:footnote w:type="continuationSeparator" w:id="0">
    <w:p w14:paraId="79566C7F" w14:textId="77777777" w:rsidR="008F75D2" w:rsidRDefault="008F75D2" w:rsidP="00DA48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AED631F-2ACB-46AB-AB70-8FD50E283A3E}"/>
    <w:docVar w:name="KY_MEDREF_VERSION" w:val="3"/>
  </w:docVars>
  <w:rsids>
    <w:rsidRoot w:val="00417C07"/>
    <w:rsid w:val="0000293C"/>
    <w:rsid w:val="000032C0"/>
    <w:rsid w:val="00011504"/>
    <w:rsid w:val="00015059"/>
    <w:rsid w:val="00024414"/>
    <w:rsid w:val="0003147F"/>
    <w:rsid w:val="000407B0"/>
    <w:rsid w:val="0006223E"/>
    <w:rsid w:val="000816F8"/>
    <w:rsid w:val="00096ACC"/>
    <w:rsid w:val="000A7965"/>
    <w:rsid w:val="000C4DCA"/>
    <w:rsid w:val="000D0EC5"/>
    <w:rsid w:val="000D4714"/>
    <w:rsid w:val="000D5E31"/>
    <w:rsid w:val="000E0FBA"/>
    <w:rsid w:val="000E1183"/>
    <w:rsid w:val="000E3E74"/>
    <w:rsid w:val="001024EE"/>
    <w:rsid w:val="00115DE5"/>
    <w:rsid w:val="001201CA"/>
    <w:rsid w:val="00135E2E"/>
    <w:rsid w:val="0018761A"/>
    <w:rsid w:val="001901B6"/>
    <w:rsid w:val="00197D29"/>
    <w:rsid w:val="001B12D3"/>
    <w:rsid w:val="001B2F8D"/>
    <w:rsid w:val="001B6069"/>
    <w:rsid w:val="001C33CE"/>
    <w:rsid w:val="001D5A99"/>
    <w:rsid w:val="001F34C9"/>
    <w:rsid w:val="00212975"/>
    <w:rsid w:val="00235ABB"/>
    <w:rsid w:val="002450D5"/>
    <w:rsid w:val="00257DF2"/>
    <w:rsid w:val="00280183"/>
    <w:rsid w:val="00280267"/>
    <w:rsid w:val="002832E3"/>
    <w:rsid w:val="002913A1"/>
    <w:rsid w:val="002A0B77"/>
    <w:rsid w:val="002D59A4"/>
    <w:rsid w:val="002D6B92"/>
    <w:rsid w:val="002D6FA2"/>
    <w:rsid w:val="002E314A"/>
    <w:rsid w:val="002F2511"/>
    <w:rsid w:val="002F5382"/>
    <w:rsid w:val="0031767D"/>
    <w:rsid w:val="0033243C"/>
    <w:rsid w:val="00335715"/>
    <w:rsid w:val="003366AC"/>
    <w:rsid w:val="00345678"/>
    <w:rsid w:val="00346058"/>
    <w:rsid w:val="0035281D"/>
    <w:rsid w:val="0035702C"/>
    <w:rsid w:val="0036155D"/>
    <w:rsid w:val="00362F6E"/>
    <w:rsid w:val="00364C22"/>
    <w:rsid w:val="00364D81"/>
    <w:rsid w:val="00367AB9"/>
    <w:rsid w:val="00391B2A"/>
    <w:rsid w:val="003B7774"/>
    <w:rsid w:val="003D4F60"/>
    <w:rsid w:val="003E3ABB"/>
    <w:rsid w:val="003F106A"/>
    <w:rsid w:val="003F7DA4"/>
    <w:rsid w:val="00417C07"/>
    <w:rsid w:val="00431A95"/>
    <w:rsid w:val="00433756"/>
    <w:rsid w:val="00435E9E"/>
    <w:rsid w:val="00474402"/>
    <w:rsid w:val="004754F5"/>
    <w:rsid w:val="00482C17"/>
    <w:rsid w:val="00485AC2"/>
    <w:rsid w:val="0048788F"/>
    <w:rsid w:val="004908A8"/>
    <w:rsid w:val="00495E4D"/>
    <w:rsid w:val="004B3B23"/>
    <w:rsid w:val="004E6928"/>
    <w:rsid w:val="004E6CBE"/>
    <w:rsid w:val="004E738C"/>
    <w:rsid w:val="005049E4"/>
    <w:rsid w:val="005049E6"/>
    <w:rsid w:val="00512439"/>
    <w:rsid w:val="00513D88"/>
    <w:rsid w:val="00517ECF"/>
    <w:rsid w:val="00563B2D"/>
    <w:rsid w:val="0057468C"/>
    <w:rsid w:val="0058093F"/>
    <w:rsid w:val="005A6C58"/>
    <w:rsid w:val="005A7011"/>
    <w:rsid w:val="005B28B8"/>
    <w:rsid w:val="005B50CC"/>
    <w:rsid w:val="005F3A0C"/>
    <w:rsid w:val="005F3E31"/>
    <w:rsid w:val="005F44C0"/>
    <w:rsid w:val="005F7F21"/>
    <w:rsid w:val="00615CAA"/>
    <w:rsid w:val="00623652"/>
    <w:rsid w:val="00623E39"/>
    <w:rsid w:val="006579B7"/>
    <w:rsid w:val="0066629C"/>
    <w:rsid w:val="006672F4"/>
    <w:rsid w:val="006713E2"/>
    <w:rsid w:val="00690238"/>
    <w:rsid w:val="00695651"/>
    <w:rsid w:val="006A4AA9"/>
    <w:rsid w:val="006D548D"/>
    <w:rsid w:val="006F000A"/>
    <w:rsid w:val="006F3E5A"/>
    <w:rsid w:val="0071008D"/>
    <w:rsid w:val="00712793"/>
    <w:rsid w:val="00717668"/>
    <w:rsid w:val="007271A6"/>
    <w:rsid w:val="007327F6"/>
    <w:rsid w:val="00735838"/>
    <w:rsid w:val="00746AC8"/>
    <w:rsid w:val="00757AB9"/>
    <w:rsid w:val="007626BA"/>
    <w:rsid w:val="00767AED"/>
    <w:rsid w:val="00771ED0"/>
    <w:rsid w:val="00794EBD"/>
    <w:rsid w:val="007A348A"/>
    <w:rsid w:val="007B2D6C"/>
    <w:rsid w:val="007E4A45"/>
    <w:rsid w:val="00835786"/>
    <w:rsid w:val="00835A8A"/>
    <w:rsid w:val="00847C2A"/>
    <w:rsid w:val="00850383"/>
    <w:rsid w:val="00877A71"/>
    <w:rsid w:val="00890F6B"/>
    <w:rsid w:val="008A3196"/>
    <w:rsid w:val="008A6E8F"/>
    <w:rsid w:val="008B02D6"/>
    <w:rsid w:val="008B34ED"/>
    <w:rsid w:val="008B5D09"/>
    <w:rsid w:val="008D6953"/>
    <w:rsid w:val="008E0050"/>
    <w:rsid w:val="008F506E"/>
    <w:rsid w:val="008F75D2"/>
    <w:rsid w:val="009043A0"/>
    <w:rsid w:val="009170C2"/>
    <w:rsid w:val="009208FA"/>
    <w:rsid w:val="009246ED"/>
    <w:rsid w:val="0092537B"/>
    <w:rsid w:val="009323D2"/>
    <w:rsid w:val="00946613"/>
    <w:rsid w:val="009541C1"/>
    <w:rsid w:val="00960D2E"/>
    <w:rsid w:val="00961756"/>
    <w:rsid w:val="0096770E"/>
    <w:rsid w:val="00973790"/>
    <w:rsid w:val="0098510A"/>
    <w:rsid w:val="009904EF"/>
    <w:rsid w:val="009911BB"/>
    <w:rsid w:val="009A2B44"/>
    <w:rsid w:val="009A3461"/>
    <w:rsid w:val="009B1FB3"/>
    <w:rsid w:val="009C1189"/>
    <w:rsid w:val="009C33D2"/>
    <w:rsid w:val="009D72FA"/>
    <w:rsid w:val="009E1793"/>
    <w:rsid w:val="009E6FD3"/>
    <w:rsid w:val="009F0AE0"/>
    <w:rsid w:val="009F28B7"/>
    <w:rsid w:val="009F6101"/>
    <w:rsid w:val="00A017D2"/>
    <w:rsid w:val="00A01D00"/>
    <w:rsid w:val="00A04029"/>
    <w:rsid w:val="00A07F33"/>
    <w:rsid w:val="00A10B7B"/>
    <w:rsid w:val="00A12EF3"/>
    <w:rsid w:val="00A36EE7"/>
    <w:rsid w:val="00A37297"/>
    <w:rsid w:val="00A40D3F"/>
    <w:rsid w:val="00A504BF"/>
    <w:rsid w:val="00A6060D"/>
    <w:rsid w:val="00A63482"/>
    <w:rsid w:val="00A80A7E"/>
    <w:rsid w:val="00A80C46"/>
    <w:rsid w:val="00A96A80"/>
    <w:rsid w:val="00AA23E1"/>
    <w:rsid w:val="00AA443A"/>
    <w:rsid w:val="00AA5BE3"/>
    <w:rsid w:val="00AB034C"/>
    <w:rsid w:val="00AC6025"/>
    <w:rsid w:val="00AD3FE5"/>
    <w:rsid w:val="00AD4BD2"/>
    <w:rsid w:val="00AD64B1"/>
    <w:rsid w:val="00AF3241"/>
    <w:rsid w:val="00B03781"/>
    <w:rsid w:val="00B04331"/>
    <w:rsid w:val="00B04A6A"/>
    <w:rsid w:val="00B04B19"/>
    <w:rsid w:val="00B0578B"/>
    <w:rsid w:val="00B1430F"/>
    <w:rsid w:val="00B27CF9"/>
    <w:rsid w:val="00B35D95"/>
    <w:rsid w:val="00B46649"/>
    <w:rsid w:val="00B57422"/>
    <w:rsid w:val="00B637A4"/>
    <w:rsid w:val="00B71B45"/>
    <w:rsid w:val="00B72792"/>
    <w:rsid w:val="00B80160"/>
    <w:rsid w:val="00B818AA"/>
    <w:rsid w:val="00B8648B"/>
    <w:rsid w:val="00B93D6B"/>
    <w:rsid w:val="00BA087B"/>
    <w:rsid w:val="00BB56CC"/>
    <w:rsid w:val="00BD6D4F"/>
    <w:rsid w:val="00BD7B5C"/>
    <w:rsid w:val="00BF42C5"/>
    <w:rsid w:val="00BF7073"/>
    <w:rsid w:val="00BF7CC2"/>
    <w:rsid w:val="00C0087E"/>
    <w:rsid w:val="00C110D6"/>
    <w:rsid w:val="00C1145D"/>
    <w:rsid w:val="00C1283A"/>
    <w:rsid w:val="00C15D98"/>
    <w:rsid w:val="00C471D0"/>
    <w:rsid w:val="00C638D0"/>
    <w:rsid w:val="00C67906"/>
    <w:rsid w:val="00C75DA3"/>
    <w:rsid w:val="00C9136D"/>
    <w:rsid w:val="00C94934"/>
    <w:rsid w:val="00C94B2F"/>
    <w:rsid w:val="00C96014"/>
    <w:rsid w:val="00CA2E7A"/>
    <w:rsid w:val="00CC5A85"/>
    <w:rsid w:val="00CD7285"/>
    <w:rsid w:val="00CD7998"/>
    <w:rsid w:val="00CF6276"/>
    <w:rsid w:val="00D110EB"/>
    <w:rsid w:val="00D17E9B"/>
    <w:rsid w:val="00D36D93"/>
    <w:rsid w:val="00D40C1F"/>
    <w:rsid w:val="00D503F1"/>
    <w:rsid w:val="00D622DF"/>
    <w:rsid w:val="00D65E7A"/>
    <w:rsid w:val="00D81A6D"/>
    <w:rsid w:val="00D921F7"/>
    <w:rsid w:val="00DA48F2"/>
    <w:rsid w:val="00DD2FC4"/>
    <w:rsid w:val="00DD5166"/>
    <w:rsid w:val="00DD5D6B"/>
    <w:rsid w:val="00DE4674"/>
    <w:rsid w:val="00DF273D"/>
    <w:rsid w:val="00E01DF2"/>
    <w:rsid w:val="00E0707A"/>
    <w:rsid w:val="00E429B0"/>
    <w:rsid w:val="00E45285"/>
    <w:rsid w:val="00E634D3"/>
    <w:rsid w:val="00E662FA"/>
    <w:rsid w:val="00E73699"/>
    <w:rsid w:val="00E866CA"/>
    <w:rsid w:val="00E9011D"/>
    <w:rsid w:val="00EA34E0"/>
    <w:rsid w:val="00EB3D1B"/>
    <w:rsid w:val="00EB77F2"/>
    <w:rsid w:val="00EC4661"/>
    <w:rsid w:val="00EE6C95"/>
    <w:rsid w:val="00EF2A32"/>
    <w:rsid w:val="00EF6853"/>
    <w:rsid w:val="00EF7600"/>
    <w:rsid w:val="00F0424E"/>
    <w:rsid w:val="00F053DB"/>
    <w:rsid w:val="00F12E80"/>
    <w:rsid w:val="00F24BD0"/>
    <w:rsid w:val="00F3703A"/>
    <w:rsid w:val="00F5373F"/>
    <w:rsid w:val="00F56CD4"/>
    <w:rsid w:val="00F75AEA"/>
    <w:rsid w:val="00F85439"/>
    <w:rsid w:val="00F931DE"/>
    <w:rsid w:val="00F970CB"/>
    <w:rsid w:val="00FA7A00"/>
    <w:rsid w:val="00FC7A67"/>
    <w:rsid w:val="00FE5761"/>
    <w:rsid w:val="00FE78CD"/>
    <w:rsid w:val="00FF21E9"/>
    <w:rsid w:val="00FF6EDE"/>
    <w:rsid w:val="02F30D66"/>
    <w:rsid w:val="0EF45FBC"/>
    <w:rsid w:val="117A576B"/>
    <w:rsid w:val="13126437"/>
    <w:rsid w:val="17751847"/>
    <w:rsid w:val="1E1C088D"/>
    <w:rsid w:val="1F845383"/>
    <w:rsid w:val="20F357A2"/>
    <w:rsid w:val="23A379B6"/>
    <w:rsid w:val="296679D0"/>
    <w:rsid w:val="299E3069"/>
    <w:rsid w:val="2B3757BC"/>
    <w:rsid w:val="2CD664BD"/>
    <w:rsid w:val="2D711661"/>
    <w:rsid w:val="2D86101B"/>
    <w:rsid w:val="2F935E4E"/>
    <w:rsid w:val="341021FB"/>
    <w:rsid w:val="34B86954"/>
    <w:rsid w:val="3820619D"/>
    <w:rsid w:val="3F12599A"/>
    <w:rsid w:val="3F8C56CC"/>
    <w:rsid w:val="3F993654"/>
    <w:rsid w:val="4329783C"/>
    <w:rsid w:val="493A769A"/>
    <w:rsid w:val="49935D00"/>
    <w:rsid w:val="511D2ECB"/>
    <w:rsid w:val="530A2158"/>
    <w:rsid w:val="536157BF"/>
    <w:rsid w:val="5A5F22B2"/>
    <w:rsid w:val="5BD85245"/>
    <w:rsid w:val="60CD527B"/>
    <w:rsid w:val="64EC245A"/>
    <w:rsid w:val="74417D7E"/>
    <w:rsid w:val="77821D85"/>
    <w:rsid w:val="7B5B6291"/>
    <w:rsid w:val="7C270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FAB5077"/>
  <w15:docId w15:val="{C95DBB35-06B6-471F-95A8-0CF0BA9E4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7" w:qFormat="1"/>
    <w:lsdException w:name="heading 2" w:uiPriority="8" w:qFormat="1"/>
    <w:lsdException w:name="heading 3" w:uiPriority="9" w:qFormat="1"/>
    <w:lsdException w:name="heading 4" w:uiPriority="10" w:qFormat="1"/>
    <w:lsdException w:name="heading 5" w:uiPriority="11" w:qFormat="1"/>
    <w:lsdException w:name="heading 6" w:uiPriority="12" w:qFormat="1"/>
    <w:lsdException w:name="heading 7" w:uiPriority="13" w:qFormat="1"/>
    <w:lsdException w:name="heading 8" w:uiPriority="14" w:qFormat="1"/>
    <w:lsdException w:name="heading 9" w:uiPriority="15" w:qFormat="1"/>
    <w:lsdException w:name="toc 1" w:uiPriority="28" w:unhideWhenUsed="1" w:qFormat="1"/>
    <w:lsdException w:name="toc 2" w:uiPriority="29" w:unhideWhenUsed="1" w:qFormat="1"/>
    <w:lsdException w:name="toc 3" w:uiPriority="30" w:unhideWhenUsed="1" w:qFormat="1"/>
    <w:lsdException w:name="toc 4" w:uiPriority="31" w:unhideWhenUsed="1" w:qFormat="1"/>
    <w:lsdException w:name="toc 5" w:uiPriority="32" w:unhideWhenUsed="1" w:qFormat="1"/>
    <w:lsdException w:name="toc 6" w:uiPriority="33" w:unhideWhenUsed="1" w:qFormat="1"/>
    <w:lsdException w:name="toc 7" w:uiPriority="34" w:unhideWhenUsed="1" w:qFormat="1"/>
    <w:lsdException w:name="toc 8" w:uiPriority="35" w:unhideWhenUsed="1" w:qFormat="1"/>
    <w:lsdException w:name="toc 9" w:uiPriority="36" w:unhideWhenUsed="1" w:qFormat="1"/>
    <w:lsdException w:name="annotation text" w:uiPriority="99" w:unhideWhenUsed="1"/>
    <w:lsdException w:name="header" w:uiPriority="99" w:unhideWhenUsed="1"/>
    <w:lsdException w:name="footer" w:uiPriority="99" w:unhideWhenUsed="1"/>
    <w:lsdException w:name="caption" w:semiHidden="1" w:unhideWhenUsed="1" w:qFormat="1"/>
    <w:lsdException w:name="annotation reference" w:uiPriority="99" w:unhideWhenUsed="1"/>
    <w:lsdException w:name="line number" w:uiPriority="99" w:unhideWhenUsed="1"/>
    <w:lsdException w:name="page number" w:uiPriority="99" w:unhideWhenUsed="1" w:qFormat="1"/>
    <w:lsdException w:name="Title" w:uiPriority="10" w:qFormat="1"/>
    <w:lsdException w:name="Default Paragraph Font" w:semiHidden="1" w:uiPriority="1" w:unhideWhenUsed="1"/>
    <w:lsdException w:name="Subtitle" w:uiPriority="16" w:qFormat="1"/>
    <w:lsdException w:name="Hyperlink" w:uiPriority="99" w:unhideWhenUsed="1"/>
    <w:lsdException w:name="FollowedHyperlink" w:uiPriority="99" w:unhideWhenUsed="1" w:qFormat="1"/>
    <w:lsdException w:name="Strong" w:uiPriority="20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/>
    <w:lsdException w:name="HTML Typewriter" w:uiPriority="99" w:unhideWhenUsed="1"/>
    <w:lsdException w:name="HTML Variable" w:semiHidden="1" w:unhideWhenUsed="1"/>
    <w:lsdException w:name="Normal Table" w:semiHidden="1" w:uiPriority="99" w:unhideWhenUsed="1" w:qFormat="1"/>
    <w:lsdException w:name="annotation subject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5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1" w:qFormat="1"/>
    <w:lsdException w:name="Intense Quote" w:uiPriority="22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next w:val="a"/>
    <w:link w:val="10"/>
    <w:uiPriority w:val="7"/>
    <w:qFormat/>
    <w:pPr>
      <w:jc w:val="both"/>
      <w:outlineLvl w:val="0"/>
    </w:pPr>
    <w:rPr>
      <w:rFonts w:ascii="Times New Roman" w:eastAsia="宋体" w:hAnsi="Times New Roman" w:cs="Times New Roman"/>
      <w:sz w:val="28"/>
      <w:szCs w:val="28"/>
    </w:rPr>
  </w:style>
  <w:style w:type="paragraph" w:styleId="2">
    <w:name w:val="heading 2"/>
    <w:next w:val="a"/>
    <w:link w:val="20"/>
    <w:uiPriority w:val="8"/>
    <w:qFormat/>
    <w:pPr>
      <w:jc w:val="both"/>
      <w:outlineLvl w:val="1"/>
    </w:pPr>
    <w:rPr>
      <w:rFonts w:ascii="Times New Roman" w:eastAsia="宋体" w:hAnsi="Times New Roman" w:cs="Times New Roman"/>
      <w:sz w:val="21"/>
      <w:szCs w:val="21"/>
    </w:rPr>
  </w:style>
  <w:style w:type="paragraph" w:styleId="3">
    <w:name w:val="heading 3"/>
    <w:next w:val="a"/>
    <w:link w:val="30"/>
    <w:uiPriority w:val="9"/>
    <w:qFormat/>
    <w:pPr>
      <w:ind w:left="1000" w:hanging="400"/>
      <w:jc w:val="both"/>
      <w:outlineLvl w:val="2"/>
    </w:pPr>
    <w:rPr>
      <w:rFonts w:ascii="Times New Roman" w:eastAsia="宋体" w:hAnsi="Times New Roman" w:cs="Times New Roman"/>
      <w:sz w:val="21"/>
      <w:szCs w:val="21"/>
    </w:rPr>
  </w:style>
  <w:style w:type="paragraph" w:styleId="4">
    <w:name w:val="heading 4"/>
    <w:next w:val="a"/>
    <w:link w:val="40"/>
    <w:uiPriority w:val="10"/>
    <w:qFormat/>
    <w:pPr>
      <w:ind w:left="1200" w:hanging="400"/>
      <w:jc w:val="both"/>
      <w:outlineLvl w:val="3"/>
    </w:pPr>
    <w:rPr>
      <w:rFonts w:ascii="Times New Roman" w:eastAsia="宋体" w:hAnsi="Times New Roman" w:cs="Times New Roman"/>
      <w:b/>
      <w:sz w:val="21"/>
      <w:szCs w:val="21"/>
    </w:rPr>
  </w:style>
  <w:style w:type="paragraph" w:styleId="5">
    <w:name w:val="heading 5"/>
    <w:next w:val="a"/>
    <w:link w:val="50"/>
    <w:uiPriority w:val="11"/>
    <w:qFormat/>
    <w:pPr>
      <w:ind w:left="1400" w:hanging="400"/>
      <w:jc w:val="both"/>
      <w:outlineLvl w:val="4"/>
    </w:pPr>
    <w:rPr>
      <w:rFonts w:ascii="Times New Roman" w:eastAsia="宋体" w:hAnsi="Times New Roman" w:cs="Times New Roman"/>
      <w:sz w:val="21"/>
      <w:szCs w:val="21"/>
    </w:rPr>
  </w:style>
  <w:style w:type="paragraph" w:styleId="6">
    <w:name w:val="heading 6"/>
    <w:next w:val="a"/>
    <w:link w:val="60"/>
    <w:uiPriority w:val="12"/>
    <w:qFormat/>
    <w:pPr>
      <w:ind w:left="1600" w:hanging="400"/>
      <w:jc w:val="both"/>
      <w:outlineLvl w:val="5"/>
    </w:pPr>
    <w:rPr>
      <w:rFonts w:ascii="Times New Roman" w:eastAsia="宋体" w:hAnsi="Times New Roman" w:cs="Times New Roman"/>
      <w:b/>
      <w:sz w:val="21"/>
      <w:szCs w:val="21"/>
    </w:rPr>
  </w:style>
  <w:style w:type="paragraph" w:styleId="7">
    <w:name w:val="heading 7"/>
    <w:next w:val="a"/>
    <w:link w:val="70"/>
    <w:uiPriority w:val="13"/>
    <w:qFormat/>
    <w:pPr>
      <w:ind w:left="1800" w:hanging="400"/>
      <w:jc w:val="both"/>
      <w:outlineLvl w:val="6"/>
    </w:pPr>
    <w:rPr>
      <w:rFonts w:ascii="Times New Roman" w:eastAsia="宋体" w:hAnsi="Times New Roman" w:cs="Times New Roman"/>
      <w:sz w:val="21"/>
      <w:szCs w:val="21"/>
    </w:rPr>
  </w:style>
  <w:style w:type="paragraph" w:styleId="8">
    <w:name w:val="heading 8"/>
    <w:next w:val="a"/>
    <w:link w:val="80"/>
    <w:uiPriority w:val="14"/>
    <w:qFormat/>
    <w:pPr>
      <w:ind w:left="2000" w:hanging="400"/>
      <w:jc w:val="both"/>
      <w:outlineLvl w:val="7"/>
    </w:pPr>
    <w:rPr>
      <w:rFonts w:ascii="Times New Roman" w:eastAsia="宋体" w:hAnsi="Times New Roman" w:cs="Times New Roman"/>
      <w:sz w:val="21"/>
      <w:szCs w:val="21"/>
    </w:rPr>
  </w:style>
  <w:style w:type="paragraph" w:styleId="9">
    <w:name w:val="heading 9"/>
    <w:next w:val="a"/>
    <w:link w:val="90"/>
    <w:uiPriority w:val="15"/>
    <w:qFormat/>
    <w:pPr>
      <w:ind w:left="2200" w:hanging="400"/>
      <w:jc w:val="both"/>
      <w:outlineLvl w:val="8"/>
    </w:pPr>
    <w:rPr>
      <w:rFonts w:ascii="Times New Roman" w:eastAsia="宋体" w:hAnsi="Times New Roman" w:cs="Times New Roman"/>
      <w:sz w:val="21"/>
      <w:szCs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7">
    <w:name w:val="toc 7"/>
    <w:next w:val="a"/>
    <w:uiPriority w:val="34"/>
    <w:unhideWhenUsed/>
    <w:qFormat/>
    <w:pPr>
      <w:ind w:left="2550"/>
      <w:jc w:val="both"/>
    </w:pPr>
    <w:rPr>
      <w:rFonts w:ascii="Times New Roman" w:eastAsia="宋体" w:hAnsi="Times New Roman" w:cs="Times New Roman"/>
      <w:sz w:val="21"/>
      <w:szCs w:val="21"/>
    </w:rPr>
  </w:style>
  <w:style w:type="paragraph" w:styleId="a3">
    <w:name w:val="annotation text"/>
    <w:basedOn w:val="a"/>
    <w:link w:val="a4"/>
    <w:uiPriority w:val="99"/>
    <w:unhideWhenUsed/>
    <w:pPr>
      <w:jc w:val="left"/>
    </w:pPr>
    <w:rPr>
      <w:szCs w:val="22"/>
    </w:rPr>
  </w:style>
  <w:style w:type="paragraph" w:styleId="TOC5">
    <w:name w:val="toc 5"/>
    <w:next w:val="a"/>
    <w:uiPriority w:val="32"/>
    <w:unhideWhenUsed/>
    <w:qFormat/>
    <w:pPr>
      <w:ind w:left="1700"/>
      <w:jc w:val="both"/>
    </w:pPr>
    <w:rPr>
      <w:rFonts w:ascii="Times New Roman" w:eastAsia="宋体" w:hAnsi="Times New Roman" w:cs="Times New Roman"/>
      <w:sz w:val="21"/>
      <w:szCs w:val="21"/>
    </w:rPr>
  </w:style>
  <w:style w:type="paragraph" w:styleId="TOC3">
    <w:name w:val="toc 3"/>
    <w:next w:val="a"/>
    <w:uiPriority w:val="30"/>
    <w:unhideWhenUsed/>
    <w:qFormat/>
    <w:pPr>
      <w:ind w:left="850"/>
      <w:jc w:val="both"/>
    </w:pPr>
    <w:rPr>
      <w:rFonts w:ascii="Times New Roman" w:eastAsia="宋体" w:hAnsi="Times New Roman" w:cs="Times New Roman"/>
      <w:sz w:val="21"/>
      <w:szCs w:val="21"/>
    </w:rPr>
  </w:style>
  <w:style w:type="paragraph" w:styleId="TOC8">
    <w:name w:val="toc 8"/>
    <w:next w:val="a"/>
    <w:uiPriority w:val="35"/>
    <w:unhideWhenUsed/>
    <w:qFormat/>
    <w:pPr>
      <w:ind w:left="2975"/>
      <w:jc w:val="both"/>
    </w:pPr>
    <w:rPr>
      <w:rFonts w:ascii="Times New Roman" w:eastAsia="宋体" w:hAnsi="Times New Roman" w:cs="Times New Roman"/>
      <w:sz w:val="21"/>
      <w:szCs w:val="21"/>
    </w:rPr>
  </w:style>
  <w:style w:type="paragraph" w:styleId="a5">
    <w:name w:val="Balloon Text"/>
    <w:basedOn w:val="a"/>
    <w:link w:val="a6"/>
    <w:uiPriority w:val="9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styleId="TOC1">
    <w:name w:val="toc 1"/>
    <w:next w:val="a"/>
    <w:uiPriority w:val="28"/>
    <w:unhideWhenUsed/>
    <w:qFormat/>
    <w:pPr>
      <w:jc w:val="both"/>
    </w:pPr>
    <w:rPr>
      <w:rFonts w:ascii="Times New Roman" w:eastAsia="宋体" w:hAnsi="Times New Roman" w:cs="Times New Roman"/>
      <w:sz w:val="21"/>
      <w:szCs w:val="21"/>
    </w:rPr>
  </w:style>
  <w:style w:type="paragraph" w:styleId="TOC4">
    <w:name w:val="toc 4"/>
    <w:next w:val="a"/>
    <w:uiPriority w:val="31"/>
    <w:unhideWhenUsed/>
    <w:qFormat/>
    <w:pPr>
      <w:ind w:left="1275"/>
      <w:jc w:val="both"/>
    </w:pPr>
    <w:rPr>
      <w:rFonts w:ascii="Times New Roman" w:eastAsia="宋体" w:hAnsi="Times New Roman" w:cs="Times New Roman"/>
      <w:sz w:val="21"/>
      <w:szCs w:val="21"/>
    </w:rPr>
  </w:style>
  <w:style w:type="paragraph" w:styleId="ab">
    <w:name w:val="Subtitle"/>
    <w:link w:val="ac"/>
    <w:uiPriority w:val="16"/>
    <w:qFormat/>
    <w:pPr>
      <w:jc w:val="center"/>
    </w:pPr>
    <w:rPr>
      <w:rFonts w:ascii="Times New Roman" w:eastAsia="宋体" w:hAnsi="Times New Roman" w:cs="Times New Roman"/>
      <w:sz w:val="24"/>
      <w:szCs w:val="24"/>
    </w:rPr>
  </w:style>
  <w:style w:type="paragraph" w:styleId="TOC6">
    <w:name w:val="toc 6"/>
    <w:next w:val="a"/>
    <w:uiPriority w:val="33"/>
    <w:unhideWhenUsed/>
    <w:qFormat/>
    <w:pPr>
      <w:ind w:left="2125"/>
      <w:jc w:val="both"/>
    </w:pPr>
    <w:rPr>
      <w:rFonts w:ascii="Times New Roman" w:eastAsia="宋体" w:hAnsi="Times New Roman" w:cs="Times New Roman"/>
      <w:sz w:val="21"/>
      <w:szCs w:val="21"/>
    </w:rPr>
  </w:style>
  <w:style w:type="paragraph" w:styleId="TOC2">
    <w:name w:val="toc 2"/>
    <w:next w:val="a"/>
    <w:uiPriority w:val="29"/>
    <w:unhideWhenUsed/>
    <w:qFormat/>
    <w:pPr>
      <w:ind w:left="425"/>
      <w:jc w:val="both"/>
    </w:pPr>
    <w:rPr>
      <w:rFonts w:ascii="Times New Roman" w:eastAsia="宋体" w:hAnsi="Times New Roman" w:cs="Times New Roman"/>
      <w:sz w:val="21"/>
      <w:szCs w:val="21"/>
    </w:rPr>
  </w:style>
  <w:style w:type="paragraph" w:styleId="TOC9">
    <w:name w:val="toc 9"/>
    <w:next w:val="a"/>
    <w:uiPriority w:val="36"/>
    <w:unhideWhenUsed/>
    <w:qFormat/>
    <w:pPr>
      <w:ind w:left="3400"/>
      <w:jc w:val="both"/>
    </w:pPr>
    <w:rPr>
      <w:rFonts w:ascii="Times New Roman" w:eastAsia="宋体" w:hAnsi="Times New Roman" w:cs="Times New Roman"/>
      <w:sz w:val="21"/>
      <w:szCs w:val="21"/>
    </w:rPr>
  </w:style>
  <w:style w:type="paragraph" w:styleId="ad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e">
    <w:name w:val="Title"/>
    <w:link w:val="af"/>
    <w:uiPriority w:val="10"/>
    <w:qFormat/>
    <w:pPr>
      <w:jc w:val="center"/>
    </w:pPr>
    <w:rPr>
      <w:rFonts w:ascii="Times New Roman" w:eastAsia="宋体" w:hAnsi="Times New Roman" w:cs="Times New Roman"/>
      <w:b/>
      <w:sz w:val="32"/>
      <w:szCs w:val="32"/>
    </w:rPr>
  </w:style>
  <w:style w:type="paragraph" w:styleId="af0">
    <w:name w:val="annotation subject"/>
    <w:basedOn w:val="a3"/>
    <w:next w:val="a3"/>
    <w:link w:val="af1"/>
    <w:uiPriority w:val="99"/>
    <w:unhideWhenUsed/>
    <w:pPr>
      <w:widowControl/>
    </w:pPr>
    <w:rPr>
      <w:rFonts w:ascii="Times New Roman" w:eastAsia="宋体" w:hAnsi="Times New Roman" w:cs="Times New Roman"/>
      <w:b/>
      <w:bCs/>
      <w:kern w:val="0"/>
      <w:szCs w:val="21"/>
    </w:rPr>
  </w:style>
  <w:style w:type="table" w:styleId="af2">
    <w:name w:val="Table Grid"/>
    <w:basedOn w:val="a1"/>
    <w:uiPriority w:val="39"/>
    <w:qFormat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uiPriority w:val="20"/>
    <w:qFormat/>
    <w:rPr>
      <w:b/>
      <w:w w:val="100"/>
      <w:sz w:val="21"/>
      <w:szCs w:val="21"/>
      <w:shd w:val="clear" w:color="auto" w:fill="auto"/>
    </w:rPr>
  </w:style>
  <w:style w:type="character" w:styleId="af4">
    <w:name w:val="page number"/>
    <w:basedOn w:val="a0"/>
    <w:uiPriority w:val="99"/>
    <w:unhideWhenUsed/>
    <w:qFormat/>
  </w:style>
  <w:style w:type="character" w:styleId="af5">
    <w:name w:val="FollowedHyperlink"/>
    <w:basedOn w:val="a0"/>
    <w:uiPriority w:val="99"/>
    <w:unhideWhenUsed/>
    <w:qFormat/>
    <w:rPr>
      <w:color w:val="954F72" w:themeColor="followedHyperlink"/>
      <w:u w:val="single"/>
    </w:rPr>
  </w:style>
  <w:style w:type="character" w:styleId="af6">
    <w:name w:val="Emphasis"/>
    <w:uiPriority w:val="20"/>
    <w:qFormat/>
    <w:rPr>
      <w:i/>
      <w:w w:val="100"/>
      <w:sz w:val="21"/>
      <w:szCs w:val="21"/>
      <w:shd w:val="clear" w:color="auto" w:fill="auto"/>
    </w:rPr>
  </w:style>
  <w:style w:type="character" w:styleId="af7">
    <w:name w:val="line number"/>
    <w:basedOn w:val="a0"/>
    <w:uiPriority w:val="99"/>
    <w:unhideWhenUsed/>
  </w:style>
  <w:style w:type="character" w:styleId="HTML">
    <w:name w:val="HTML Typewriter"/>
    <w:basedOn w:val="a0"/>
    <w:uiPriority w:val="99"/>
    <w:unhideWhenUsed/>
    <w:rPr>
      <w:rFonts w:ascii="宋体" w:eastAsia="宋体" w:hAnsi="宋体" w:cs="宋体"/>
      <w:sz w:val="24"/>
      <w:szCs w:val="24"/>
    </w:rPr>
  </w:style>
  <w:style w:type="character" w:styleId="af8">
    <w:name w:val="Hyperlink"/>
    <w:uiPriority w:val="99"/>
    <w:unhideWhenUsed/>
    <w:rPr>
      <w:color w:val="0000FF"/>
      <w:u w:val="single"/>
    </w:rPr>
  </w:style>
  <w:style w:type="character" w:styleId="af9">
    <w:name w:val="annotation reference"/>
    <w:basedOn w:val="a0"/>
    <w:uiPriority w:val="99"/>
    <w:unhideWhenUsed/>
    <w:rPr>
      <w:sz w:val="21"/>
      <w:szCs w:val="21"/>
    </w:rPr>
  </w:style>
  <w:style w:type="paragraph" w:styleId="afa">
    <w:name w:val="List Paragraph"/>
    <w:basedOn w:val="a"/>
    <w:uiPriority w:val="34"/>
    <w:unhideWhenUsed/>
    <w:qFormat/>
    <w:pPr>
      <w:ind w:firstLineChars="200" w:firstLine="420"/>
    </w:pPr>
  </w:style>
  <w:style w:type="character" w:customStyle="1" w:styleId="a6">
    <w:name w:val="批注框文本 字符"/>
    <w:basedOn w:val="a0"/>
    <w:link w:val="a5"/>
    <w:uiPriority w:val="99"/>
    <w:rPr>
      <w:kern w:val="2"/>
      <w:sz w:val="18"/>
      <w:szCs w:val="18"/>
    </w:rPr>
  </w:style>
  <w:style w:type="character" w:customStyle="1" w:styleId="10">
    <w:name w:val="标题 1 字符"/>
    <w:basedOn w:val="a0"/>
    <w:link w:val="1"/>
    <w:uiPriority w:val="7"/>
    <w:qFormat/>
    <w:rPr>
      <w:rFonts w:ascii="Times New Roman" w:eastAsia="宋体" w:hAnsi="Times New Roman" w:cs="Times New Roman"/>
      <w:sz w:val="28"/>
      <w:szCs w:val="28"/>
    </w:rPr>
  </w:style>
  <w:style w:type="character" w:customStyle="1" w:styleId="20">
    <w:name w:val="标题 2 字符"/>
    <w:basedOn w:val="a0"/>
    <w:link w:val="2"/>
    <w:uiPriority w:val="8"/>
    <w:qFormat/>
    <w:rPr>
      <w:rFonts w:ascii="Times New Roman" w:eastAsia="宋体" w:hAnsi="Times New Roman" w:cs="Times New Roman"/>
      <w:sz w:val="21"/>
      <w:szCs w:val="21"/>
    </w:rPr>
  </w:style>
  <w:style w:type="character" w:customStyle="1" w:styleId="30">
    <w:name w:val="标题 3 字符"/>
    <w:basedOn w:val="a0"/>
    <w:link w:val="3"/>
    <w:uiPriority w:val="9"/>
    <w:rPr>
      <w:rFonts w:ascii="Times New Roman" w:eastAsia="宋体" w:hAnsi="Times New Roman" w:cs="Times New Roman"/>
      <w:sz w:val="21"/>
      <w:szCs w:val="21"/>
    </w:rPr>
  </w:style>
  <w:style w:type="character" w:customStyle="1" w:styleId="40">
    <w:name w:val="标题 4 字符"/>
    <w:basedOn w:val="a0"/>
    <w:link w:val="4"/>
    <w:uiPriority w:val="10"/>
    <w:qFormat/>
    <w:rPr>
      <w:rFonts w:ascii="Times New Roman" w:eastAsia="宋体" w:hAnsi="Times New Roman" w:cs="Times New Roman"/>
      <w:b/>
      <w:sz w:val="21"/>
      <w:szCs w:val="21"/>
    </w:rPr>
  </w:style>
  <w:style w:type="character" w:customStyle="1" w:styleId="50">
    <w:name w:val="标题 5 字符"/>
    <w:basedOn w:val="a0"/>
    <w:link w:val="5"/>
    <w:uiPriority w:val="11"/>
    <w:qFormat/>
    <w:rPr>
      <w:rFonts w:ascii="Times New Roman" w:eastAsia="宋体" w:hAnsi="Times New Roman" w:cs="Times New Roman"/>
      <w:sz w:val="21"/>
      <w:szCs w:val="21"/>
    </w:rPr>
  </w:style>
  <w:style w:type="character" w:customStyle="1" w:styleId="60">
    <w:name w:val="标题 6 字符"/>
    <w:basedOn w:val="a0"/>
    <w:link w:val="6"/>
    <w:uiPriority w:val="12"/>
    <w:qFormat/>
    <w:rPr>
      <w:rFonts w:ascii="Times New Roman" w:eastAsia="宋体" w:hAnsi="Times New Roman" w:cs="Times New Roman"/>
      <w:b/>
      <w:sz w:val="21"/>
      <w:szCs w:val="21"/>
    </w:rPr>
  </w:style>
  <w:style w:type="character" w:customStyle="1" w:styleId="70">
    <w:name w:val="标题 7 字符"/>
    <w:basedOn w:val="a0"/>
    <w:link w:val="7"/>
    <w:uiPriority w:val="13"/>
    <w:qFormat/>
    <w:rPr>
      <w:rFonts w:ascii="Times New Roman" w:eastAsia="宋体" w:hAnsi="Times New Roman" w:cs="Times New Roman"/>
      <w:sz w:val="21"/>
      <w:szCs w:val="21"/>
    </w:rPr>
  </w:style>
  <w:style w:type="character" w:customStyle="1" w:styleId="80">
    <w:name w:val="标题 8 字符"/>
    <w:basedOn w:val="a0"/>
    <w:link w:val="8"/>
    <w:uiPriority w:val="14"/>
    <w:qFormat/>
    <w:rPr>
      <w:rFonts w:ascii="Times New Roman" w:eastAsia="宋体" w:hAnsi="Times New Roman" w:cs="Times New Roman"/>
      <w:sz w:val="21"/>
      <w:szCs w:val="21"/>
    </w:rPr>
  </w:style>
  <w:style w:type="character" w:customStyle="1" w:styleId="90">
    <w:name w:val="标题 9 字符"/>
    <w:basedOn w:val="a0"/>
    <w:link w:val="9"/>
    <w:uiPriority w:val="15"/>
    <w:qFormat/>
    <w:rPr>
      <w:rFonts w:ascii="Times New Roman" w:eastAsia="宋体" w:hAnsi="Times New Roman" w:cs="Times New Roman"/>
      <w:sz w:val="21"/>
      <w:szCs w:val="21"/>
    </w:rPr>
  </w:style>
  <w:style w:type="paragraph" w:styleId="afb">
    <w:name w:val="No Spacing"/>
    <w:uiPriority w:val="5"/>
    <w:qFormat/>
    <w:pPr>
      <w:jc w:val="both"/>
    </w:pPr>
    <w:rPr>
      <w:rFonts w:ascii="Times New Roman" w:eastAsia="宋体" w:hAnsi="Times New Roman" w:cs="Times New Roman"/>
      <w:sz w:val="21"/>
      <w:szCs w:val="21"/>
    </w:rPr>
  </w:style>
  <w:style w:type="character" w:customStyle="1" w:styleId="af">
    <w:name w:val="标题 字符"/>
    <w:basedOn w:val="a0"/>
    <w:link w:val="ae"/>
    <w:uiPriority w:val="10"/>
    <w:rPr>
      <w:rFonts w:ascii="Times New Roman" w:eastAsia="宋体" w:hAnsi="Times New Roman" w:cs="Times New Roman"/>
      <w:b/>
      <w:sz w:val="32"/>
      <w:szCs w:val="32"/>
    </w:rPr>
  </w:style>
  <w:style w:type="character" w:customStyle="1" w:styleId="ac">
    <w:name w:val="副标题 字符"/>
    <w:basedOn w:val="a0"/>
    <w:link w:val="ab"/>
    <w:uiPriority w:val="16"/>
    <w:qFormat/>
    <w:rPr>
      <w:rFonts w:ascii="Times New Roman" w:eastAsia="宋体" w:hAnsi="Times New Roman" w:cs="Times New Roman"/>
      <w:sz w:val="24"/>
      <w:szCs w:val="24"/>
    </w:rPr>
  </w:style>
  <w:style w:type="character" w:customStyle="1" w:styleId="11">
    <w:name w:val="不明显强调1"/>
    <w:uiPriority w:val="17"/>
    <w:qFormat/>
    <w:rPr>
      <w:i/>
      <w:color w:val="404040"/>
      <w:w w:val="100"/>
      <w:sz w:val="21"/>
      <w:szCs w:val="21"/>
      <w:shd w:val="clear" w:color="auto" w:fill="auto"/>
    </w:rPr>
  </w:style>
  <w:style w:type="character" w:customStyle="1" w:styleId="12">
    <w:name w:val="明显强调1"/>
    <w:uiPriority w:val="19"/>
    <w:qFormat/>
    <w:rPr>
      <w:i/>
      <w:color w:val="5B9BD5"/>
      <w:w w:val="100"/>
      <w:sz w:val="21"/>
      <w:szCs w:val="21"/>
      <w:shd w:val="clear" w:color="auto" w:fill="auto"/>
    </w:rPr>
  </w:style>
  <w:style w:type="paragraph" w:styleId="afc">
    <w:name w:val="Quote"/>
    <w:link w:val="afd"/>
    <w:uiPriority w:val="21"/>
    <w:qFormat/>
    <w:pPr>
      <w:ind w:left="864" w:right="864"/>
      <w:jc w:val="center"/>
    </w:pPr>
    <w:rPr>
      <w:rFonts w:ascii="Times New Roman" w:eastAsia="宋体" w:hAnsi="Times New Roman" w:cs="Times New Roman"/>
      <w:i/>
      <w:color w:val="404040"/>
      <w:sz w:val="21"/>
      <w:szCs w:val="21"/>
    </w:rPr>
  </w:style>
  <w:style w:type="character" w:customStyle="1" w:styleId="afd">
    <w:name w:val="引用 字符"/>
    <w:basedOn w:val="a0"/>
    <w:link w:val="afc"/>
    <w:uiPriority w:val="21"/>
    <w:qFormat/>
    <w:rPr>
      <w:rFonts w:ascii="Times New Roman" w:eastAsia="宋体" w:hAnsi="Times New Roman" w:cs="Times New Roman"/>
      <w:i/>
      <w:color w:val="404040"/>
      <w:sz w:val="21"/>
      <w:szCs w:val="21"/>
    </w:rPr>
  </w:style>
  <w:style w:type="paragraph" w:styleId="afe">
    <w:name w:val="Intense Quote"/>
    <w:link w:val="aff"/>
    <w:uiPriority w:val="22"/>
    <w:qFormat/>
    <w:pPr>
      <w:ind w:left="950" w:right="950"/>
      <w:jc w:val="center"/>
    </w:pPr>
    <w:rPr>
      <w:rFonts w:ascii="Times New Roman" w:eastAsia="宋体" w:hAnsi="Times New Roman" w:cs="Times New Roman"/>
      <w:i/>
      <w:color w:val="5B9BD5"/>
      <w:sz w:val="21"/>
      <w:szCs w:val="21"/>
    </w:rPr>
  </w:style>
  <w:style w:type="character" w:customStyle="1" w:styleId="aff">
    <w:name w:val="明显引用 字符"/>
    <w:basedOn w:val="a0"/>
    <w:link w:val="afe"/>
    <w:uiPriority w:val="22"/>
    <w:rPr>
      <w:rFonts w:ascii="Times New Roman" w:eastAsia="宋体" w:hAnsi="Times New Roman" w:cs="Times New Roman"/>
      <w:i/>
      <w:color w:val="5B9BD5"/>
      <w:sz w:val="21"/>
      <w:szCs w:val="21"/>
    </w:rPr>
  </w:style>
  <w:style w:type="character" w:customStyle="1" w:styleId="13">
    <w:name w:val="不明显参考1"/>
    <w:uiPriority w:val="23"/>
    <w:qFormat/>
    <w:rPr>
      <w:smallCaps/>
      <w:color w:val="5A5A5A"/>
      <w:w w:val="100"/>
      <w:sz w:val="21"/>
      <w:szCs w:val="21"/>
      <w:shd w:val="clear" w:color="auto" w:fill="auto"/>
    </w:rPr>
  </w:style>
  <w:style w:type="character" w:customStyle="1" w:styleId="14">
    <w:name w:val="明显参考1"/>
    <w:uiPriority w:val="24"/>
    <w:qFormat/>
    <w:rPr>
      <w:b/>
      <w:smallCaps/>
      <w:color w:val="5B9BD5"/>
      <w:w w:val="100"/>
      <w:sz w:val="21"/>
      <w:szCs w:val="21"/>
      <w:shd w:val="clear" w:color="auto" w:fill="auto"/>
    </w:rPr>
  </w:style>
  <w:style w:type="character" w:customStyle="1" w:styleId="15">
    <w:name w:val="书籍标题1"/>
    <w:uiPriority w:val="25"/>
    <w:qFormat/>
    <w:rPr>
      <w:b/>
      <w:i/>
      <w:w w:val="100"/>
      <w:sz w:val="21"/>
      <w:szCs w:val="21"/>
      <w:shd w:val="clear" w:color="auto" w:fill="auto"/>
    </w:rPr>
  </w:style>
  <w:style w:type="paragraph" w:customStyle="1" w:styleId="TOC10">
    <w:name w:val="TOC 标题1"/>
    <w:uiPriority w:val="27"/>
    <w:unhideWhenUsed/>
    <w:qFormat/>
    <w:pPr>
      <w:jc w:val="both"/>
    </w:pPr>
    <w:rPr>
      <w:rFonts w:ascii="Times New Roman" w:eastAsia="宋体" w:hAnsi="Times New Roman" w:cs="Times New Roman"/>
      <w:color w:val="2E74B5"/>
      <w:sz w:val="32"/>
      <w:szCs w:val="32"/>
    </w:rPr>
  </w:style>
  <w:style w:type="character" w:customStyle="1" w:styleId="aa">
    <w:name w:val="页眉 字符"/>
    <w:basedOn w:val="a0"/>
    <w:link w:val="a9"/>
    <w:uiPriority w:val="99"/>
    <w:rPr>
      <w:rFonts w:ascii="Times New Roman" w:eastAsia="宋体" w:hAnsi="Times New Roman" w:cs="Times New Roman"/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rFonts w:ascii="Times New Roman" w:eastAsia="宋体" w:hAnsi="Times New Roman" w:cs="Times New Roman"/>
      <w:sz w:val="18"/>
      <w:szCs w:val="18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Minion Pro" w:eastAsia="Minion Pro" w:hAnsi="Times New Roman" w:cs="Minion Pro"/>
      <w:color w:val="000000"/>
      <w:sz w:val="24"/>
      <w:szCs w:val="24"/>
    </w:rPr>
  </w:style>
  <w:style w:type="character" w:customStyle="1" w:styleId="a4">
    <w:name w:val="批注文字 字符"/>
    <w:basedOn w:val="a0"/>
    <w:link w:val="a3"/>
    <w:uiPriority w:val="99"/>
    <w:rPr>
      <w:kern w:val="2"/>
      <w:sz w:val="21"/>
      <w:szCs w:val="22"/>
    </w:rPr>
  </w:style>
  <w:style w:type="character" w:customStyle="1" w:styleId="A50">
    <w:name w:val="A5"/>
    <w:uiPriority w:val="99"/>
    <w:rPr>
      <w:rFonts w:cs="Minion Pro"/>
      <w:color w:val="000000"/>
      <w:sz w:val="11"/>
      <w:szCs w:val="11"/>
    </w:rPr>
  </w:style>
  <w:style w:type="character" w:customStyle="1" w:styleId="fontstyle01">
    <w:name w:val="fontstyle01"/>
    <w:basedOn w:val="a0"/>
    <w:rPr>
      <w:rFonts w:ascii="AdvTimRomLiebert" w:hAnsi="AdvTimRomLiebert" w:hint="default"/>
      <w:color w:val="000000"/>
      <w:sz w:val="22"/>
      <w:szCs w:val="22"/>
    </w:rPr>
  </w:style>
  <w:style w:type="character" w:customStyle="1" w:styleId="fontstyle31">
    <w:name w:val="fontstyle31"/>
    <w:basedOn w:val="a0"/>
    <w:rPr>
      <w:rFonts w:ascii="AdvTimRomLiebert" w:hAnsi="AdvTimRomLiebert" w:hint="default"/>
      <w:color w:val="00000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widowControl/>
      <w:jc w:val="center"/>
    </w:pPr>
    <w:rPr>
      <w:rFonts w:ascii="Times New Roman" w:eastAsia="宋体" w:hAnsi="Times New Roman" w:cs="Times New Roman"/>
      <w:kern w:val="0"/>
      <w:sz w:val="20"/>
      <w:szCs w:val="21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Times New Roman" w:eastAsia="宋体" w:hAnsi="Times New Roman" w:cs="Times New Roman"/>
      <w:szCs w:val="21"/>
    </w:rPr>
  </w:style>
  <w:style w:type="paragraph" w:customStyle="1" w:styleId="EndNoteBibliography">
    <w:name w:val="EndNote Bibliography"/>
    <w:basedOn w:val="a"/>
    <w:link w:val="EndNoteBibliographyChar"/>
    <w:qFormat/>
    <w:pPr>
      <w:widowControl/>
    </w:pPr>
    <w:rPr>
      <w:rFonts w:ascii="Times New Roman" w:eastAsia="宋体" w:hAnsi="Times New Roman" w:cs="Times New Roman"/>
      <w:kern w:val="0"/>
      <w:sz w:val="20"/>
      <w:szCs w:val="21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Times New Roman" w:eastAsia="宋体" w:hAnsi="Times New Roman" w:cs="Times New Roman"/>
      <w:szCs w:val="21"/>
    </w:rPr>
  </w:style>
  <w:style w:type="character" w:customStyle="1" w:styleId="apple-converted-space">
    <w:name w:val="apple-converted-space"/>
    <w:basedOn w:val="a0"/>
    <w:qFormat/>
  </w:style>
  <w:style w:type="character" w:customStyle="1" w:styleId="af1">
    <w:name w:val="批注主题 字符"/>
    <w:basedOn w:val="a4"/>
    <w:link w:val="af0"/>
    <w:uiPriority w:val="99"/>
    <w:rPr>
      <w:rFonts w:ascii="Times New Roman" w:eastAsia="宋体" w:hAnsi="Times New Roman" w:cs="Times New Roman"/>
      <w:b/>
      <w:bCs/>
      <w:kern w:val="2"/>
      <w:sz w:val="21"/>
      <w:szCs w:val="21"/>
    </w:rPr>
  </w:style>
  <w:style w:type="paragraph" w:customStyle="1" w:styleId="16">
    <w:name w:val="修订1"/>
    <w:hidden/>
    <w:uiPriority w:val="99"/>
    <w:semiHidden/>
    <w:qFormat/>
    <w:rPr>
      <w:rFonts w:ascii="Times New Roman" w:eastAsia="宋体" w:hAnsi="Times New Roman" w:cs="Times New Roman"/>
      <w:sz w:val="21"/>
      <w:szCs w:val="21"/>
    </w:rPr>
  </w:style>
  <w:style w:type="character" w:customStyle="1" w:styleId="UnresolvedMention1">
    <w:name w:val="Unresolved Mention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qFormat/>
    <w:pPr>
      <w:widowControl/>
      <w:jc w:val="left"/>
    </w:pPr>
    <w:rPr>
      <w:rFonts w:ascii="Arno Pro" w:hAnsi="Arno Pro" w:cs="Times New Roman"/>
      <w:kern w:val="20"/>
      <w:sz w:val="18"/>
      <w:szCs w:val="20"/>
    </w:rPr>
  </w:style>
  <w:style w:type="paragraph" w:customStyle="1" w:styleId="BGKeywords">
    <w:name w:val="BG_Keywords"/>
    <w:basedOn w:val="a"/>
    <w:next w:val="a"/>
    <w:qFormat/>
    <w:pPr>
      <w:widowControl/>
      <w:spacing w:after="220" w:line="480" w:lineRule="auto"/>
      <w:jc w:val="left"/>
    </w:pPr>
    <w:rPr>
      <w:rFonts w:ascii="Arno Pro" w:hAnsi="Arno Pro" w:cs="Times New Roman"/>
      <w:kern w:val="22"/>
      <w:sz w:val="18"/>
      <w:szCs w:val="18"/>
      <w:lang w:eastAsia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locked/>
    <w:rPr>
      <w:rFonts w:ascii="Arno Pro" w:hAnsi="Arno Pro" w:cs="Times New Roman"/>
      <w:kern w:val="20"/>
      <w:sz w:val="18"/>
    </w:rPr>
  </w:style>
  <w:style w:type="character" w:customStyle="1" w:styleId="mixed-citation">
    <w:name w:val="mixed-citation"/>
    <w:basedOn w:val="a0"/>
    <w:qFormat/>
  </w:style>
  <w:style w:type="character" w:customStyle="1" w:styleId="ref-title">
    <w:name w:val="ref-title"/>
    <w:basedOn w:val="a0"/>
  </w:style>
  <w:style w:type="character" w:customStyle="1" w:styleId="ref-journal">
    <w:name w:val="ref-journal"/>
    <w:basedOn w:val="a0"/>
  </w:style>
  <w:style w:type="character" w:customStyle="1" w:styleId="ref-vol">
    <w:name w:val="ref-vol"/>
    <w:basedOn w:val="a0"/>
    <w:qFormat/>
  </w:style>
  <w:style w:type="paragraph" w:customStyle="1" w:styleId="desc">
    <w:name w:val="desc"/>
    <w:basedOn w:val="a"/>
    <w:pPr>
      <w:widowControl/>
      <w:spacing w:before="100" w:beforeAutospacing="1" w:after="100" w:afterAutospacing="1"/>
      <w:jc w:val="left"/>
    </w:pPr>
    <w:rPr>
      <w:rFonts w:ascii="Times" w:eastAsia="宋体" w:hAnsi="Times" w:cs="Times New Roman"/>
      <w:kern w:val="0"/>
      <w:sz w:val="20"/>
      <w:szCs w:val="20"/>
    </w:rPr>
  </w:style>
  <w:style w:type="paragraph" w:customStyle="1" w:styleId="details">
    <w:name w:val="details"/>
    <w:basedOn w:val="a"/>
    <w:qFormat/>
    <w:pPr>
      <w:widowControl/>
      <w:spacing w:before="100" w:beforeAutospacing="1" w:after="100" w:afterAutospacing="1"/>
      <w:jc w:val="left"/>
    </w:pPr>
    <w:rPr>
      <w:rFonts w:ascii="Times" w:eastAsia="宋体" w:hAnsi="Times" w:cs="Times New Roman"/>
      <w:kern w:val="0"/>
      <w:sz w:val="20"/>
      <w:szCs w:val="20"/>
    </w:rPr>
  </w:style>
  <w:style w:type="character" w:customStyle="1" w:styleId="jrnl">
    <w:name w:val="jrnl"/>
    <w:basedOn w:val="a0"/>
    <w:qFormat/>
  </w:style>
  <w:style w:type="paragraph" w:customStyle="1" w:styleId="Paragraph">
    <w:name w:val="Paragraph"/>
    <w:basedOn w:val="a"/>
    <w:qFormat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customStyle="1" w:styleId="content">
    <w:name w:val="content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364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2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6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igang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8E6AB72-268D-477E-BA0E-7F5D3A3660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668</Words>
  <Characters>3813</Characters>
  <Application>Microsoft Office Word</Application>
  <DocSecurity>0</DocSecurity>
  <Lines>31</Lines>
  <Paragraphs>8</Paragraphs>
  <ScaleCrop>false</ScaleCrop>
  <Company/>
  <LinksUpToDate>false</LinksUpToDate>
  <CharactersWithSpaces>4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XGH</dc:creator>
  <cp:lastModifiedBy>曹磊</cp:lastModifiedBy>
  <cp:revision>4</cp:revision>
  <cp:lastPrinted>2021-08-12T12:34:00Z</cp:lastPrinted>
  <dcterms:created xsi:type="dcterms:W3CDTF">2024-09-19T15:02:00Z</dcterms:created>
  <dcterms:modified xsi:type="dcterms:W3CDTF">2024-10-13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0F6D410818354CCC8A1D22ECCB2FC338</vt:lpwstr>
  </property>
  <property fmtid="{D5CDD505-2E9C-101B-9397-08002B2CF9AE}" pid="4" name="GrammarlyDocumentId">
    <vt:lpwstr>1c3f27010f763cc66891d7ffafd6273226e7106946079d06022c306b97a2cc8b</vt:lpwstr>
  </property>
</Properties>
</file>